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3E08C" w14:textId="77777777" w:rsidR="00496658" w:rsidRPr="009022BE" w:rsidRDefault="00496658" w:rsidP="00496658">
      <w:pPr>
        <w:snapToGrid w:val="0"/>
        <w:rPr>
          <w:b/>
          <w:bCs/>
        </w:rPr>
      </w:pPr>
      <w:r w:rsidRPr="009022BE">
        <w:rPr>
          <w:b/>
          <w:bCs/>
        </w:rPr>
        <w:t>SUPPLEMENTARY DATA</w:t>
      </w:r>
    </w:p>
    <w:p w14:paraId="598A36B8" w14:textId="77777777" w:rsidR="00496658" w:rsidRPr="009022BE" w:rsidRDefault="00496658" w:rsidP="00496658">
      <w:pPr>
        <w:snapToGrid w:val="0"/>
      </w:pPr>
    </w:p>
    <w:p w14:paraId="26622536" w14:textId="3CA3EF73" w:rsidR="00496658" w:rsidRPr="00E55463" w:rsidRDefault="00496658" w:rsidP="00496658">
      <w:pPr>
        <w:pStyle w:val="Caption"/>
        <w:snapToGrid w:val="0"/>
        <w:spacing w:after="0"/>
      </w:pPr>
      <w:r w:rsidRPr="00EF6E2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Pr="00EF6E2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1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. Negative controls were taken using the </w:t>
      </w:r>
      <w:proofErr w:type="spellStart"/>
      <w:r w:rsidRPr="00EF6E2B">
        <w:rPr>
          <w:i w:val="0"/>
          <w:iCs w:val="0"/>
          <w:color w:val="000000" w:themeColor="text1"/>
          <w:sz w:val="22"/>
          <w:szCs w:val="22"/>
        </w:rPr>
        <w:t>EcoCyc</w:t>
      </w:r>
      <w:proofErr w:type="spellEnd"/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EF6E2B">
        <w:rPr>
          <w:i w:val="0"/>
          <w:iCs w:val="0"/>
          <w:color w:val="000000" w:themeColor="text1"/>
          <w:sz w:val="22"/>
          <w:szCs w:val="22"/>
        </w:rPr>
        <w:t>search filters, using the following settings: sequence length (15-180 amino acids), proteins only, cell component being cytosolic</w:t>
      </w:r>
      <w:r>
        <w:rPr>
          <w:i w:val="0"/>
          <w:iCs w:val="0"/>
          <w:color w:val="000000" w:themeColor="text1"/>
          <w:sz w:val="22"/>
          <w:szCs w:val="22"/>
        </w:rPr>
        <w:t>, remove any that are also labeled as membrane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. Positive controls were taken using the </w:t>
      </w:r>
      <w:proofErr w:type="spellStart"/>
      <w:r w:rsidRPr="00EF6E2B">
        <w:rPr>
          <w:i w:val="0"/>
          <w:iCs w:val="0"/>
          <w:color w:val="000000" w:themeColor="text1"/>
          <w:sz w:val="22"/>
          <w:szCs w:val="22"/>
        </w:rPr>
        <w:t>EcoCyc</w:t>
      </w:r>
      <w:proofErr w:type="spellEnd"/>
      <w:r w:rsidRPr="00EF6E2B">
        <w:rPr>
          <w:i w:val="0"/>
          <w:iCs w:val="0"/>
          <w:color w:val="000000" w:themeColor="text1"/>
          <w:sz w:val="22"/>
          <w:szCs w:val="22"/>
        </w:rPr>
        <w:t xml:space="preserve"> search filters, using the following settings: sequence length (15-180 amino acids), proteins only, protein feature being transmembrane</w:t>
      </w:r>
      <w:r>
        <w:rPr>
          <w:i w:val="0"/>
          <w:iCs w:val="0"/>
          <w:color w:val="000000" w:themeColor="text1"/>
          <w:sz w:val="22"/>
          <w:szCs w:val="22"/>
        </w:rPr>
        <w:t>, remove any that are not listed in the NCBI reference genome assembly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. </w:t>
      </w:r>
      <w:r>
        <w:rPr>
          <w:i w:val="0"/>
          <w:iCs w:val="0"/>
          <w:color w:val="000000" w:themeColor="text1"/>
          <w:sz w:val="22"/>
          <w:szCs w:val="22"/>
        </w:rPr>
        <w:t xml:space="preserve">Those which were misclassified are at the end of each list in italics. </w:t>
      </w:r>
      <w:r w:rsidRPr="00EF6E2B">
        <w:rPr>
          <w:i w:val="0"/>
          <w:iCs w:val="0"/>
          <w:color w:val="000000" w:themeColor="text1"/>
          <w:sz w:val="22"/>
          <w:szCs w:val="22"/>
        </w:rPr>
        <w:t>For the full testing set and the best settings for options, the software has a false positive rate of 5.</w:t>
      </w:r>
      <w:r>
        <w:rPr>
          <w:i w:val="0"/>
          <w:iCs w:val="0"/>
          <w:color w:val="000000" w:themeColor="text1"/>
          <w:sz w:val="22"/>
          <w:szCs w:val="22"/>
        </w:rPr>
        <w:t>8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% and a false negative rate of </w:t>
      </w:r>
      <w:r>
        <w:rPr>
          <w:i w:val="0"/>
          <w:iCs w:val="0"/>
          <w:color w:val="000000" w:themeColor="text1"/>
          <w:sz w:val="22"/>
          <w:szCs w:val="22"/>
        </w:rPr>
        <w:t>2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%. Note that the testing sets were chosen for a </w:t>
      </w:r>
      <w:proofErr w:type="gramStart"/>
      <w:r w:rsidRPr="00EF6E2B">
        <w:rPr>
          <w:i w:val="0"/>
          <w:iCs w:val="0"/>
          <w:color w:val="000000" w:themeColor="text1"/>
          <w:sz w:val="22"/>
          <w:szCs w:val="22"/>
        </w:rPr>
        <w:t>fairly wide</w:t>
      </w:r>
      <w:proofErr w:type="gramEnd"/>
      <w:r w:rsidRPr="00EF6E2B">
        <w:rPr>
          <w:i w:val="0"/>
          <w:iCs w:val="0"/>
          <w:color w:val="000000" w:themeColor="text1"/>
          <w:sz w:val="22"/>
          <w:szCs w:val="22"/>
        </w:rPr>
        <w:t xml:space="preserve"> range of lengths </w:t>
      </w:r>
      <w:r>
        <w:rPr>
          <w:i w:val="0"/>
          <w:iCs w:val="0"/>
          <w:color w:val="000000" w:themeColor="text1"/>
          <w:sz w:val="22"/>
          <w:szCs w:val="22"/>
        </w:rPr>
        <w:t>to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 have a larger testing set.</w:t>
      </w:r>
      <w:r>
        <w:rPr>
          <w:i w:val="0"/>
          <w:iCs w:val="0"/>
          <w:color w:val="000000" w:themeColor="text1"/>
          <w:sz w:val="22"/>
          <w:szCs w:val="22"/>
        </w:rPr>
        <w:t xml:space="preserve"> Our testing data and scripts are contained in the Gitlab repository for the project.</w:t>
      </w:r>
    </w:p>
    <w:p w14:paraId="1E3A3F78" w14:textId="77777777" w:rsidR="00496658" w:rsidRDefault="00496658" w:rsidP="00496658">
      <w:pPr>
        <w:snapToGrid w:val="0"/>
      </w:pPr>
      <w:r>
        <w:fldChar w:fldCharType="begin"/>
      </w:r>
      <w:r>
        <w:instrText xml:space="preserve"> INCLUDEPICTURE "https://usc-powerpoint.officeapps.live.com/pods/GetClipboardImage.ashx?Id=56ad7eb1-8aea-4203-b49a-020bdd2ed107&amp;DC=PUS10&amp;pkey=03a944f8-7f2d-4a62-94d1-56b6ce33fcfa&amp;wdwaccluster=PUS10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C7C8AE8" wp14:editId="10E9C42B">
            <wp:extent cx="5943600" cy="3788410"/>
            <wp:effectExtent l="0" t="0" r="0" b="0"/>
            <wp:docPr id="1448948550" name="Picture 1" descr="A white text with black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948550" name="Picture 1" descr="A white text with black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3E6882C2" w14:textId="77777777" w:rsidR="008D762C" w:rsidRDefault="008D762C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i/>
          <w:iCs/>
          <w:color w:val="000000" w:themeColor="text1"/>
          <w:sz w:val="22"/>
          <w:szCs w:val="22"/>
        </w:rPr>
        <w:br w:type="page"/>
      </w:r>
    </w:p>
    <w:p w14:paraId="3BA19092" w14:textId="37226AD0" w:rsidR="00496658" w:rsidRDefault="00496658" w:rsidP="00496658">
      <w:pPr>
        <w:pStyle w:val="Caption"/>
        <w:keepNext/>
        <w:snapToGrid w:val="0"/>
        <w:spacing w:after="0"/>
        <w:rPr>
          <w:i w:val="0"/>
          <w:iCs w:val="0"/>
          <w:color w:val="000000" w:themeColor="text1"/>
          <w:sz w:val="22"/>
          <w:szCs w:val="22"/>
        </w:rPr>
      </w:pPr>
      <w:r w:rsidRPr="00EF6E2B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.  The genome information of bacteria and archaea analyzed in this study. For each microorganism, the following are </w:t>
      </w:r>
      <w:proofErr w:type="gramStart"/>
      <w:r w:rsidRPr="00EF6E2B">
        <w:rPr>
          <w:i w:val="0"/>
          <w:iCs w:val="0"/>
          <w:color w:val="000000" w:themeColor="text1"/>
          <w:sz w:val="22"/>
          <w:szCs w:val="22"/>
        </w:rPr>
        <w:t>given:</w:t>
      </w:r>
      <w:proofErr w:type="gramEnd"/>
      <w:r w:rsidRPr="00EF6E2B">
        <w:rPr>
          <w:i w:val="0"/>
          <w:iCs w:val="0"/>
          <w:color w:val="000000" w:themeColor="text1"/>
          <w:sz w:val="22"/>
          <w:szCs w:val="22"/>
        </w:rPr>
        <w:t xml:space="preserve"> genome assembly used, number of coding sequences (CDS) that were predicted to be </w:t>
      </w:r>
      <w:r>
        <w:rPr>
          <w:i w:val="0"/>
          <w:iCs w:val="0"/>
          <w:color w:val="000000" w:themeColor="text1"/>
          <w:sz w:val="22"/>
          <w:szCs w:val="22"/>
        </w:rPr>
        <w:t>SMP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s (those &lt;= 60 amino acids), and number of potential </w:t>
      </w:r>
      <w:r>
        <w:rPr>
          <w:i w:val="0"/>
          <w:iCs w:val="0"/>
          <w:color w:val="000000" w:themeColor="text1"/>
          <w:sz w:val="22"/>
          <w:szCs w:val="22"/>
        </w:rPr>
        <w:t>SMP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s found within intergenic regions and being &lt;= 60 amino acids. </w:t>
      </w:r>
    </w:p>
    <w:p w14:paraId="403410CC" w14:textId="77777777" w:rsidR="00496658" w:rsidRPr="00EF6E2B" w:rsidRDefault="00496658" w:rsidP="00496658"/>
    <w:tbl>
      <w:tblPr>
        <w:tblW w:w="9260" w:type="dxa"/>
        <w:tblLook w:val="04A0" w:firstRow="1" w:lastRow="0" w:firstColumn="1" w:lastColumn="0" w:noHBand="0" w:noVBand="1"/>
      </w:tblPr>
      <w:tblGrid>
        <w:gridCol w:w="3704"/>
        <w:gridCol w:w="3816"/>
        <w:gridCol w:w="920"/>
        <w:gridCol w:w="820"/>
      </w:tblGrid>
      <w:tr w:rsidR="00496658" w:rsidRPr="00E55463" w14:paraId="6303E8EA" w14:textId="77777777" w:rsidTr="00FA4F26">
        <w:trPr>
          <w:trHeight w:val="746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54132" w14:textId="77777777" w:rsidR="00496658" w:rsidRPr="00E55463" w:rsidRDefault="00496658" w:rsidP="00FA4F26">
            <w:pPr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55463">
              <w:rPr>
                <w:b/>
                <w:bCs/>
                <w:color w:val="000000"/>
                <w:sz w:val="18"/>
                <w:szCs w:val="18"/>
              </w:rPr>
              <w:t>Microorganism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2E1E6" w14:textId="77777777" w:rsidR="00496658" w:rsidRPr="00E55463" w:rsidRDefault="00496658" w:rsidP="00FA4F26">
            <w:pPr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55463">
              <w:rPr>
                <w:b/>
                <w:bCs/>
                <w:color w:val="000000"/>
                <w:sz w:val="18"/>
                <w:szCs w:val="18"/>
              </w:rPr>
              <w:t>Genome Assemb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0FA03" w14:textId="77777777" w:rsidR="00496658" w:rsidRPr="00E55463" w:rsidRDefault="00496658" w:rsidP="00FA4F26">
            <w:pPr>
              <w:pStyle w:val="NoSpacing"/>
              <w:snapToGrid w:val="0"/>
              <w:rPr>
                <w:b/>
                <w:bCs/>
                <w:sz w:val="18"/>
                <w:szCs w:val="18"/>
              </w:rPr>
            </w:pPr>
            <w:r w:rsidRPr="00E55463">
              <w:rPr>
                <w:b/>
                <w:bCs/>
                <w:sz w:val="18"/>
                <w:szCs w:val="18"/>
              </w:rPr>
              <w:t>CDS &lt;= 60 A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42D8A" w14:textId="77777777" w:rsidR="00496658" w:rsidRPr="00E55463" w:rsidRDefault="00496658" w:rsidP="00FA4F26">
            <w:pPr>
              <w:pStyle w:val="NoSpacing"/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b/>
                <w:bCs/>
                <w:color w:val="000000" w:themeColor="text1"/>
                <w:sz w:val="18"/>
                <w:szCs w:val="18"/>
              </w:rPr>
              <w:t>Inter-genic &lt;= 60</w:t>
            </w:r>
          </w:p>
        </w:tc>
      </w:tr>
      <w:tr w:rsidR="00496658" w:rsidRPr="00E55463" w14:paraId="50E9BDA8" w14:textId="77777777" w:rsidTr="00FA4F26">
        <w:trPr>
          <w:trHeight w:val="320"/>
        </w:trPr>
        <w:tc>
          <w:tcPr>
            <w:tcW w:w="92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B347F" w14:textId="77777777" w:rsidR="00496658" w:rsidRPr="00E55463" w:rsidRDefault="00496658" w:rsidP="00FA4F26">
            <w:pPr>
              <w:snapToGrid w:val="0"/>
              <w:rPr>
                <w:b/>
                <w:color w:val="000000"/>
                <w:sz w:val="18"/>
                <w:szCs w:val="18"/>
              </w:rPr>
            </w:pPr>
            <w:r w:rsidRPr="00E55463">
              <w:rPr>
                <w:b/>
                <w:bCs/>
                <w:color w:val="000000"/>
                <w:sz w:val="18"/>
                <w:szCs w:val="18"/>
              </w:rPr>
              <w:t>Gram-positive bacteria</w:t>
            </w:r>
          </w:p>
        </w:tc>
      </w:tr>
      <w:tr w:rsidR="00496658" w:rsidRPr="00E55463" w14:paraId="18C0D2D6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DC7D9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Actinomyces</w:t>
            </w:r>
            <w:r w:rsidRPr="00E55463">
              <w:rPr>
                <w:color w:val="000000"/>
                <w:sz w:val="18"/>
                <w:szCs w:val="18"/>
              </w:rPr>
              <w:t xml:space="preserve"> sp. oral taxon 414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8A64D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1278845.1_ASM12788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0A2FB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923D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</w:t>
            </w:r>
          </w:p>
        </w:tc>
      </w:tr>
      <w:tr w:rsidR="00496658" w:rsidRPr="00E55463" w14:paraId="369E34B2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2C8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Aerococc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urinae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ACS-120-V-Col10a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9967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193205.1_ASM1932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D931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0C6F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</w:tr>
      <w:tr w:rsidR="00496658" w:rsidRPr="00E55463" w14:paraId="069D50E9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85C4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Arthrobacter</w:t>
            </w:r>
            <w:r w:rsidRPr="00E55463">
              <w:rPr>
                <w:color w:val="000000"/>
                <w:sz w:val="18"/>
                <w:szCs w:val="18"/>
              </w:rPr>
              <w:t xml:space="preserve"> sp. FB24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8811B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196235.1_ASM19623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DD1E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B9197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496658" w:rsidRPr="00E55463" w14:paraId="255102B5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5A248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Bacillus subtili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F815F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9045.1_ASM90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2CB7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55A2C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9</w:t>
            </w:r>
          </w:p>
        </w:tc>
      </w:tr>
      <w:tr w:rsidR="00496658" w:rsidRPr="00E55463" w14:paraId="602A9CD1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1A07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Caldicellulosiruptor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saccharolyticu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6B7D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6545.1_ASM165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8C56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9965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9</w:t>
            </w:r>
          </w:p>
        </w:tc>
      </w:tr>
      <w:tr w:rsidR="00496658" w:rsidRPr="00E55463" w14:paraId="4E08ECC1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EE3C0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Clostridioide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difficile</w:t>
            </w:r>
            <w:r w:rsidRPr="00E55463">
              <w:rPr>
                <w:color w:val="000000"/>
                <w:sz w:val="18"/>
                <w:szCs w:val="18"/>
              </w:rPr>
              <w:t xml:space="preserve"> 630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4372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9205.2_ASM920v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5D84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6B2D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496658" w:rsidRPr="00E55463" w14:paraId="7205DB71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F767D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acetobutylicum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ATCC 824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731A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8765.1_ASM87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9702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17657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5</w:t>
            </w:r>
          </w:p>
        </w:tc>
      </w:tr>
      <w:tr w:rsidR="00496658" w:rsidRPr="00E55463" w14:paraId="3A24C448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07735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Companilactobacill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ginsenosidimutan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A2185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1050475.1_ASM105047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4A90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671B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8</w:t>
            </w:r>
          </w:p>
        </w:tc>
      </w:tr>
      <w:tr w:rsidR="00496658" w:rsidRPr="00E55463" w14:paraId="2C484365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AD95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Cutibacterium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acnes</w:t>
            </w:r>
            <w:r w:rsidRPr="00E55463">
              <w:rPr>
                <w:color w:val="000000"/>
                <w:sz w:val="18"/>
                <w:szCs w:val="18"/>
              </w:rPr>
              <w:t xml:space="preserve"> KPA17120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0E0FA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8345.1_ASM83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3D92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D4F4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</w:t>
            </w:r>
          </w:p>
        </w:tc>
      </w:tr>
      <w:tr w:rsidR="00496658" w:rsidRPr="00E55463" w14:paraId="63E754E6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E4E48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Deinococc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radioduran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E2322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8565.1_ASM85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6964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12F0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</w:tr>
      <w:tr w:rsidR="00496658" w:rsidRPr="00E55463" w14:paraId="5254CC2C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0DE89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Desulfitobacterium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hafniense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Y51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60595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0045.1_ASM100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120D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5874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2</w:t>
            </w:r>
          </w:p>
        </w:tc>
      </w:tr>
      <w:tr w:rsidR="00496658" w:rsidRPr="00E55463" w14:paraId="1A00F0FF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99219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Enterococcus faecalis</w:t>
            </w:r>
            <w:r w:rsidRPr="00E55463">
              <w:rPr>
                <w:color w:val="000000"/>
                <w:sz w:val="18"/>
                <w:szCs w:val="18"/>
              </w:rPr>
              <w:t xml:space="preserve"> V583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681F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785.1_ASM77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4425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0B447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496658" w:rsidRPr="00E55463" w14:paraId="0DDF63CE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A1B0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Lacticaseibacill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paracasei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ATCC 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B1AA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4525.1_ASM145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A6D5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1289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496658" w:rsidRPr="00E55463" w14:paraId="077AE28B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490BB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Lactobacillus acidophilus</w:t>
            </w:r>
            <w:r w:rsidRPr="00E55463">
              <w:rPr>
                <w:color w:val="000000"/>
                <w:sz w:val="18"/>
                <w:szCs w:val="18"/>
              </w:rPr>
              <w:t xml:space="preserve"> NCFM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126EF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1985.1_ASM119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F5FD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D6E3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0</w:t>
            </w:r>
          </w:p>
        </w:tc>
      </w:tr>
      <w:tr w:rsidR="00496658" w:rsidRPr="00E55463" w14:paraId="084CF3CF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1B3CF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Lactococcus lactis</w:t>
            </w:r>
            <w:r w:rsidRPr="00E55463">
              <w:rPr>
                <w:color w:val="000000"/>
                <w:sz w:val="18"/>
                <w:szCs w:val="18"/>
              </w:rPr>
              <w:t xml:space="preserve"> subsp. lactis Il1403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BC05A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6865.1_ASM68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F005C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D7DB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55F15C68" w14:textId="77777777" w:rsidTr="00FA4F26">
        <w:trPr>
          <w:trHeight w:val="56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1F84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Leuconostoc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esenteroide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55463">
              <w:rPr>
                <w:color w:val="000000"/>
                <w:sz w:val="18"/>
                <w:szCs w:val="18"/>
              </w:rPr>
              <w:t xml:space="preserve">subsp. </w:t>
            </w:r>
            <w:proofErr w:type="spellStart"/>
            <w:r w:rsidRPr="00E55463">
              <w:rPr>
                <w:color w:val="000000"/>
                <w:sz w:val="18"/>
                <w:szCs w:val="18"/>
              </w:rPr>
              <w:t>mesenteroides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ATCC 8293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DCE5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4445.1_ASM144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1118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A5DE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3A88B0F4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2D46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Limosilactobacill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fermentum</w:t>
            </w:r>
            <w:r w:rsidRPr="00E55463">
              <w:rPr>
                <w:color w:val="000000"/>
                <w:sz w:val="18"/>
                <w:szCs w:val="18"/>
              </w:rPr>
              <w:t xml:space="preserve"> F-6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C40D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397165.1_ASM3971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0AA3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EAA5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4</w:t>
            </w:r>
          </w:p>
        </w:tc>
      </w:tr>
      <w:tr w:rsidR="00496658" w:rsidRPr="00E55463" w14:paraId="3A571754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95E14" w14:textId="77777777" w:rsidR="00496658" w:rsidRPr="00E55463" w:rsidRDefault="00496658" w:rsidP="00FA4F26">
            <w:pPr>
              <w:pStyle w:val="HTMLPreformatted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steria monocytogenes</w:t>
            </w:r>
            <w:r w:rsidRPr="00E55463">
              <w:rPr>
                <w:rFonts w:ascii="Times New Roman" w:hAnsi="Times New Roman" w:cs="Times New Roman"/>
                <w:sz w:val="18"/>
                <w:szCs w:val="18"/>
              </w:rPr>
              <w:t xml:space="preserve"> EGD-e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AEC27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196035.1_ASM19603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2413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C21BC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</w:t>
            </w:r>
          </w:p>
        </w:tc>
      </w:tr>
      <w:tr w:rsidR="00496658" w:rsidRPr="00E55463" w14:paraId="05F96B62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6D492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icrobacterium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testaceum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5C3D2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202635.1_ASM20263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646E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9D55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496658" w:rsidRPr="00E55463" w14:paraId="5A91E695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931B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Nocardia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farcinica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IFM 1015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62722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9805.1_ASM98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8066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AD9C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496658" w:rsidRPr="00E55463" w14:paraId="64DF58CD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7D7EB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Oenococc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oeni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31A87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20510245.1_ASM205102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D83C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6831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9</w:t>
            </w:r>
          </w:p>
        </w:tc>
      </w:tr>
      <w:tr w:rsidR="00496658" w:rsidRPr="00E55463" w14:paraId="6FA94A18" w14:textId="77777777" w:rsidTr="00FA4F26">
        <w:trPr>
          <w:trHeight w:val="56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E95B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Prochlorococcus marinus</w:t>
            </w:r>
            <w:r w:rsidRPr="00E55463">
              <w:rPr>
                <w:color w:val="000000"/>
                <w:sz w:val="18"/>
                <w:szCs w:val="18"/>
              </w:rPr>
              <w:t xml:space="preserve"> subsp. marinus CCMP1375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1DD1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925.1_ASM79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B151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40DFB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</w:t>
            </w:r>
          </w:p>
        </w:tc>
      </w:tr>
      <w:tr w:rsidR="00496658" w:rsidRPr="00E55463" w14:paraId="1B45EDA6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C7AE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Rhodococc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jostii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817B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4565.1_ASM145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82C0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E6C1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496658" w:rsidRPr="00E55463" w14:paraId="5D99A29D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AC8BA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E55463">
              <w:rPr>
                <w:color w:val="000000" w:themeColor="text1"/>
                <w:sz w:val="18"/>
                <w:szCs w:val="18"/>
              </w:rPr>
              <w:t>subsp. aureus NCTC 8325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37616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3425.1_ASM134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6271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7B72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3</w:t>
            </w:r>
          </w:p>
        </w:tc>
      </w:tr>
      <w:tr w:rsidR="00496658" w:rsidRPr="00E55463" w14:paraId="7DB45FA9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0464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Streptococcus mutans</w:t>
            </w:r>
            <w:r w:rsidRPr="00E55463">
              <w:rPr>
                <w:color w:val="000000"/>
                <w:sz w:val="18"/>
                <w:szCs w:val="18"/>
              </w:rPr>
              <w:t xml:space="preserve"> UA159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4616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465.2_ASM746v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9062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D00CC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496658" w:rsidRPr="00E55463" w14:paraId="638012CC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6C72A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Streptococcus pneumoniae</w:t>
            </w:r>
            <w:r w:rsidRPr="00E55463">
              <w:rPr>
                <w:color w:val="000000"/>
                <w:sz w:val="18"/>
                <w:szCs w:val="18"/>
              </w:rPr>
              <w:t xml:space="preserve"> TIGR4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357F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6885.1_ASM68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2AA6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FD4B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4</w:t>
            </w:r>
          </w:p>
        </w:tc>
      </w:tr>
      <w:tr w:rsidR="00496658" w:rsidRPr="00E55463" w14:paraId="7771513E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DFD4B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Streptococcus pyogene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AF047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422045.1_ASM4220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098F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89537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496658" w:rsidRPr="00E55463" w14:paraId="43CA2291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6B7E0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Streptomyces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coelicolor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8EC10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203835.1_ASM20383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4D39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52C87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3</w:t>
            </w:r>
          </w:p>
        </w:tc>
      </w:tr>
      <w:tr w:rsidR="00496658" w:rsidRPr="00E55463" w14:paraId="1DB53C27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CE141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Synechococc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elongatus</w:t>
            </w:r>
            <w:r w:rsidRPr="00E55463">
              <w:rPr>
                <w:color w:val="000000"/>
                <w:sz w:val="18"/>
                <w:szCs w:val="18"/>
              </w:rPr>
              <w:t xml:space="preserve"> PCC6301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A468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0065.1_ASM100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00FD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D904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96658" w:rsidRPr="00E55463" w14:paraId="3010CAFC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172C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Thermoanaerobacter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sp. X514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CB7CD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9065.1_ASM190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3EAD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5433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1</w:t>
            </w:r>
          </w:p>
        </w:tc>
      </w:tr>
      <w:tr w:rsidR="00496658" w:rsidRPr="00E55463" w14:paraId="6E063C57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7E0E5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lastRenderedPageBreak/>
              <w:t>Vagococc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teuberi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B5F45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1870205.1_ASM18702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2CF1B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00E0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0</w:t>
            </w:r>
          </w:p>
        </w:tc>
      </w:tr>
      <w:tr w:rsidR="00496658" w:rsidRPr="00E55463" w14:paraId="756B39ED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5B8B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parvula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CEA21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24945.1_ASM249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EA1B3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E0A3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6</w:t>
            </w:r>
          </w:p>
        </w:tc>
      </w:tr>
      <w:tr w:rsidR="00496658" w:rsidRPr="00E55463" w14:paraId="1E4A13C1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A29DE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Weissella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koreensi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4EB5D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219805.1_ASM2198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60DBB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9623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4D25D3DA" w14:textId="77777777" w:rsidTr="00FA4F26">
        <w:trPr>
          <w:trHeight w:val="320"/>
        </w:trPr>
        <w:tc>
          <w:tcPr>
            <w:tcW w:w="92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48DEF" w14:textId="77777777" w:rsidR="00496658" w:rsidRPr="00E55463" w:rsidRDefault="00496658" w:rsidP="00FA4F26">
            <w:pPr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55463">
              <w:rPr>
                <w:b/>
                <w:bCs/>
                <w:color w:val="000000"/>
                <w:sz w:val="18"/>
                <w:szCs w:val="18"/>
              </w:rPr>
              <w:t>Gram-negative bacteria</w:t>
            </w:r>
          </w:p>
        </w:tc>
      </w:tr>
      <w:tr w:rsidR="00496658" w:rsidRPr="00E55463" w14:paraId="57E36C21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D3DB8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Acetobacter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pasteurianu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5886C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723785.2_AP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F6323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B0FA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9</w:t>
            </w:r>
          </w:p>
        </w:tc>
      </w:tr>
      <w:tr w:rsidR="00496658" w:rsidRPr="00E55463" w14:paraId="5BE5AD44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80342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Acinetobacter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1C99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786735.1_ASM78673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EFB0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FE66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5</w:t>
            </w:r>
          </w:p>
        </w:tc>
      </w:tr>
      <w:tr w:rsidR="00496658" w:rsidRPr="00E55463" w14:paraId="4C5C4E31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4F2FB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Aeromonas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A4287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1895965.1_ASM18959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7097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3CF1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496658" w:rsidRPr="00E55463" w14:paraId="2D23817C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0876B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Alteromona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editerranea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7D0A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439515.1_ASM43951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BE2F7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F113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496658" w:rsidRPr="00E55463" w14:paraId="19D2A153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B2F1D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thetaiotaomicron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7330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B46CD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1314975.1_ASM131497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7E31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FC12C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9</w:t>
            </w:r>
          </w:p>
        </w:tc>
      </w:tr>
      <w:tr w:rsidR="00496658" w:rsidRPr="00E55463" w14:paraId="1BB8971C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3AA5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thetaiotaomicron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VPI-548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BC15A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1065.1_ASM110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54E1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0E11C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2</w:t>
            </w:r>
          </w:p>
        </w:tc>
      </w:tr>
      <w:tr w:rsidR="00496658" w:rsidRPr="00E55463" w14:paraId="440C312B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9DFE5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Bdellovibrio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F1C0D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6874645.1_ASM68746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3D99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0536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</w:tr>
      <w:tr w:rsidR="00496658" w:rsidRPr="00E55463" w14:paraId="6DD44AE1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7128B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Bifidobacterium longum</w:t>
            </w:r>
            <w:r w:rsidRPr="00E55463">
              <w:rPr>
                <w:color w:val="000000"/>
                <w:sz w:val="18"/>
                <w:szCs w:val="18"/>
              </w:rPr>
              <w:t xml:space="preserve"> NCC2705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F22C1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525.1_ASM75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5322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225E3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496658" w:rsidRPr="00E55463" w14:paraId="7DE58CEF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99CA4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Bordetella pertussi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AFFA5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812165.1_ASM8121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E1C0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6367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96658" w:rsidRPr="00E55463" w14:paraId="5B2299F8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CB51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Borreliella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burgdorferi</w:t>
            </w:r>
            <w:r w:rsidRPr="00E55463">
              <w:rPr>
                <w:color w:val="000000"/>
                <w:sz w:val="18"/>
                <w:szCs w:val="18"/>
              </w:rPr>
              <w:t xml:space="preserve"> B31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D295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8685.2_ASM868v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1E7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7548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496658" w:rsidRPr="00E55463" w14:paraId="4BB6687A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995E6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Brucella abortu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6FC6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54005.1_ASM540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4C2E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5750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5</w:t>
            </w:r>
          </w:p>
        </w:tc>
      </w:tr>
      <w:tr w:rsidR="00496658" w:rsidRPr="00E55463" w14:paraId="2DB98305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2E43E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Brucella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AE2C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125.1_ASM71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AFEB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A166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3</w:t>
            </w:r>
          </w:p>
        </w:tc>
      </w:tr>
      <w:tr w:rsidR="00496658" w:rsidRPr="00E55463" w14:paraId="01D1E924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4335A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Buchnera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aphidicola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2EA0D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725.1_ASM77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9ACD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8B62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</w:tr>
      <w:tr w:rsidR="00496658" w:rsidRPr="00E55463" w14:paraId="20FF9442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9C92A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Burkholderia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mallei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74E37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755785.1_ASM7557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06B6C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5E71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96658" w:rsidRPr="00E55463" w14:paraId="52E83776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76A4B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5693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9085.1_ASM90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1E54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6AD0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7D5F0272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48EDF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Chlamydia trachomatis</w:t>
            </w:r>
            <w:r w:rsidRPr="00E55463">
              <w:rPr>
                <w:color w:val="000000"/>
                <w:sz w:val="18"/>
                <w:szCs w:val="18"/>
              </w:rPr>
              <w:t xml:space="preserve"> D/UW-3/CX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9D529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8725.1_ASM87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338B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2E45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</w:tr>
      <w:tr w:rsidR="00496658" w:rsidRPr="00E55463" w14:paraId="39676F18" w14:textId="77777777" w:rsidTr="00FA4F26">
        <w:trPr>
          <w:trHeight w:val="56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DC0A2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Corynebacterium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glutamicum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ATCC 13032 (Kyowa Hakko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3CC02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1325.1_ASM113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65BAB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77B0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</w:tr>
      <w:tr w:rsidR="00496658" w:rsidRPr="00E55463" w14:paraId="7A71AB89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DC45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Coxiella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burnetii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D2B1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765.2_ASM776v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99EE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1CC2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8</w:t>
            </w:r>
          </w:p>
        </w:tc>
      </w:tr>
      <w:tr w:rsidR="00496658" w:rsidRPr="00E55463" w14:paraId="33D07D5B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EAFF6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Desulfovibrio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vulgari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160B0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5485.1_ASM154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6FE3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2E88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</w:tr>
      <w:tr w:rsidR="00496658" w:rsidRPr="00E55463" w14:paraId="72112006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5E9DE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Escherichia coli 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9D35F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5845.2_ASM584v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EC8AB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503D7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07</w:t>
            </w:r>
          </w:p>
        </w:tc>
      </w:tr>
      <w:tr w:rsidR="00496658" w:rsidRPr="00E55463" w14:paraId="338FCB62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68CFB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Francisella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tularensi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B23F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8985.1_ASM89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FB01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2674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</w:tr>
      <w:tr w:rsidR="00496658" w:rsidRPr="00E55463" w14:paraId="1CB9522A" w14:textId="77777777" w:rsidTr="00FA4F26">
        <w:trPr>
          <w:trHeight w:val="56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A2CD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Fusobacterium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nucleatum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E55463">
              <w:rPr>
                <w:color w:val="000000"/>
                <w:sz w:val="18"/>
                <w:szCs w:val="18"/>
              </w:rPr>
              <w:t>nucleatum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ATCC 25586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81851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325.1_ASM73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A2D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8A33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9</w:t>
            </w:r>
          </w:p>
        </w:tc>
      </w:tr>
      <w:tr w:rsidR="00496658" w:rsidRPr="00E55463" w14:paraId="097BDCE7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1D40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Haemophil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influenzae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0B271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931625.1_ASM9316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A69F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055E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1</w:t>
            </w:r>
          </w:p>
        </w:tc>
      </w:tr>
      <w:tr w:rsidR="00496658" w:rsidRPr="00E55463" w14:paraId="10369443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651E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Helicobacter pylori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1B9E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600125.1_ASM6001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6A83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02E2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0B862142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293E0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Klebsiella pneumoniae </w:t>
            </w:r>
            <w:r w:rsidRPr="00E55463">
              <w:rPr>
                <w:color w:val="000000"/>
                <w:sz w:val="18"/>
                <w:szCs w:val="18"/>
                <w:shd w:val="clear" w:color="auto" w:fill="FFFFFF"/>
              </w:rPr>
              <w:t>subsp. pneumoniae HS11286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4FC16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240185.1_ASM24018v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C769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F8D8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06</w:t>
            </w:r>
          </w:p>
        </w:tc>
      </w:tr>
      <w:tr w:rsidR="00496658" w:rsidRPr="00E55463" w14:paraId="0D752E2D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69BF2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Legionella pneumophila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96AE0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347615.1_ASM34761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61D0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4163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</w:t>
            </w:r>
          </w:p>
        </w:tc>
      </w:tr>
      <w:tr w:rsidR="00496658" w:rsidRPr="00E55463" w14:paraId="5F565103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920E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Leptospira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serovar Lai 56601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12739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92565.1_ASM925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A8A9B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4081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8</w:t>
            </w:r>
          </w:p>
        </w:tc>
      </w:tr>
      <w:tr w:rsidR="00496658" w:rsidRPr="00E55463" w14:paraId="62E34A34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EBC08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annheimia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02D82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963635.1_ASM96363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ED3A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B930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9</w:t>
            </w:r>
          </w:p>
        </w:tc>
      </w:tr>
      <w:tr w:rsidR="00496658" w:rsidRPr="00E55463" w14:paraId="506D8B5A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2999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Moraxella catarrhali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BE50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766665.1_ASM7666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A124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BE85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496658" w:rsidRPr="00E55463" w14:paraId="771F6DC9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7E08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Neisseria gonorrhoeae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E476F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20105.1_ASM201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7285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47D1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 w:rsidR="00496658" w:rsidRPr="00E55463" w14:paraId="4760AAA9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3AC16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Neisseria meningitidi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D8967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626595.1_ASM62659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D243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305C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2</w:t>
            </w:r>
          </w:p>
        </w:tc>
      </w:tr>
      <w:tr w:rsidR="00496658" w:rsidRPr="00E55463" w14:paraId="4F89A14A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FDE4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Pasteurella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ultocida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FFFB2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A_029649265.1_PDT00157778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133B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8F9F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5</w:t>
            </w:r>
          </w:p>
        </w:tc>
      </w:tr>
      <w:tr w:rsidR="00496658" w:rsidRPr="00E55463" w14:paraId="1371AB6C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D6EB2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823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6765.1_ASM67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BA8C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6DAB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2</w:t>
            </w:r>
          </w:p>
        </w:tc>
      </w:tr>
      <w:tr w:rsidR="00496658" w:rsidRPr="00E55463" w14:paraId="2BEECF1D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A1B44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lastRenderedPageBreak/>
              <w:t>Rickettsia prowazekii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4A8B1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277165.1_ASM2771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84F7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E494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08DE98A9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C5199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Salmonella enterica</w:t>
            </w:r>
            <w:r w:rsidRPr="00E55463">
              <w:rPr>
                <w:color w:val="000000"/>
                <w:sz w:val="18"/>
                <w:szCs w:val="18"/>
                <w:shd w:val="clear" w:color="auto" w:fill="FFFFFF"/>
              </w:rPr>
              <w:t xml:space="preserve"> subsp. enterica serovar Typhi str. Ty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307B1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545.1_ASM754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AD21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B80F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96658" w:rsidRPr="00E55463" w14:paraId="0E51F70C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34F94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Sinorhizobium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0C5D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346065.1_ASM3460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2CA9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28B2C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</w:tr>
      <w:tr w:rsidR="00496658" w:rsidRPr="00E55463" w14:paraId="07A48D95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F3596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Treponema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7BE7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8185.1_ASM81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2C88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4A39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</w:tr>
      <w:tr w:rsidR="00496658" w:rsidRPr="00E55463" w14:paraId="0BC535E5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849A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Vibrio cholerae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F1C55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963555.1_ASM96355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EC25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27F2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496658" w:rsidRPr="00E55463" w14:paraId="44DE8DE2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1382F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Xanthomonas campestri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51A12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221965.1_ASM2219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60AD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9CB7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96658" w:rsidRPr="00E55463" w14:paraId="6C181B98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5FD28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Yersinia pestis </w:t>
            </w:r>
            <w:r w:rsidRPr="00E55463">
              <w:rPr>
                <w:color w:val="000000" w:themeColor="text1"/>
                <w:sz w:val="18"/>
                <w:szCs w:val="18"/>
              </w:rPr>
              <w:t>A112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DAA2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222975.1_ASM22297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5134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1495C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11</w:t>
            </w:r>
          </w:p>
        </w:tc>
      </w:tr>
      <w:tr w:rsidR="00496658" w:rsidRPr="00E55463" w14:paraId="33E4FDF0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799D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Yersinia pseudotuberculosi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6B909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834295.1_ASM83429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54A9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B3EC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09</w:t>
            </w:r>
          </w:p>
        </w:tc>
      </w:tr>
      <w:tr w:rsidR="00496658" w:rsidRPr="00E55463" w14:paraId="5E58A1E4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EB441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Zymomona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obili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61A2C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105.1_ASM71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6EDD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015F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496658" w:rsidRPr="00E55463" w14:paraId="174EEE68" w14:textId="77777777" w:rsidTr="00FA4F26">
        <w:trPr>
          <w:trHeight w:val="320"/>
        </w:trPr>
        <w:tc>
          <w:tcPr>
            <w:tcW w:w="92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781E5" w14:textId="77777777" w:rsidR="00496658" w:rsidRPr="00E55463" w:rsidRDefault="00496658" w:rsidP="00FA4F26">
            <w:pPr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55463">
              <w:rPr>
                <w:b/>
                <w:bCs/>
                <w:color w:val="000000"/>
                <w:sz w:val="18"/>
                <w:szCs w:val="18"/>
              </w:rPr>
              <w:t>Other bacteria</w:t>
            </w:r>
          </w:p>
        </w:tc>
      </w:tr>
      <w:tr w:rsidR="00496658" w:rsidRPr="00E55463" w14:paraId="403EE269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CD8CF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>Mycobacterium tuberculosis</w:t>
            </w:r>
            <w:r w:rsidRPr="00E55463">
              <w:rPr>
                <w:color w:val="000000"/>
                <w:sz w:val="18"/>
                <w:szCs w:val="18"/>
              </w:rPr>
              <w:t xml:space="preserve"> H37Rv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64C8C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277735.2_ASM27773v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37E6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55D0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496658" w:rsidRPr="00E55463" w14:paraId="0ED44605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09C3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ycolicibacterium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smegmatis</w:t>
            </w:r>
            <w:r w:rsidRPr="00E55463">
              <w:rPr>
                <w:color w:val="000000"/>
                <w:sz w:val="18"/>
                <w:szCs w:val="18"/>
              </w:rPr>
              <w:t xml:space="preserve"> MC2 155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54A5D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767605.1_ASM7676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2929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ED5F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30544167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EF201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Mycoplasma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genitalium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G37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6CF15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27325.1_ASM273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30D6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522C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</w:tr>
      <w:tr w:rsidR="00496658" w:rsidRPr="00E55463" w14:paraId="4943A715" w14:textId="77777777" w:rsidTr="00FA4F26">
        <w:trPr>
          <w:trHeight w:val="320"/>
        </w:trPr>
        <w:tc>
          <w:tcPr>
            <w:tcW w:w="92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DD1BA" w14:textId="77777777" w:rsidR="00496658" w:rsidRPr="00E55463" w:rsidRDefault="00496658" w:rsidP="00FA4F26">
            <w:pPr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55463">
              <w:rPr>
                <w:b/>
                <w:bCs/>
                <w:color w:val="000000"/>
                <w:sz w:val="18"/>
                <w:szCs w:val="18"/>
              </w:rPr>
              <w:t>Archaea</w:t>
            </w:r>
          </w:p>
        </w:tc>
      </w:tr>
      <w:tr w:rsidR="00496658" w:rsidRPr="00E55463" w14:paraId="2F287A5F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DBAA7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Desulfurococc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amylolyticus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1221n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E735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20905.1_ASM209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B557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AFBB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</w:tr>
      <w:tr w:rsidR="00496658" w:rsidRPr="00E55463" w14:paraId="5E7E57F6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B59E4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Haloarcula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arismortui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44F5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1085.1_ASM110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18A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21E3A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496658" w:rsidRPr="00E55463" w14:paraId="6090D726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14E63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ethanobacterium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lacu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8F386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191585.1_ASM1915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32110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8444B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3FD0344F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AA7D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ethanococc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aripaludis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S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5D78B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1585.1_ASM115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AD3A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76811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</w:tr>
      <w:tr w:rsidR="00496658" w:rsidRPr="00E55463" w14:paraId="5F2772EC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39643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Methanosarcina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barkeri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color w:val="000000"/>
                <w:sz w:val="18"/>
                <w:szCs w:val="18"/>
              </w:rPr>
              <w:t>Fusaro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860D5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195895.1_ASM19589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792B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426F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496658" w:rsidRPr="00E55463" w14:paraId="78536DE5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0B37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Nitrosopumil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maritimu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2572B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8465.1_ASM184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6CC29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31BEF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081DB748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BF4B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Pyrobaculum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aerophilum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8A497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225.1_ASM722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F1BF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05D72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2</w:t>
            </w:r>
          </w:p>
        </w:tc>
      </w:tr>
      <w:tr w:rsidR="00496658" w:rsidRPr="00E55463" w14:paraId="442BDF66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D08F7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Pyrococc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furiosus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DSM 3638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DD454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305.1_ASM73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78A3B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EF2F8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3</w:t>
            </w:r>
          </w:p>
        </w:tc>
      </w:tr>
      <w:tr w:rsidR="00496658" w:rsidRPr="00E55463" w14:paraId="46B60B6B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61495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Saccharolob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solfataricus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P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91BC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7005.1_ASM700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3D1E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9823D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0</w:t>
            </w:r>
          </w:p>
        </w:tc>
      </w:tr>
      <w:tr w:rsidR="00496658" w:rsidRPr="00E55463" w14:paraId="6F804BAB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0D69F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Sulfolobus</w:t>
            </w:r>
            <w:proofErr w:type="spellEnd"/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acidocaldarius</w:t>
            </w:r>
            <w:proofErr w:type="spellEnd"/>
            <w:r w:rsidRPr="00E55463">
              <w:rPr>
                <w:color w:val="000000"/>
                <w:sz w:val="18"/>
                <w:szCs w:val="18"/>
              </w:rPr>
              <w:t xml:space="preserve"> DSM 639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667EE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12285.1_ASM1228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DEAF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B7625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1</w:t>
            </w:r>
          </w:p>
        </w:tc>
      </w:tr>
      <w:tr w:rsidR="00496658" w:rsidRPr="00E55463" w14:paraId="78306441" w14:textId="77777777" w:rsidTr="00FA4F26">
        <w:trPr>
          <w:trHeight w:val="320"/>
        </w:trPr>
        <w:tc>
          <w:tcPr>
            <w:tcW w:w="3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3E458" w14:textId="77777777" w:rsidR="00496658" w:rsidRPr="00E55463" w:rsidRDefault="00496658" w:rsidP="00FA4F26">
            <w:pPr>
              <w:snapToGrid w:val="0"/>
              <w:rPr>
                <w:i/>
                <w:iCs/>
                <w:color w:val="000000"/>
                <w:sz w:val="18"/>
                <w:szCs w:val="18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</w:rPr>
              <w:t xml:space="preserve">Thermococcus </w:t>
            </w:r>
            <w:proofErr w:type="spellStart"/>
            <w:r w:rsidRPr="00E55463">
              <w:rPr>
                <w:i/>
                <w:iCs/>
                <w:color w:val="000000"/>
                <w:sz w:val="18"/>
                <w:szCs w:val="18"/>
              </w:rPr>
              <w:t>kodakarensi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BDC28" w14:textId="77777777" w:rsidR="00496658" w:rsidRPr="00E55463" w:rsidRDefault="00496658" w:rsidP="00FA4F26">
            <w:pPr>
              <w:snapToGrid w:val="0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GCF_000009965.1_ASM996v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9E2B6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B6DCE" w14:textId="77777777" w:rsidR="00496658" w:rsidRPr="00E55463" w:rsidRDefault="00496658" w:rsidP="00FA4F26">
            <w:pPr>
              <w:snapToGrid w:val="0"/>
              <w:jc w:val="right"/>
              <w:rPr>
                <w:color w:val="000000"/>
                <w:sz w:val="18"/>
                <w:szCs w:val="18"/>
              </w:rPr>
            </w:pPr>
            <w:r w:rsidRPr="00E55463">
              <w:rPr>
                <w:color w:val="000000"/>
                <w:sz w:val="18"/>
                <w:szCs w:val="18"/>
              </w:rPr>
              <w:t>4</w:t>
            </w:r>
          </w:p>
        </w:tc>
      </w:tr>
    </w:tbl>
    <w:p w14:paraId="73830B85" w14:textId="77777777" w:rsidR="00496658" w:rsidRPr="009022BE" w:rsidRDefault="00496658" w:rsidP="00496658">
      <w:pPr>
        <w:snapToGrid w:val="0"/>
        <w:rPr>
          <w:color w:val="FF0000"/>
          <w:sz w:val="16"/>
          <w:szCs w:val="16"/>
        </w:rPr>
      </w:pPr>
    </w:p>
    <w:p w14:paraId="055DDB8A" w14:textId="77777777" w:rsidR="00496658" w:rsidRDefault="00496658" w:rsidP="00496658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i/>
          <w:iCs/>
          <w:color w:val="000000" w:themeColor="text1"/>
          <w:sz w:val="22"/>
          <w:szCs w:val="22"/>
        </w:rPr>
        <w:br w:type="page"/>
      </w:r>
    </w:p>
    <w:p w14:paraId="7CBBF819" w14:textId="77777777" w:rsidR="00496658" w:rsidRDefault="00496658" w:rsidP="00496658">
      <w:pPr>
        <w:pStyle w:val="Caption"/>
        <w:keepNext/>
        <w:snapToGrid w:val="0"/>
        <w:spacing w:after="0"/>
        <w:rPr>
          <w:i w:val="0"/>
          <w:iCs w:val="0"/>
          <w:color w:val="000000" w:themeColor="text1"/>
          <w:sz w:val="22"/>
          <w:szCs w:val="22"/>
        </w:rPr>
      </w:pPr>
      <w:r w:rsidRPr="00EF6E2B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. </w:t>
      </w:r>
      <w:r>
        <w:rPr>
          <w:i w:val="0"/>
          <w:iCs w:val="0"/>
          <w:color w:val="000000" w:themeColor="text1"/>
          <w:sz w:val="22"/>
          <w:szCs w:val="22"/>
        </w:rPr>
        <w:t>P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utative </w:t>
      </w:r>
      <w:r>
        <w:rPr>
          <w:i w:val="0"/>
          <w:iCs w:val="0"/>
          <w:color w:val="000000" w:themeColor="text1"/>
          <w:sz w:val="22"/>
          <w:szCs w:val="22"/>
        </w:rPr>
        <w:t>SMP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s identified </w:t>
      </w:r>
      <w:r>
        <w:rPr>
          <w:i w:val="0"/>
          <w:iCs w:val="0"/>
          <w:color w:val="000000" w:themeColor="text1"/>
          <w:sz w:val="22"/>
          <w:szCs w:val="22"/>
        </w:rPr>
        <w:t>in</w:t>
      </w:r>
      <w:r w:rsidRPr="00EF6E2B">
        <w:rPr>
          <w:i w:val="0"/>
          <w:iCs w:val="0"/>
          <w:color w:val="000000" w:themeColor="text1"/>
          <w:sz w:val="22"/>
          <w:szCs w:val="22"/>
        </w:rPr>
        <w:t xml:space="preserve"> this study. </w:t>
      </w:r>
    </w:p>
    <w:p w14:paraId="5229D569" w14:textId="77777777" w:rsidR="00496658" w:rsidRPr="00EF6E2B" w:rsidRDefault="00496658" w:rsidP="0049665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7020"/>
      </w:tblGrid>
      <w:tr w:rsidR="00496658" w:rsidRPr="00E55463" w14:paraId="2BE6A2F5" w14:textId="77777777" w:rsidTr="00FA4F26">
        <w:tc>
          <w:tcPr>
            <w:tcW w:w="2245" w:type="dxa"/>
          </w:tcPr>
          <w:p w14:paraId="29ED006D" w14:textId="77777777" w:rsidR="00496658" w:rsidRPr="00E55463" w:rsidRDefault="00496658" w:rsidP="00FA4F26">
            <w:pPr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b/>
                <w:bCs/>
                <w:color w:val="000000" w:themeColor="text1"/>
                <w:sz w:val="18"/>
                <w:szCs w:val="18"/>
              </w:rPr>
              <w:t>Microorganism</w:t>
            </w:r>
          </w:p>
        </w:tc>
        <w:tc>
          <w:tcPr>
            <w:tcW w:w="7020" w:type="dxa"/>
          </w:tcPr>
          <w:p w14:paraId="043622ED" w14:textId="77777777" w:rsidR="00496658" w:rsidRPr="00E55463" w:rsidRDefault="00496658" w:rsidP="00FA4F26">
            <w:pPr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b/>
                <w:bCs/>
                <w:color w:val="000000" w:themeColor="text1"/>
                <w:sz w:val="18"/>
                <w:szCs w:val="18"/>
              </w:rPr>
              <w:t>Putative SMPs Identified from designated ORFs</w:t>
            </w:r>
          </w:p>
        </w:tc>
      </w:tr>
      <w:tr w:rsidR="00496658" w:rsidRPr="00E55463" w14:paraId="30BA9A84" w14:textId="77777777" w:rsidTr="00FA4F26">
        <w:tc>
          <w:tcPr>
            <w:tcW w:w="2245" w:type="dxa"/>
          </w:tcPr>
          <w:p w14:paraId="4A066812" w14:textId="77777777" w:rsidR="00496658" w:rsidRPr="00E55463" w:rsidRDefault="00496658" w:rsidP="00FA4F26">
            <w:pPr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b/>
                <w:bCs/>
                <w:color w:val="000000" w:themeColor="text1"/>
                <w:sz w:val="18"/>
                <w:szCs w:val="18"/>
              </w:rPr>
              <w:t>Gram-positive bacteria</w:t>
            </w:r>
          </w:p>
        </w:tc>
        <w:tc>
          <w:tcPr>
            <w:tcW w:w="7020" w:type="dxa"/>
          </w:tcPr>
          <w:p w14:paraId="72D356E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496658" w:rsidRPr="00E55463" w14:paraId="1BCBD371" w14:textId="77777777" w:rsidTr="00FA4F26">
        <w:tc>
          <w:tcPr>
            <w:tcW w:w="2245" w:type="dxa"/>
          </w:tcPr>
          <w:p w14:paraId="01C67A5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20" w:type="dxa"/>
          </w:tcPr>
          <w:p w14:paraId="364F506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496658" w:rsidRPr="00E55463" w14:paraId="39B860CE" w14:textId="77777777" w:rsidTr="00FA4F26">
        <w:tc>
          <w:tcPr>
            <w:tcW w:w="2245" w:type="dxa"/>
          </w:tcPr>
          <w:p w14:paraId="757B48A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Actinomyces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sp. oral taxon 414</w:t>
            </w:r>
          </w:p>
        </w:tc>
        <w:tc>
          <w:tcPr>
            <w:tcW w:w="7020" w:type="dxa"/>
          </w:tcPr>
          <w:p w14:paraId="159E134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Hypothetical protein </w:t>
            </w:r>
          </w:p>
          <w:p w14:paraId="6C55FC2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ethionine/alanine import family NSS transporter small subunit</w:t>
            </w:r>
          </w:p>
        </w:tc>
      </w:tr>
      <w:tr w:rsidR="00496658" w:rsidRPr="00E55463" w14:paraId="52C4E493" w14:textId="77777777" w:rsidTr="00FA4F26">
        <w:tc>
          <w:tcPr>
            <w:tcW w:w="2245" w:type="dxa"/>
          </w:tcPr>
          <w:p w14:paraId="71668E7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Aerococ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urinae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CS-120-V-Col10a</w:t>
            </w:r>
          </w:p>
        </w:tc>
        <w:tc>
          <w:tcPr>
            <w:tcW w:w="7020" w:type="dxa"/>
          </w:tcPr>
          <w:p w14:paraId="0675081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</w:tc>
      </w:tr>
      <w:tr w:rsidR="00496658" w:rsidRPr="00E55463" w14:paraId="65BF6C22" w14:textId="77777777" w:rsidTr="00FA4F26">
        <w:tc>
          <w:tcPr>
            <w:tcW w:w="2245" w:type="dxa"/>
          </w:tcPr>
          <w:p w14:paraId="6681C36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Arthrobacter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sp. FB24</w:t>
            </w:r>
          </w:p>
        </w:tc>
        <w:tc>
          <w:tcPr>
            <w:tcW w:w="7020" w:type="dxa"/>
          </w:tcPr>
          <w:p w14:paraId="1B3224C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 hypothetical proteins</w:t>
            </w:r>
          </w:p>
          <w:p w14:paraId="6DB8CDE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LW-39 family protein</w:t>
            </w:r>
          </w:p>
        </w:tc>
      </w:tr>
      <w:tr w:rsidR="00496658" w:rsidRPr="00E55463" w14:paraId="652EF3C1" w14:textId="77777777" w:rsidTr="00FA4F26">
        <w:tc>
          <w:tcPr>
            <w:tcW w:w="2245" w:type="dxa"/>
          </w:tcPr>
          <w:p w14:paraId="7BA43920" w14:textId="77777777" w:rsidR="00496658" w:rsidRPr="00E55463" w:rsidRDefault="00496658" w:rsidP="00FA4F26">
            <w:pPr>
              <w:snapToGrid w:val="0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acillus subtilis</w:t>
            </w:r>
          </w:p>
        </w:tc>
        <w:tc>
          <w:tcPr>
            <w:tcW w:w="7020" w:type="dxa"/>
          </w:tcPr>
          <w:p w14:paraId="66308C9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12 hypothetical proteins</w:t>
            </w:r>
          </w:p>
          <w:p w14:paraId="6F8E626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</w:t>
            </w:r>
          </w:p>
          <w:p w14:paraId="4461282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Component of the twin-arginine pre-protein translocation pathway</w:t>
            </w:r>
          </w:p>
          <w:p w14:paraId="5E4E8F9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utative type I toxin; phag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Pbeta</w:t>
            </w:r>
            <w:proofErr w:type="spellEnd"/>
          </w:p>
          <w:p w14:paraId="06E6DCB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Factor required extrachromosomal elements </w:t>
            </w: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maintenance</w:t>
            </w:r>
            <w:proofErr w:type="gramEnd"/>
          </w:p>
          <w:p w14:paraId="61ADF19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6 putative type I toxins</w:t>
            </w:r>
          </w:p>
          <w:p w14:paraId="6919B53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utative spore and germination protein</w:t>
            </w:r>
          </w:p>
          <w:p w14:paraId="1A4937B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Spore assembly and germination protein</w:t>
            </w:r>
          </w:p>
          <w:p w14:paraId="05EB980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Spore and germination protein</w:t>
            </w:r>
          </w:p>
          <w:p w14:paraId="3A3382D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Regulator of iron homeostasis</w:t>
            </w:r>
          </w:p>
        </w:tc>
      </w:tr>
      <w:tr w:rsidR="00496658" w:rsidRPr="00E55463" w14:paraId="0A0808AD" w14:textId="77777777" w:rsidTr="00FA4F26">
        <w:tc>
          <w:tcPr>
            <w:tcW w:w="2245" w:type="dxa"/>
          </w:tcPr>
          <w:p w14:paraId="554A0CC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Caldicellulosiruptor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saccharolyticus</w:t>
            </w:r>
            <w:proofErr w:type="spellEnd"/>
          </w:p>
        </w:tc>
        <w:tc>
          <w:tcPr>
            <w:tcW w:w="7020" w:type="dxa"/>
          </w:tcPr>
          <w:p w14:paraId="14D9FE9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vrJ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protein</w:t>
            </w:r>
          </w:p>
        </w:tc>
      </w:tr>
      <w:tr w:rsidR="00496658" w:rsidRPr="00E55463" w14:paraId="26A91670" w14:textId="77777777" w:rsidTr="00FA4F26">
        <w:tc>
          <w:tcPr>
            <w:tcW w:w="2245" w:type="dxa"/>
          </w:tcPr>
          <w:p w14:paraId="71417BF5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Clostridioide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difficile 630</w:t>
            </w:r>
          </w:p>
        </w:tc>
        <w:tc>
          <w:tcPr>
            <w:tcW w:w="7020" w:type="dxa"/>
          </w:tcPr>
          <w:p w14:paraId="783D5F2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 hypothetical proteins</w:t>
            </w:r>
          </w:p>
          <w:p w14:paraId="65789D2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vrJ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protein</w:t>
            </w:r>
          </w:p>
          <w:p w14:paraId="5F31EBB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789 domain-containing protein</w:t>
            </w:r>
          </w:p>
          <w:p w14:paraId="192C795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eo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-associated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rich membrane protein</w:t>
            </w:r>
          </w:p>
          <w:p w14:paraId="5A37B86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Cyclic lactone autoinducer peptide</w:t>
            </w:r>
          </w:p>
        </w:tc>
      </w:tr>
      <w:tr w:rsidR="00496658" w:rsidRPr="00E55463" w14:paraId="7B73B03B" w14:textId="77777777" w:rsidTr="00FA4F26">
        <w:tc>
          <w:tcPr>
            <w:tcW w:w="2245" w:type="dxa"/>
          </w:tcPr>
          <w:p w14:paraId="3FCE9F2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acetobutylicum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TCC 824</w:t>
            </w:r>
          </w:p>
        </w:tc>
        <w:tc>
          <w:tcPr>
            <w:tcW w:w="7020" w:type="dxa"/>
          </w:tcPr>
          <w:p w14:paraId="74BD6F0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vrJ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protein</w:t>
            </w:r>
          </w:p>
          <w:p w14:paraId="2259CFD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2 putativ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hol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like toxins</w:t>
            </w:r>
          </w:p>
          <w:p w14:paraId="6A8732A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txH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domain-containing protein</w:t>
            </w:r>
          </w:p>
          <w:p w14:paraId="5FAF692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eo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ssociated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-rich membrane </w:t>
            </w: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protein</w:t>
            </w:r>
            <w:proofErr w:type="gramEnd"/>
          </w:p>
          <w:p w14:paraId="67616B8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  <w:p w14:paraId="1F6832D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1304 domain-containing protein</w:t>
            </w:r>
          </w:p>
        </w:tc>
      </w:tr>
      <w:tr w:rsidR="00496658" w:rsidRPr="00E55463" w14:paraId="1CE049F4" w14:textId="77777777" w:rsidTr="00FA4F26">
        <w:tc>
          <w:tcPr>
            <w:tcW w:w="2245" w:type="dxa"/>
          </w:tcPr>
          <w:p w14:paraId="203CBBE0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Companilactobacill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ginsenosidimutans</w:t>
            </w:r>
            <w:proofErr w:type="spellEnd"/>
          </w:p>
        </w:tc>
        <w:tc>
          <w:tcPr>
            <w:tcW w:w="7020" w:type="dxa"/>
          </w:tcPr>
          <w:p w14:paraId="55003E3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044 domain-containing protein</w:t>
            </w:r>
          </w:p>
          <w:p w14:paraId="055EB20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eichoic acid D-Ala incorporation-associat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DltX</w:t>
            </w:r>
            <w:proofErr w:type="spellEnd"/>
          </w:p>
        </w:tc>
      </w:tr>
      <w:tr w:rsidR="00496658" w:rsidRPr="00E55463" w14:paraId="3067EBAE" w14:textId="77777777" w:rsidTr="00FA4F26">
        <w:tc>
          <w:tcPr>
            <w:tcW w:w="2245" w:type="dxa"/>
          </w:tcPr>
          <w:p w14:paraId="6381CAD6" w14:textId="77777777" w:rsidR="00496658" w:rsidRPr="00E55463" w:rsidRDefault="00000000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hyperlink r:id="rId6" w:history="1">
              <w:proofErr w:type="spellStart"/>
              <w:r w:rsidR="00496658" w:rsidRPr="00E55463">
                <w:rPr>
                  <w:rStyle w:val="Hyperlink"/>
                  <w:i/>
                  <w:iCs/>
                  <w:color w:val="000000" w:themeColor="text1"/>
                  <w:sz w:val="18"/>
                  <w:szCs w:val="18"/>
                  <w:shd w:val="clear" w:color="auto" w:fill="FFFFFF"/>
                </w:rPr>
                <w:t>Cutibacterium</w:t>
              </w:r>
              <w:proofErr w:type="spellEnd"/>
              <w:r w:rsidR="00496658" w:rsidRPr="00E55463">
                <w:rPr>
                  <w:rStyle w:val="Hyperlink"/>
                  <w:i/>
                  <w:iCs/>
                  <w:color w:val="000000" w:themeColor="text1"/>
                  <w:sz w:val="18"/>
                  <w:szCs w:val="18"/>
                  <w:shd w:val="clear" w:color="auto" w:fill="FFFFFF"/>
                </w:rPr>
                <w:t xml:space="preserve"> acnes</w:t>
              </w:r>
              <w:r w:rsidR="00496658" w:rsidRPr="00E55463">
                <w:rPr>
                  <w:rStyle w:val="Hyperlink"/>
                  <w:color w:val="000000" w:themeColor="text1"/>
                  <w:sz w:val="18"/>
                  <w:szCs w:val="18"/>
                  <w:shd w:val="clear" w:color="auto" w:fill="FFFFFF"/>
                </w:rPr>
                <w:t xml:space="preserve"> KPA171202</w:t>
              </w:r>
            </w:hyperlink>
          </w:p>
        </w:tc>
        <w:tc>
          <w:tcPr>
            <w:tcW w:w="7020" w:type="dxa"/>
          </w:tcPr>
          <w:p w14:paraId="054F729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3 hypothetical proteins</w:t>
            </w:r>
          </w:p>
          <w:p w14:paraId="53EC1EE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otassium-transporting ATPase subunit F</w:t>
            </w:r>
          </w:p>
          <w:p w14:paraId="246ACDD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ethionine/alanine import family NSS transporter small subunit</w:t>
            </w:r>
          </w:p>
        </w:tc>
      </w:tr>
      <w:tr w:rsidR="00496658" w:rsidRPr="00E55463" w14:paraId="2C0E781A" w14:textId="77777777" w:rsidTr="00FA4F26">
        <w:tc>
          <w:tcPr>
            <w:tcW w:w="2245" w:type="dxa"/>
          </w:tcPr>
          <w:p w14:paraId="1DC930A1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Deinococ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radiodurans</w:t>
            </w:r>
            <w:proofErr w:type="spellEnd"/>
          </w:p>
        </w:tc>
        <w:tc>
          <w:tcPr>
            <w:tcW w:w="7020" w:type="dxa"/>
          </w:tcPr>
          <w:p w14:paraId="4A5B4FB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</w:tc>
      </w:tr>
      <w:tr w:rsidR="00496658" w:rsidRPr="00E55463" w14:paraId="3502339E" w14:textId="77777777" w:rsidTr="00FA4F26">
        <w:tc>
          <w:tcPr>
            <w:tcW w:w="2245" w:type="dxa"/>
          </w:tcPr>
          <w:p w14:paraId="422235A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Desulfitobacterium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hafniense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Y51</w:t>
            </w:r>
          </w:p>
        </w:tc>
        <w:tc>
          <w:tcPr>
            <w:tcW w:w="7020" w:type="dxa"/>
          </w:tcPr>
          <w:p w14:paraId="3570B74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  <w:p w14:paraId="4033414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eo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-associated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rich membrane protein</w:t>
            </w:r>
          </w:p>
          <w:p w14:paraId="095C4CF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Cyclic lactone autoinducer peptide</w:t>
            </w:r>
          </w:p>
        </w:tc>
      </w:tr>
      <w:tr w:rsidR="00496658" w:rsidRPr="00E55463" w14:paraId="71D4D9CA" w14:textId="77777777" w:rsidTr="00FA4F26">
        <w:tc>
          <w:tcPr>
            <w:tcW w:w="2245" w:type="dxa"/>
          </w:tcPr>
          <w:p w14:paraId="3083069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Enterococcus faecalis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V583</w:t>
            </w:r>
          </w:p>
        </w:tc>
        <w:tc>
          <w:tcPr>
            <w:tcW w:w="7020" w:type="dxa"/>
          </w:tcPr>
          <w:p w14:paraId="2DA0D90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eichoic acid D-ala incorporation-associat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DltX</w:t>
            </w:r>
            <w:proofErr w:type="spellEnd"/>
          </w:p>
          <w:p w14:paraId="0EB292E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73BB361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NA-directed RNA polymerase subunit beta</w:t>
            </w:r>
          </w:p>
          <w:p w14:paraId="7017A9D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044 domain-containing protein</w:t>
            </w:r>
          </w:p>
          <w:p w14:paraId="56DC471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utativ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hol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like toxin</w:t>
            </w:r>
          </w:p>
          <w:p w14:paraId="5BA04C6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rRNA adenine methyltransferase</w:t>
            </w:r>
          </w:p>
          <w:p w14:paraId="2F9F8F0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ype I toxin-antitoxin system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st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</w:t>
            </w: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toxin</w:t>
            </w:r>
            <w:proofErr w:type="gramEnd"/>
          </w:p>
          <w:p w14:paraId="173E5B8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  <w:p w14:paraId="4E492F8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embrane protein</w:t>
            </w:r>
          </w:p>
          <w:p w14:paraId="68B1AC8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0S ribosomal protein L33</w:t>
            </w:r>
          </w:p>
          <w:p w14:paraId="0333B5D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42 family protein</w:t>
            </w:r>
          </w:p>
        </w:tc>
      </w:tr>
      <w:tr w:rsidR="00496658" w:rsidRPr="00E55463" w14:paraId="08FF42D4" w14:textId="77777777" w:rsidTr="00FA4F26">
        <w:tc>
          <w:tcPr>
            <w:tcW w:w="2245" w:type="dxa"/>
          </w:tcPr>
          <w:p w14:paraId="0DB419E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Lacticaseibacill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paracasei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TCC </w:t>
            </w:r>
          </w:p>
        </w:tc>
        <w:tc>
          <w:tcPr>
            <w:tcW w:w="7020" w:type="dxa"/>
          </w:tcPr>
          <w:p w14:paraId="5152F64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eichoic acid D-Ala incorporation-associat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DltX</w:t>
            </w:r>
            <w:proofErr w:type="spellEnd"/>
          </w:p>
          <w:p w14:paraId="76BE0A0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NA-directed RNA polymerase subunit beta</w:t>
            </w:r>
          </w:p>
          <w:p w14:paraId="7394B13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044 domain-containing protein</w:t>
            </w:r>
          </w:p>
          <w:p w14:paraId="2A60A8F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OadG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protein</w:t>
            </w:r>
          </w:p>
          <w:p w14:paraId="593EAE9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eo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-associated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rich membrane protein</w:t>
            </w:r>
          </w:p>
          <w:p w14:paraId="54BC02A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4BBDFAC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ype I toxin-antitoxin system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st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</w:t>
            </w: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toxin</w:t>
            </w:r>
            <w:proofErr w:type="gramEnd"/>
          </w:p>
          <w:p w14:paraId="5249D29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lastRenderedPageBreak/>
              <w:t>YvrJ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protein</w:t>
            </w:r>
          </w:p>
          <w:p w14:paraId="7521F80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6 putativ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hol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-like </w:t>
            </w: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toxin</w:t>
            </w:r>
            <w:proofErr w:type="gramEnd"/>
          </w:p>
          <w:p w14:paraId="3335DFD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42 family protein</w:t>
            </w:r>
          </w:p>
          <w:p w14:paraId="34D9222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</w:tc>
      </w:tr>
      <w:tr w:rsidR="00496658" w:rsidRPr="00E55463" w14:paraId="2A3D1D0A" w14:textId="77777777" w:rsidTr="00FA4F26">
        <w:tc>
          <w:tcPr>
            <w:tcW w:w="2245" w:type="dxa"/>
          </w:tcPr>
          <w:p w14:paraId="43B375A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Lactobacillus acidophilus </w:t>
            </w:r>
            <w:r w:rsidRPr="00E55463">
              <w:rPr>
                <w:color w:val="000000" w:themeColor="text1"/>
                <w:sz w:val="18"/>
                <w:szCs w:val="18"/>
              </w:rPr>
              <w:t>NCFM</w:t>
            </w:r>
          </w:p>
        </w:tc>
        <w:tc>
          <w:tcPr>
            <w:tcW w:w="7020" w:type="dxa"/>
          </w:tcPr>
          <w:p w14:paraId="56B4D80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044 domain-containing protein</w:t>
            </w:r>
          </w:p>
          <w:p w14:paraId="72CFD73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vrJ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protein</w:t>
            </w:r>
          </w:p>
          <w:p w14:paraId="2A80109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0E08CF1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Teichoic acid D-Ala incorporation-associated protein</w:t>
            </w:r>
          </w:p>
          <w:p w14:paraId="02FC75B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0S ribosomal protein L33</w:t>
            </w:r>
          </w:p>
        </w:tc>
      </w:tr>
      <w:tr w:rsidR="00496658" w:rsidRPr="00E55463" w14:paraId="7932801F" w14:textId="77777777" w:rsidTr="00FA4F26">
        <w:tc>
          <w:tcPr>
            <w:tcW w:w="2245" w:type="dxa"/>
          </w:tcPr>
          <w:p w14:paraId="058FD285" w14:textId="77777777" w:rsidR="00496658" w:rsidRPr="00E55463" w:rsidRDefault="00496658" w:rsidP="00FA4F26">
            <w:pPr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Lactococcus lactis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subsp. lactis Il1403</w:t>
            </w:r>
          </w:p>
        </w:tc>
        <w:tc>
          <w:tcPr>
            <w:tcW w:w="7020" w:type="dxa"/>
          </w:tcPr>
          <w:p w14:paraId="798BE02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Teichoic acid D-Ala incorporation-associated protein</w:t>
            </w:r>
          </w:p>
          <w:p w14:paraId="0624107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044 domain-containing protein</w:t>
            </w:r>
          </w:p>
          <w:p w14:paraId="3098714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  <w:p w14:paraId="633EBF0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42 family protein</w:t>
            </w:r>
          </w:p>
        </w:tc>
      </w:tr>
      <w:tr w:rsidR="00496658" w:rsidRPr="00E55463" w14:paraId="5D64DE08" w14:textId="77777777" w:rsidTr="00FA4F26">
        <w:tc>
          <w:tcPr>
            <w:tcW w:w="2245" w:type="dxa"/>
          </w:tcPr>
          <w:p w14:paraId="216A21A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Leuconostoc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esenteroide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mesenteroide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TCC 8293</w:t>
            </w:r>
          </w:p>
        </w:tc>
        <w:tc>
          <w:tcPr>
            <w:tcW w:w="7020" w:type="dxa"/>
          </w:tcPr>
          <w:p w14:paraId="7F997E7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eichoic acid D-Ala incorporation-associat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DltX</w:t>
            </w:r>
            <w:proofErr w:type="spellEnd"/>
          </w:p>
          <w:p w14:paraId="3E96B9E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3765F49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3 putativ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hol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like toxins</w:t>
            </w:r>
          </w:p>
        </w:tc>
      </w:tr>
      <w:tr w:rsidR="00496658" w:rsidRPr="00E55463" w14:paraId="2F05B000" w14:textId="77777777" w:rsidTr="00FA4F26">
        <w:tc>
          <w:tcPr>
            <w:tcW w:w="2245" w:type="dxa"/>
          </w:tcPr>
          <w:p w14:paraId="01A6B3F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Limosilactobacill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fermentum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F-6</w:t>
            </w:r>
          </w:p>
        </w:tc>
        <w:tc>
          <w:tcPr>
            <w:tcW w:w="7020" w:type="dxa"/>
          </w:tcPr>
          <w:p w14:paraId="735218F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eo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-associated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rich membrane protein</w:t>
            </w:r>
          </w:p>
          <w:p w14:paraId="2F95861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1646000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eichoic acid D-Ala incorporation-associat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DltX</w:t>
            </w:r>
            <w:proofErr w:type="spellEnd"/>
          </w:p>
          <w:p w14:paraId="167C57C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044 domain-containing protein</w:t>
            </w:r>
          </w:p>
          <w:p w14:paraId="3B3F2B9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utativ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hol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like toxin</w:t>
            </w:r>
          </w:p>
          <w:p w14:paraId="01789E6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42 family protein</w:t>
            </w:r>
          </w:p>
          <w:p w14:paraId="0B614E4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</w:tc>
      </w:tr>
      <w:tr w:rsidR="00496658" w:rsidRPr="00E55463" w14:paraId="100FD052" w14:textId="77777777" w:rsidTr="00FA4F26">
        <w:tc>
          <w:tcPr>
            <w:tcW w:w="2245" w:type="dxa"/>
          </w:tcPr>
          <w:p w14:paraId="083DAEAE" w14:textId="77777777" w:rsidR="00496658" w:rsidRPr="00E55463" w:rsidRDefault="00496658" w:rsidP="00FA4F26">
            <w:pPr>
              <w:snapToGrid w:val="0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color w:val="000000" w:themeColor="text1"/>
                <w:sz w:val="18"/>
                <w:szCs w:val="18"/>
              </w:rPr>
              <w:t xml:space="preserve">Listeria monocytogenes </w:t>
            </w:r>
            <w:r w:rsidRPr="00E55463">
              <w:rPr>
                <w:iCs/>
                <w:color w:val="000000" w:themeColor="text1"/>
                <w:sz w:val="18"/>
                <w:szCs w:val="18"/>
              </w:rPr>
              <w:t>EGD-e</w:t>
            </w:r>
          </w:p>
        </w:tc>
        <w:tc>
          <w:tcPr>
            <w:tcW w:w="7020" w:type="dxa"/>
          </w:tcPr>
          <w:p w14:paraId="41630DA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SecE</w:t>
            </w:r>
            <w:proofErr w:type="spellEnd"/>
          </w:p>
        </w:tc>
      </w:tr>
      <w:tr w:rsidR="00496658" w:rsidRPr="00E55463" w14:paraId="57517E5A" w14:textId="77777777" w:rsidTr="00FA4F26">
        <w:tc>
          <w:tcPr>
            <w:tcW w:w="2245" w:type="dxa"/>
          </w:tcPr>
          <w:p w14:paraId="49B79355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icrobacterium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testaceum</w:t>
            </w:r>
            <w:proofErr w:type="spellEnd"/>
          </w:p>
        </w:tc>
        <w:tc>
          <w:tcPr>
            <w:tcW w:w="7020" w:type="dxa"/>
          </w:tcPr>
          <w:p w14:paraId="229C10E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4 hypothetical proteins</w:t>
            </w:r>
          </w:p>
          <w:p w14:paraId="58412C6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K(</w:t>
            </w:r>
            <w:proofErr w:type="gramEnd"/>
            <w:r w:rsidRPr="00E55463">
              <w:rPr>
                <w:color w:val="000000" w:themeColor="text1"/>
                <w:sz w:val="18"/>
                <w:szCs w:val="18"/>
              </w:rPr>
              <w:t>+)-transporting ATPase subunit F</w:t>
            </w:r>
          </w:p>
        </w:tc>
      </w:tr>
      <w:tr w:rsidR="00496658" w:rsidRPr="00E55463" w14:paraId="6695B851" w14:textId="77777777" w:rsidTr="00FA4F26">
        <w:tc>
          <w:tcPr>
            <w:tcW w:w="2245" w:type="dxa"/>
          </w:tcPr>
          <w:p w14:paraId="6C69241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Nocardia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farcinica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IFM 10152</w:t>
            </w:r>
          </w:p>
        </w:tc>
        <w:tc>
          <w:tcPr>
            <w:tcW w:w="7020" w:type="dxa"/>
          </w:tcPr>
          <w:p w14:paraId="189AD862" w14:textId="77777777" w:rsidR="00496658" w:rsidRPr="00E55463" w:rsidRDefault="00496658" w:rsidP="00FA4F26">
            <w:pPr>
              <w:tabs>
                <w:tab w:val="left" w:pos="134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2613 domain-containing protein</w:t>
            </w:r>
          </w:p>
          <w:p w14:paraId="076BE07A" w14:textId="77777777" w:rsidR="00496658" w:rsidRPr="00E55463" w:rsidRDefault="00496658" w:rsidP="00FA4F26">
            <w:pPr>
              <w:tabs>
                <w:tab w:val="left" w:pos="134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K(</w:t>
            </w:r>
            <w:proofErr w:type="gramEnd"/>
            <w:r w:rsidRPr="00E55463">
              <w:rPr>
                <w:color w:val="000000" w:themeColor="text1"/>
                <w:sz w:val="18"/>
                <w:szCs w:val="18"/>
              </w:rPr>
              <w:t>+)-transporting ATPase subunit F</w:t>
            </w:r>
          </w:p>
          <w:p w14:paraId="508F56A0" w14:textId="77777777" w:rsidR="00496658" w:rsidRPr="00E55463" w:rsidRDefault="00496658" w:rsidP="00FA4F26">
            <w:pPr>
              <w:tabs>
                <w:tab w:val="left" w:pos="134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244 domain-containing protein</w:t>
            </w:r>
          </w:p>
          <w:p w14:paraId="25FB1BB5" w14:textId="77777777" w:rsidR="00496658" w:rsidRPr="00E55463" w:rsidRDefault="00496658" w:rsidP="00FA4F26">
            <w:pPr>
              <w:tabs>
                <w:tab w:val="left" w:pos="134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4 Hypothetical proteins</w:t>
            </w:r>
          </w:p>
          <w:p w14:paraId="2D62B197" w14:textId="77777777" w:rsidR="00496658" w:rsidRPr="00E55463" w:rsidRDefault="00496658" w:rsidP="00FA4F26">
            <w:pPr>
              <w:tabs>
                <w:tab w:val="left" w:pos="134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99 domain-containing protein</w:t>
            </w:r>
          </w:p>
          <w:p w14:paraId="3E43C898" w14:textId="77777777" w:rsidR="00496658" w:rsidRPr="00E55463" w:rsidRDefault="00496658" w:rsidP="00FA4F26">
            <w:pPr>
              <w:tabs>
                <w:tab w:val="left" w:pos="134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LW-39 family protein</w:t>
            </w:r>
          </w:p>
          <w:p w14:paraId="497347C9" w14:textId="77777777" w:rsidR="00496658" w:rsidRPr="00E55463" w:rsidRDefault="00496658" w:rsidP="00FA4F26">
            <w:pPr>
              <w:tabs>
                <w:tab w:val="left" w:pos="134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elix-turn-helix domain-containing protein</w:t>
            </w:r>
          </w:p>
        </w:tc>
      </w:tr>
      <w:tr w:rsidR="00496658" w:rsidRPr="00E55463" w14:paraId="666650F1" w14:textId="77777777" w:rsidTr="00FA4F26">
        <w:tc>
          <w:tcPr>
            <w:tcW w:w="2245" w:type="dxa"/>
          </w:tcPr>
          <w:p w14:paraId="18CCF483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Oenococ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oeni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  <w:bookmarkEnd w:id="0"/>
            <w:bookmarkEnd w:id="1"/>
          </w:p>
        </w:tc>
        <w:tc>
          <w:tcPr>
            <w:tcW w:w="7020" w:type="dxa"/>
          </w:tcPr>
          <w:p w14:paraId="09CD0D7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1A89AFA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1146 family protein</w:t>
            </w:r>
          </w:p>
          <w:p w14:paraId="2F252A7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LysR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transcriptional regulator</w:t>
            </w:r>
          </w:p>
          <w:p w14:paraId="3FDB981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Teichoic acid D-Ala incorporation-associated protein</w:t>
            </w:r>
          </w:p>
        </w:tc>
      </w:tr>
      <w:tr w:rsidR="00496658" w:rsidRPr="00E55463" w14:paraId="3453C6E2" w14:textId="77777777" w:rsidTr="00FA4F26">
        <w:tc>
          <w:tcPr>
            <w:tcW w:w="2245" w:type="dxa"/>
          </w:tcPr>
          <w:p w14:paraId="7E3C1C4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Prochlorococcus marinus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subsp. Marinus CCMP1375</w:t>
            </w:r>
          </w:p>
        </w:tc>
        <w:tc>
          <w:tcPr>
            <w:tcW w:w="7020" w:type="dxa"/>
          </w:tcPr>
          <w:p w14:paraId="631654E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hotosystem II reaction center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PsbN</w:t>
            </w:r>
            <w:proofErr w:type="spellEnd"/>
          </w:p>
          <w:p w14:paraId="6AC495F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protein I</w:t>
            </w:r>
          </w:p>
          <w:p w14:paraId="12B9C90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protein K</w:t>
            </w:r>
          </w:p>
          <w:p w14:paraId="7C60B52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Cytochrome b559 subunit beta</w:t>
            </w:r>
          </w:p>
          <w:p w14:paraId="251377A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protein L</w:t>
            </w:r>
          </w:p>
          <w:p w14:paraId="76E3437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protein T</w:t>
            </w:r>
          </w:p>
          <w:p w14:paraId="07A05D1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hotosystem II reaction center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PsbM</w:t>
            </w:r>
            <w:proofErr w:type="spellEnd"/>
          </w:p>
          <w:p w14:paraId="2E1EFC1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 reaction center subunit IX</w:t>
            </w:r>
          </w:p>
          <w:p w14:paraId="75B8D61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6-f complex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PetG</w:t>
            </w:r>
            <w:proofErr w:type="spellEnd"/>
          </w:p>
          <w:p w14:paraId="4EF9255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High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ligh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inducible protein</w:t>
            </w:r>
          </w:p>
          <w:p w14:paraId="471B3CD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 reaction center subunit VIII</w:t>
            </w:r>
          </w:p>
          <w:p w14:paraId="7AFB19E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NA-binding protein</w:t>
            </w:r>
          </w:p>
          <w:p w14:paraId="0E1E1D3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6-f complex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PetN</w:t>
            </w:r>
            <w:proofErr w:type="spellEnd"/>
          </w:p>
        </w:tc>
      </w:tr>
      <w:tr w:rsidR="00496658" w:rsidRPr="00E55463" w14:paraId="71885191" w14:textId="77777777" w:rsidTr="00FA4F26">
        <w:tc>
          <w:tcPr>
            <w:tcW w:w="2245" w:type="dxa"/>
          </w:tcPr>
          <w:p w14:paraId="0D01A844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Rhodococ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jostii</w:t>
            </w:r>
            <w:proofErr w:type="spellEnd"/>
          </w:p>
        </w:tc>
        <w:tc>
          <w:tcPr>
            <w:tcW w:w="7020" w:type="dxa"/>
          </w:tcPr>
          <w:p w14:paraId="13A0FC3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6131 family protein</w:t>
            </w:r>
          </w:p>
          <w:p w14:paraId="21F896B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 hypothetical proteins</w:t>
            </w:r>
          </w:p>
          <w:p w14:paraId="58BA779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Sec-independent 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TatA</w:t>
            </w:r>
            <w:proofErr w:type="spellEnd"/>
          </w:p>
          <w:p w14:paraId="048AD3E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otassium-transporting ATPase subunit F</w:t>
            </w:r>
          </w:p>
          <w:p w14:paraId="5CEFAB3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2613 domain-containing protein</w:t>
            </w:r>
          </w:p>
        </w:tc>
      </w:tr>
      <w:tr w:rsidR="00496658" w:rsidRPr="00E55463" w14:paraId="192F15F6" w14:textId="77777777" w:rsidTr="00FA4F26">
        <w:tc>
          <w:tcPr>
            <w:tcW w:w="2245" w:type="dxa"/>
          </w:tcPr>
          <w:p w14:paraId="15AE19CB" w14:textId="77777777" w:rsidR="00496658" w:rsidRPr="00E55463" w:rsidRDefault="00496658" w:rsidP="00FA4F26">
            <w:pPr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subsp. aureus NCTC 8325 </w:t>
            </w:r>
          </w:p>
        </w:tc>
        <w:tc>
          <w:tcPr>
            <w:tcW w:w="7020" w:type="dxa"/>
          </w:tcPr>
          <w:p w14:paraId="53204CC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8 hypothetical proteins</w:t>
            </w:r>
          </w:p>
        </w:tc>
      </w:tr>
      <w:tr w:rsidR="00496658" w:rsidRPr="00E55463" w14:paraId="010CDB3C" w14:textId="77777777" w:rsidTr="00FA4F26">
        <w:tc>
          <w:tcPr>
            <w:tcW w:w="2245" w:type="dxa"/>
          </w:tcPr>
          <w:p w14:paraId="3E6A4EC4" w14:textId="77777777" w:rsidR="00496658" w:rsidRPr="00E55463" w:rsidRDefault="00496658" w:rsidP="00FA4F26">
            <w:pPr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Streptococcus mutans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UA159</w:t>
            </w:r>
          </w:p>
        </w:tc>
        <w:tc>
          <w:tcPr>
            <w:tcW w:w="7020" w:type="dxa"/>
          </w:tcPr>
          <w:p w14:paraId="0F5C8B3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044 domain-containing protein</w:t>
            </w:r>
          </w:p>
          <w:p w14:paraId="6C55D14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3349E31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eichoic acid D-Ala incorporation-associat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DltX</w:t>
            </w:r>
            <w:proofErr w:type="spellEnd"/>
          </w:p>
          <w:p w14:paraId="3499A47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lastRenderedPageBreak/>
              <w:t>Hypothetical protein</w:t>
            </w:r>
          </w:p>
          <w:p w14:paraId="05479BD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ype I toxin-antitoxin system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st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</w:t>
            </w: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toxin</w:t>
            </w:r>
            <w:proofErr w:type="gramEnd"/>
          </w:p>
          <w:p w14:paraId="273321F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eo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-associated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rich membrane protein</w:t>
            </w:r>
          </w:p>
          <w:p w14:paraId="6FAAA87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42 family protein</w:t>
            </w:r>
          </w:p>
        </w:tc>
      </w:tr>
      <w:tr w:rsidR="00496658" w:rsidRPr="00E55463" w14:paraId="64950400" w14:textId="77777777" w:rsidTr="00FA4F26">
        <w:tc>
          <w:tcPr>
            <w:tcW w:w="2245" w:type="dxa"/>
          </w:tcPr>
          <w:p w14:paraId="65433ABA" w14:textId="77777777" w:rsidR="00496658" w:rsidRPr="00E55463" w:rsidRDefault="00496658" w:rsidP="00FA4F26">
            <w:pPr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Streptococcus pneumoniae </w:t>
            </w:r>
            <w:r w:rsidRPr="00E55463">
              <w:rPr>
                <w:color w:val="000000" w:themeColor="text1"/>
                <w:sz w:val="18"/>
                <w:szCs w:val="18"/>
              </w:rPr>
              <w:t>TIGR4</w:t>
            </w:r>
          </w:p>
        </w:tc>
        <w:tc>
          <w:tcPr>
            <w:tcW w:w="7020" w:type="dxa"/>
          </w:tcPr>
          <w:p w14:paraId="5F30D8A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  <w:p w14:paraId="6FF5216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eichoic acid D-Ala incorporation-associat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DltX</w:t>
            </w:r>
            <w:proofErr w:type="spellEnd"/>
          </w:p>
          <w:p w14:paraId="2A0ECA2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 4044 domain-containing protein</w:t>
            </w:r>
          </w:p>
          <w:p w14:paraId="146EF9E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ype I toxin-antitoxin system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st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</w:t>
            </w: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toxin</w:t>
            </w:r>
            <w:proofErr w:type="gramEnd"/>
          </w:p>
          <w:p w14:paraId="007555A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3062C50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PspC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domain-containing protein</w:t>
            </w:r>
          </w:p>
          <w:p w14:paraId="582C5DB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42 family protein</w:t>
            </w:r>
          </w:p>
          <w:p w14:paraId="39148DE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0S ribosomal protein L33</w:t>
            </w:r>
          </w:p>
        </w:tc>
      </w:tr>
      <w:tr w:rsidR="00496658" w:rsidRPr="00E55463" w14:paraId="3F9351B6" w14:textId="77777777" w:rsidTr="00FA4F26">
        <w:tc>
          <w:tcPr>
            <w:tcW w:w="2245" w:type="dxa"/>
          </w:tcPr>
          <w:p w14:paraId="43C76478" w14:textId="77777777" w:rsidR="00496658" w:rsidRPr="00E55463" w:rsidRDefault="00496658" w:rsidP="00FA4F26">
            <w:pPr>
              <w:snapToGrid w:val="0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Streptococcus pyogenes</w:t>
            </w:r>
          </w:p>
        </w:tc>
        <w:tc>
          <w:tcPr>
            <w:tcW w:w="7020" w:type="dxa"/>
          </w:tcPr>
          <w:p w14:paraId="53661BB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0F4250A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eichoic acid D-Ala incorporation-associat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DltX</w:t>
            </w:r>
            <w:proofErr w:type="spellEnd"/>
          </w:p>
          <w:p w14:paraId="7E1D560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044 domain-containing protein</w:t>
            </w:r>
          </w:p>
          <w:p w14:paraId="467A6DA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2 type I toxin-antitoxin system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st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toxins</w:t>
            </w:r>
          </w:p>
          <w:p w14:paraId="61CDD6D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42 family protein</w:t>
            </w:r>
          </w:p>
          <w:p w14:paraId="30B8E0C2" w14:textId="77777777" w:rsidR="00496658" w:rsidRPr="00E55463" w:rsidRDefault="00496658" w:rsidP="00FA4F26">
            <w:pPr>
              <w:snapToGrid w:val="0"/>
              <w:rPr>
                <w:color w:val="FF0000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OadG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related small transporter subunit</w:t>
            </w:r>
          </w:p>
        </w:tc>
      </w:tr>
      <w:tr w:rsidR="00496658" w:rsidRPr="00E55463" w14:paraId="5F225746" w14:textId="77777777" w:rsidTr="00FA4F26">
        <w:tc>
          <w:tcPr>
            <w:tcW w:w="2245" w:type="dxa"/>
          </w:tcPr>
          <w:p w14:paraId="11B287CA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Streptomyces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coelicolor</w:t>
            </w:r>
            <w:proofErr w:type="spellEnd"/>
          </w:p>
        </w:tc>
        <w:tc>
          <w:tcPr>
            <w:tcW w:w="7020" w:type="dxa"/>
          </w:tcPr>
          <w:p w14:paraId="09100D9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9 hypothetical proteins</w:t>
            </w:r>
          </w:p>
          <w:p w14:paraId="47E68FC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pdC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protein</w:t>
            </w:r>
          </w:p>
          <w:p w14:paraId="7326C66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 small membrane proteins</w:t>
            </w:r>
          </w:p>
          <w:p w14:paraId="3195E94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Small hydrophobic hypothetical protein</w:t>
            </w:r>
          </w:p>
        </w:tc>
      </w:tr>
      <w:tr w:rsidR="00496658" w:rsidRPr="00E55463" w14:paraId="40649198" w14:textId="77777777" w:rsidTr="00FA4F26">
        <w:tc>
          <w:tcPr>
            <w:tcW w:w="2245" w:type="dxa"/>
          </w:tcPr>
          <w:p w14:paraId="437B118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Synechococ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elongatus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PCC6301</w:t>
            </w:r>
          </w:p>
        </w:tc>
        <w:tc>
          <w:tcPr>
            <w:tcW w:w="7020" w:type="dxa"/>
          </w:tcPr>
          <w:p w14:paraId="635BBCCF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Chlorophyll a/b-binding proteins</w:t>
            </w:r>
          </w:p>
          <w:p w14:paraId="51673275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 reaction center subunit IX</w:t>
            </w:r>
          </w:p>
          <w:p w14:paraId="7F07837F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Cytochrome b559 subunit beta</w:t>
            </w:r>
          </w:p>
          <w:p w14:paraId="5E4CACE6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protein J</w:t>
            </w:r>
          </w:p>
          <w:p w14:paraId="3E91E6DF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protein M</w:t>
            </w:r>
          </w:p>
          <w:p w14:paraId="7E52C164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protein T</w:t>
            </w:r>
          </w:p>
          <w:p w14:paraId="47D20500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Ssl1498 family light-harvesting-like protein</w:t>
            </w:r>
          </w:p>
          <w:p w14:paraId="5F16AB96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285 domain-containing protein</w:t>
            </w:r>
          </w:p>
          <w:p w14:paraId="03C18A7D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hotosystem II reaction center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PsbN</w:t>
            </w:r>
            <w:proofErr w:type="spellEnd"/>
          </w:p>
          <w:p w14:paraId="32EA8D97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7 hypothetical proteins</w:t>
            </w:r>
          </w:p>
          <w:p w14:paraId="6B46ABD3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6-f complex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PetM</w:t>
            </w:r>
            <w:proofErr w:type="spellEnd"/>
          </w:p>
          <w:p w14:paraId="113AB2EB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 reaction center subunit VIII</w:t>
            </w:r>
          </w:p>
          <w:p w14:paraId="13EE9F31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X protein</w:t>
            </w:r>
          </w:p>
          <w:p w14:paraId="445DC8A8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protein I</w:t>
            </w:r>
          </w:p>
          <w:p w14:paraId="5CE7B52A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High light inducible protein </w:t>
            </w:r>
          </w:p>
          <w:p w14:paraId="401DE7D2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reaction center protein Ycf12</w:t>
            </w:r>
          </w:p>
          <w:p w14:paraId="56533BC7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6-f complex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PetN</w:t>
            </w:r>
            <w:proofErr w:type="spellEnd"/>
          </w:p>
          <w:p w14:paraId="52292EFD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I protein Y</w:t>
            </w:r>
          </w:p>
          <w:p w14:paraId="10FC76C1" w14:textId="77777777" w:rsidR="00496658" w:rsidRPr="00E55463" w:rsidRDefault="00496658" w:rsidP="00FA4F26">
            <w:pPr>
              <w:tabs>
                <w:tab w:val="left" w:pos="1285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hotosystem I reaction center subunit XII</w:t>
            </w:r>
          </w:p>
        </w:tc>
      </w:tr>
      <w:tr w:rsidR="00496658" w:rsidRPr="00E55463" w14:paraId="7CE8E5D0" w14:textId="77777777" w:rsidTr="00FA4F26">
        <w:tc>
          <w:tcPr>
            <w:tcW w:w="2245" w:type="dxa"/>
          </w:tcPr>
          <w:p w14:paraId="6D3258F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Thermoanaerobacter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sp. X514</w:t>
            </w:r>
          </w:p>
        </w:tc>
        <w:tc>
          <w:tcPr>
            <w:tcW w:w="7020" w:type="dxa"/>
          </w:tcPr>
          <w:p w14:paraId="3F8D143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4 hypothetical proteins</w:t>
            </w:r>
          </w:p>
          <w:p w14:paraId="224E4DB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ISNCY family transposase</w:t>
            </w:r>
          </w:p>
          <w:p w14:paraId="3107378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</w:tc>
      </w:tr>
      <w:tr w:rsidR="00496658" w:rsidRPr="00E55463" w14:paraId="57AEACEC" w14:textId="77777777" w:rsidTr="00FA4F26">
        <w:tc>
          <w:tcPr>
            <w:tcW w:w="2245" w:type="dxa"/>
          </w:tcPr>
          <w:p w14:paraId="0DC5653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Vagococ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teuberi</w:t>
            </w:r>
            <w:proofErr w:type="spellEnd"/>
          </w:p>
        </w:tc>
        <w:tc>
          <w:tcPr>
            <w:tcW w:w="7020" w:type="dxa"/>
          </w:tcPr>
          <w:p w14:paraId="68C96E4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044 domain-containing protein</w:t>
            </w:r>
          </w:p>
          <w:p w14:paraId="1297D46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NA-directed RNA polymerase subunit beta</w:t>
            </w:r>
          </w:p>
          <w:p w14:paraId="65BC925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0E46F76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PXTG cell wall anchor domain-containing protein</w:t>
            </w:r>
          </w:p>
          <w:p w14:paraId="538E4EE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eichoic acid D-Ala incorporation-associat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DltX</w:t>
            </w:r>
            <w:proofErr w:type="spellEnd"/>
          </w:p>
          <w:p w14:paraId="157528D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ype I toxin-antitoxin system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st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</w:t>
            </w: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toxin</w:t>
            </w:r>
            <w:proofErr w:type="gramEnd"/>
          </w:p>
          <w:p w14:paraId="4AAC99C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VanZ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protein</w:t>
            </w:r>
          </w:p>
          <w:p w14:paraId="5A94EAD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42 family protein</w:t>
            </w:r>
          </w:p>
          <w:p w14:paraId="1E02421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0S ribosomal protein L33</w:t>
            </w:r>
          </w:p>
        </w:tc>
      </w:tr>
      <w:tr w:rsidR="00496658" w:rsidRPr="00E55463" w14:paraId="10533093" w14:textId="77777777" w:rsidTr="00FA4F26">
        <w:tc>
          <w:tcPr>
            <w:tcW w:w="2245" w:type="dxa"/>
          </w:tcPr>
          <w:p w14:paraId="632CAC87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Veillonella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parvula</w:t>
            </w:r>
            <w:proofErr w:type="spellEnd"/>
          </w:p>
        </w:tc>
        <w:tc>
          <w:tcPr>
            <w:tcW w:w="7020" w:type="dxa"/>
          </w:tcPr>
          <w:p w14:paraId="43E3AC3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ype I toxin-antitoxin system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st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toxin</w:t>
            </w:r>
          </w:p>
        </w:tc>
      </w:tr>
      <w:tr w:rsidR="00496658" w:rsidRPr="00E55463" w14:paraId="0CC3C6B2" w14:textId="77777777" w:rsidTr="00FA4F26">
        <w:tc>
          <w:tcPr>
            <w:tcW w:w="2245" w:type="dxa"/>
          </w:tcPr>
          <w:p w14:paraId="627B2269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Weissella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koreensis</w:t>
            </w:r>
            <w:proofErr w:type="spellEnd"/>
          </w:p>
        </w:tc>
        <w:tc>
          <w:tcPr>
            <w:tcW w:w="7020" w:type="dxa"/>
          </w:tcPr>
          <w:p w14:paraId="28E3FA0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utativ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hol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-like toxin</w:t>
            </w:r>
          </w:p>
          <w:p w14:paraId="4CFB96E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6AD8731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042 family protein</w:t>
            </w:r>
          </w:p>
        </w:tc>
      </w:tr>
      <w:tr w:rsidR="00496658" w:rsidRPr="00E55463" w14:paraId="47DACC8D" w14:textId="77777777" w:rsidTr="00FA4F26">
        <w:tc>
          <w:tcPr>
            <w:tcW w:w="2245" w:type="dxa"/>
          </w:tcPr>
          <w:p w14:paraId="4DAA5AE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b/>
                <w:bCs/>
                <w:color w:val="000000" w:themeColor="text1"/>
                <w:sz w:val="18"/>
                <w:szCs w:val="18"/>
              </w:rPr>
              <w:t>Gram-negative bacteria</w:t>
            </w:r>
          </w:p>
        </w:tc>
        <w:tc>
          <w:tcPr>
            <w:tcW w:w="7020" w:type="dxa"/>
          </w:tcPr>
          <w:p w14:paraId="1B6D36C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496658" w:rsidRPr="00E55463" w14:paraId="256D8405" w14:textId="77777777" w:rsidTr="00FA4F26">
        <w:tc>
          <w:tcPr>
            <w:tcW w:w="2245" w:type="dxa"/>
          </w:tcPr>
          <w:p w14:paraId="2FE624C6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Acetobacter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pasteurianus</w:t>
            </w:r>
            <w:proofErr w:type="spellEnd"/>
          </w:p>
        </w:tc>
        <w:tc>
          <w:tcPr>
            <w:tcW w:w="7020" w:type="dxa"/>
          </w:tcPr>
          <w:p w14:paraId="2B1D9AD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4 hypothetical proteins</w:t>
            </w:r>
          </w:p>
          <w:p w14:paraId="29C92A6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2474 family protein</w:t>
            </w:r>
          </w:p>
        </w:tc>
      </w:tr>
      <w:tr w:rsidR="00496658" w:rsidRPr="00E55463" w14:paraId="2E44A9B0" w14:textId="77777777" w:rsidTr="00FA4F26">
        <w:tc>
          <w:tcPr>
            <w:tcW w:w="2245" w:type="dxa"/>
          </w:tcPr>
          <w:p w14:paraId="756E8749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Acinetobacter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7020" w:type="dxa"/>
          </w:tcPr>
          <w:p w14:paraId="2C48E2B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10 hypothetical proteins</w:t>
            </w:r>
          </w:p>
          <w:p w14:paraId="032DA52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lastRenderedPageBreak/>
              <w:t>Methionine/alanine import family NSS transporter small subunit</w:t>
            </w:r>
          </w:p>
          <w:p w14:paraId="09257E8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/B family lipoprotein</w:t>
            </w:r>
          </w:p>
          <w:p w14:paraId="7E73746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</w:tc>
      </w:tr>
      <w:tr w:rsidR="00496658" w:rsidRPr="00E55463" w14:paraId="7B5A1358" w14:textId="77777777" w:rsidTr="00FA4F26">
        <w:tc>
          <w:tcPr>
            <w:tcW w:w="2245" w:type="dxa"/>
          </w:tcPr>
          <w:p w14:paraId="1B2E8441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Aeromonas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7020" w:type="dxa"/>
          </w:tcPr>
          <w:p w14:paraId="629477B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 hypothetical proteins</w:t>
            </w:r>
          </w:p>
          <w:p w14:paraId="74C2B4D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ix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Cbb3-type cytochrome c oxidase assembly chaperone</w:t>
            </w:r>
          </w:p>
          <w:p w14:paraId="6C9FE5B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TIGR02808 family protein</w:t>
            </w:r>
          </w:p>
          <w:p w14:paraId="4D3C2F8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18F8926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149 domain-containing protein</w:t>
            </w:r>
          </w:p>
          <w:p w14:paraId="131662E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win-arginine translocas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TatA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TatE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</w:t>
            </w: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subunit</w:t>
            </w:r>
            <w:proofErr w:type="gramEnd"/>
          </w:p>
          <w:p w14:paraId="5CDBE7D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</w:tc>
      </w:tr>
      <w:tr w:rsidR="00496658" w:rsidRPr="00E55463" w14:paraId="6C15D62B" w14:textId="77777777" w:rsidTr="00FA4F26">
        <w:tc>
          <w:tcPr>
            <w:tcW w:w="2245" w:type="dxa"/>
          </w:tcPr>
          <w:p w14:paraId="49A51AEB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Alteromona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editerranea</w:t>
            </w:r>
            <w:proofErr w:type="spellEnd"/>
          </w:p>
        </w:tc>
        <w:tc>
          <w:tcPr>
            <w:tcW w:w="7020" w:type="dxa"/>
          </w:tcPr>
          <w:p w14:paraId="5E067E4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Efflux RND transporter permease subunit</w:t>
            </w:r>
          </w:p>
          <w:p w14:paraId="3A26C8D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Cbb3-type cytochrome c oxidase subunit 3</w:t>
            </w:r>
          </w:p>
          <w:p w14:paraId="7CF3237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3 hypothetical proteins</w:t>
            </w:r>
          </w:p>
          <w:p w14:paraId="16A54E4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/B family lipoprotein</w:t>
            </w:r>
          </w:p>
          <w:p w14:paraId="5EB8A16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</w:tc>
      </w:tr>
      <w:tr w:rsidR="00496658" w:rsidRPr="00E55463" w14:paraId="36A2288F" w14:textId="77777777" w:rsidTr="00FA4F26">
        <w:tc>
          <w:tcPr>
            <w:tcW w:w="2245" w:type="dxa"/>
          </w:tcPr>
          <w:p w14:paraId="1CC62E5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Bacteroides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thetaiotaomicro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7330</w:t>
            </w:r>
          </w:p>
        </w:tc>
        <w:tc>
          <w:tcPr>
            <w:tcW w:w="7020" w:type="dxa"/>
          </w:tcPr>
          <w:p w14:paraId="79EC05F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8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malltalk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proteins</w:t>
            </w:r>
          </w:p>
          <w:p w14:paraId="6EAE7A9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</w:tc>
      </w:tr>
      <w:tr w:rsidR="00496658" w:rsidRPr="00E55463" w14:paraId="17B5CD90" w14:textId="77777777" w:rsidTr="00FA4F26">
        <w:tc>
          <w:tcPr>
            <w:tcW w:w="2245" w:type="dxa"/>
          </w:tcPr>
          <w:p w14:paraId="05FABBD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Bacteroides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thetaiotaomicro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VPI-5482</w:t>
            </w:r>
          </w:p>
        </w:tc>
        <w:tc>
          <w:tcPr>
            <w:tcW w:w="7020" w:type="dxa"/>
          </w:tcPr>
          <w:p w14:paraId="7F05AC74" w14:textId="77777777" w:rsidR="00496658" w:rsidRPr="00E55463" w:rsidRDefault="00496658" w:rsidP="00FA4F26">
            <w:pPr>
              <w:tabs>
                <w:tab w:val="left" w:pos="604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8 small talk proteins</w:t>
            </w:r>
          </w:p>
        </w:tc>
      </w:tr>
      <w:tr w:rsidR="00496658" w:rsidRPr="00E55463" w14:paraId="15D41A18" w14:textId="77777777" w:rsidTr="00FA4F26">
        <w:trPr>
          <w:trHeight w:val="269"/>
        </w:trPr>
        <w:tc>
          <w:tcPr>
            <w:tcW w:w="2245" w:type="dxa"/>
          </w:tcPr>
          <w:p w14:paraId="349BC4AF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dellovibrio</w:t>
            </w:r>
            <w:proofErr w:type="spellEnd"/>
          </w:p>
        </w:tc>
        <w:tc>
          <w:tcPr>
            <w:tcW w:w="7020" w:type="dxa"/>
          </w:tcPr>
          <w:p w14:paraId="56D5505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AAA family ATPase</w:t>
            </w:r>
          </w:p>
          <w:p w14:paraId="50778FC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bb3-type cytochrome oxidase assembly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S</w:t>
            </w:r>
            <w:proofErr w:type="spellEnd"/>
          </w:p>
        </w:tc>
      </w:tr>
      <w:tr w:rsidR="00496658" w:rsidRPr="00E55463" w14:paraId="7CD60400" w14:textId="77777777" w:rsidTr="00FA4F26">
        <w:tc>
          <w:tcPr>
            <w:tcW w:w="2245" w:type="dxa"/>
          </w:tcPr>
          <w:p w14:paraId="04F9B8C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ifidobacterium longum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NCC2705</w:t>
            </w:r>
          </w:p>
        </w:tc>
        <w:tc>
          <w:tcPr>
            <w:tcW w:w="7020" w:type="dxa"/>
          </w:tcPr>
          <w:p w14:paraId="7B335F2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496658" w:rsidRPr="00E55463" w14:paraId="41796AA1" w14:textId="77777777" w:rsidTr="00FA4F26">
        <w:tc>
          <w:tcPr>
            <w:tcW w:w="2245" w:type="dxa"/>
          </w:tcPr>
          <w:p w14:paraId="3964740E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ordetella pertussis</w:t>
            </w:r>
          </w:p>
        </w:tc>
        <w:tc>
          <w:tcPr>
            <w:tcW w:w="7020" w:type="dxa"/>
          </w:tcPr>
          <w:p w14:paraId="5DC500E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utative transporter small subunit</w:t>
            </w:r>
          </w:p>
          <w:p w14:paraId="69C039C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Cytochrome oxidase small assembly protein</w:t>
            </w:r>
          </w:p>
          <w:p w14:paraId="0E75EA1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5CA2BA9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Cytochrome oxidase</w:t>
            </w:r>
          </w:p>
          <w:p w14:paraId="69DE0AB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typ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IV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pilin</w:t>
            </w:r>
          </w:p>
          <w:p w14:paraId="064D63E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4 hypothetical proteins</w:t>
            </w:r>
          </w:p>
          <w:p w14:paraId="61FF27F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K(</w:t>
            </w:r>
            <w:proofErr w:type="gramEnd"/>
            <w:r w:rsidRPr="00E55463">
              <w:rPr>
                <w:color w:val="000000" w:themeColor="text1"/>
                <w:sz w:val="18"/>
                <w:szCs w:val="18"/>
              </w:rPr>
              <w:t>+)-transporting ATPase subunit F</w:t>
            </w:r>
          </w:p>
          <w:p w14:paraId="14AD9A7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/B family lipoproteins</w:t>
            </w:r>
          </w:p>
          <w:p w14:paraId="630B3EE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148 domain-containing protein</w:t>
            </w:r>
          </w:p>
        </w:tc>
      </w:tr>
      <w:tr w:rsidR="00496658" w:rsidRPr="00E55463" w14:paraId="2A5AEB3C" w14:textId="77777777" w:rsidTr="00FA4F26">
        <w:tc>
          <w:tcPr>
            <w:tcW w:w="2245" w:type="dxa"/>
          </w:tcPr>
          <w:p w14:paraId="69FC713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orreliella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burgdorferi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B31</w:t>
            </w:r>
          </w:p>
        </w:tc>
        <w:tc>
          <w:tcPr>
            <w:tcW w:w="7020" w:type="dxa"/>
          </w:tcPr>
          <w:p w14:paraId="14910755" w14:textId="77777777" w:rsidR="00496658" w:rsidRPr="00E55463" w:rsidRDefault="00496658" w:rsidP="00FA4F26">
            <w:pPr>
              <w:tabs>
                <w:tab w:val="left" w:pos="1394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1AD2F703" w14:textId="77777777" w:rsidR="00496658" w:rsidRPr="00E55463" w:rsidRDefault="00496658" w:rsidP="00FA4F26">
            <w:pPr>
              <w:tabs>
                <w:tab w:val="left" w:pos="1394"/>
              </w:tabs>
              <w:snapToGrid w:val="0"/>
              <w:rPr>
                <w:color w:val="FF0000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</w:tc>
      </w:tr>
      <w:tr w:rsidR="00496658" w:rsidRPr="00E55463" w14:paraId="33669062" w14:textId="77777777" w:rsidTr="00FA4F26">
        <w:tc>
          <w:tcPr>
            <w:tcW w:w="2245" w:type="dxa"/>
          </w:tcPr>
          <w:p w14:paraId="7CFF18A9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rucella abortus</w:t>
            </w:r>
          </w:p>
        </w:tc>
        <w:tc>
          <w:tcPr>
            <w:tcW w:w="7020" w:type="dxa"/>
          </w:tcPr>
          <w:p w14:paraId="6162109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ix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Cbb3-type cytochrome c oxidase assembly chaperone</w:t>
            </w:r>
          </w:p>
          <w:p w14:paraId="0A24559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Heme exporter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mD</w:t>
            </w:r>
            <w:proofErr w:type="spellEnd"/>
          </w:p>
          <w:p w14:paraId="2EF453A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8 hypothetical proteins</w:t>
            </w:r>
          </w:p>
          <w:p w14:paraId="6E3AFB2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67C2B354" w14:textId="77777777" w:rsidR="00496658" w:rsidRPr="00E55463" w:rsidRDefault="00496658" w:rsidP="00FA4F26">
            <w:pPr>
              <w:snapToGrid w:val="0"/>
              <w:rPr>
                <w:color w:val="FF0000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</w:tc>
      </w:tr>
      <w:tr w:rsidR="00496658" w:rsidRPr="00E55463" w14:paraId="5085F542" w14:textId="77777777" w:rsidTr="00FA4F26">
        <w:tc>
          <w:tcPr>
            <w:tcW w:w="2245" w:type="dxa"/>
          </w:tcPr>
          <w:p w14:paraId="00BDC48A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Brucella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7020" w:type="dxa"/>
          </w:tcPr>
          <w:p w14:paraId="0B2999C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ix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Cbb3-type cytochrome c oxidase assembly chaperone</w:t>
            </w:r>
          </w:p>
          <w:p w14:paraId="55FE4C1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Heme exporter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mD</w:t>
            </w:r>
            <w:proofErr w:type="spellEnd"/>
          </w:p>
          <w:p w14:paraId="17BA65B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9 hypothetical proteins</w:t>
            </w:r>
          </w:p>
          <w:p w14:paraId="64DDCF3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2C6241E0" w14:textId="77777777" w:rsidR="00496658" w:rsidRPr="00E55463" w:rsidRDefault="00496658" w:rsidP="00FA4F26">
            <w:pPr>
              <w:snapToGrid w:val="0"/>
              <w:rPr>
                <w:color w:val="FF0000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</w:tc>
      </w:tr>
      <w:tr w:rsidR="00496658" w:rsidRPr="00E55463" w14:paraId="36201960" w14:textId="77777777" w:rsidTr="00FA4F26">
        <w:tc>
          <w:tcPr>
            <w:tcW w:w="2245" w:type="dxa"/>
          </w:tcPr>
          <w:p w14:paraId="3E1EB85F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uchnera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aphidicola</w:t>
            </w:r>
            <w:proofErr w:type="spellEnd"/>
          </w:p>
        </w:tc>
        <w:tc>
          <w:tcPr>
            <w:tcW w:w="7020" w:type="dxa"/>
          </w:tcPr>
          <w:p w14:paraId="3B93F4B8" w14:textId="77777777" w:rsidR="00496658" w:rsidRPr="00E55463" w:rsidRDefault="00496658" w:rsidP="00FA4F26">
            <w:pPr>
              <w:tabs>
                <w:tab w:val="left" w:pos="1022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-C-methyl-D-erythritol 2,4-cyclodiphosphate synthase</w:t>
            </w:r>
          </w:p>
        </w:tc>
      </w:tr>
      <w:tr w:rsidR="00496658" w:rsidRPr="00E55463" w14:paraId="0E380B09" w14:textId="77777777" w:rsidTr="00FA4F26">
        <w:trPr>
          <w:trHeight w:val="260"/>
        </w:trPr>
        <w:tc>
          <w:tcPr>
            <w:tcW w:w="2245" w:type="dxa"/>
          </w:tcPr>
          <w:p w14:paraId="087A4C3F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urkholderia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mallei</w:t>
            </w:r>
          </w:p>
        </w:tc>
        <w:tc>
          <w:tcPr>
            <w:tcW w:w="7020" w:type="dxa"/>
          </w:tcPr>
          <w:p w14:paraId="56CBD49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11 hypothetical proteins</w:t>
            </w:r>
          </w:p>
          <w:p w14:paraId="64A79E8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typ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IV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pilin</w:t>
            </w:r>
          </w:p>
          <w:p w14:paraId="0D79ED6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19943C2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/B family lipoprotein</w:t>
            </w:r>
          </w:p>
          <w:p w14:paraId="66D4EB4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  <w:p w14:paraId="1151E7D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K(</w:t>
            </w:r>
            <w:proofErr w:type="gramEnd"/>
            <w:r w:rsidRPr="00E55463">
              <w:rPr>
                <w:color w:val="000000" w:themeColor="text1"/>
                <w:sz w:val="18"/>
                <w:szCs w:val="18"/>
              </w:rPr>
              <w:t>+)-transporting ATPase subunit F</w:t>
            </w:r>
          </w:p>
        </w:tc>
      </w:tr>
      <w:tr w:rsidR="00496658" w:rsidRPr="00E55463" w14:paraId="261998CD" w14:textId="77777777" w:rsidTr="00FA4F26">
        <w:tc>
          <w:tcPr>
            <w:tcW w:w="2245" w:type="dxa"/>
          </w:tcPr>
          <w:p w14:paraId="170C0947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Campylobacter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7020" w:type="dxa"/>
          </w:tcPr>
          <w:p w14:paraId="43CC945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1A63227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  <w:p w14:paraId="682D57A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eriplasmic protein</w:t>
            </w:r>
          </w:p>
          <w:p w14:paraId="2E87FB7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  <w:p w14:paraId="31C678EB" w14:textId="77777777" w:rsidR="00496658" w:rsidRPr="00E55463" w:rsidRDefault="00496658" w:rsidP="00FA4F26">
            <w:pPr>
              <w:snapToGrid w:val="0"/>
              <w:rPr>
                <w:color w:val="FF0000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embrane protein</w:t>
            </w:r>
          </w:p>
        </w:tc>
      </w:tr>
      <w:tr w:rsidR="00496658" w:rsidRPr="00E55463" w14:paraId="4E191D40" w14:textId="77777777" w:rsidTr="00FA4F26">
        <w:tc>
          <w:tcPr>
            <w:tcW w:w="2245" w:type="dxa"/>
          </w:tcPr>
          <w:p w14:paraId="3F07CA9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Chlamydia trachomatis</w:t>
            </w:r>
            <w:r w:rsidRPr="00E55463">
              <w:rPr>
                <w:color w:val="000000" w:themeColor="text1"/>
                <w:sz w:val="18"/>
                <w:szCs w:val="18"/>
              </w:rPr>
              <w:t xml:space="preserve"> D/UW-3/CX</w:t>
            </w:r>
          </w:p>
        </w:tc>
        <w:tc>
          <w:tcPr>
            <w:tcW w:w="7020" w:type="dxa"/>
          </w:tcPr>
          <w:p w14:paraId="28F4B03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496658" w:rsidRPr="00E55463" w14:paraId="6FD9CAAC" w14:textId="77777777" w:rsidTr="00FA4F26">
        <w:tc>
          <w:tcPr>
            <w:tcW w:w="2245" w:type="dxa"/>
          </w:tcPr>
          <w:p w14:paraId="3483EFF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Corynebacterium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glutamicum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TCC 13032 (Kyowa Hakko)</w:t>
            </w:r>
          </w:p>
        </w:tc>
        <w:tc>
          <w:tcPr>
            <w:tcW w:w="7020" w:type="dxa"/>
          </w:tcPr>
          <w:p w14:paraId="449A077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  <w:p w14:paraId="641E0CB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Methyltransferase </w:t>
            </w:r>
          </w:p>
        </w:tc>
      </w:tr>
      <w:tr w:rsidR="00496658" w:rsidRPr="00E55463" w14:paraId="3210462F" w14:textId="77777777" w:rsidTr="00FA4F26">
        <w:tc>
          <w:tcPr>
            <w:tcW w:w="2245" w:type="dxa"/>
          </w:tcPr>
          <w:p w14:paraId="114129AA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Coxiella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urnetii</w:t>
            </w:r>
            <w:proofErr w:type="spellEnd"/>
          </w:p>
        </w:tc>
        <w:tc>
          <w:tcPr>
            <w:tcW w:w="7020" w:type="dxa"/>
          </w:tcPr>
          <w:p w14:paraId="0BE817E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bgT</w:t>
            </w:r>
            <w:proofErr w:type="spellEnd"/>
          </w:p>
          <w:p w14:paraId="61EACFA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  <w:p w14:paraId="082C99AD" w14:textId="77777777" w:rsidR="00496658" w:rsidRPr="00E55463" w:rsidRDefault="00496658" w:rsidP="00FA4F26">
            <w:pPr>
              <w:snapToGrid w:val="0"/>
              <w:rPr>
                <w:color w:val="FF0000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</w:t>
            </w:r>
          </w:p>
        </w:tc>
      </w:tr>
      <w:tr w:rsidR="00496658" w:rsidRPr="00E55463" w14:paraId="2E5DF9FF" w14:textId="77777777" w:rsidTr="00FA4F26">
        <w:tc>
          <w:tcPr>
            <w:tcW w:w="2245" w:type="dxa"/>
          </w:tcPr>
          <w:p w14:paraId="356145BA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Desulfovibrio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vulgaris</w:t>
            </w:r>
          </w:p>
        </w:tc>
        <w:tc>
          <w:tcPr>
            <w:tcW w:w="7020" w:type="dxa"/>
          </w:tcPr>
          <w:p w14:paraId="6FBCC37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  <w:p w14:paraId="37A29BD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mD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protein</w:t>
            </w:r>
          </w:p>
          <w:p w14:paraId="7441868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typ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IV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pilins</w:t>
            </w:r>
          </w:p>
          <w:p w14:paraId="10D3F4A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otassium-transporting ATPase subunit F</w:t>
            </w:r>
          </w:p>
        </w:tc>
      </w:tr>
      <w:tr w:rsidR="00496658" w:rsidRPr="00E55463" w14:paraId="599A56DA" w14:textId="77777777" w:rsidTr="00FA4F26">
        <w:tc>
          <w:tcPr>
            <w:tcW w:w="2245" w:type="dxa"/>
          </w:tcPr>
          <w:p w14:paraId="664C761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</w:p>
        </w:tc>
        <w:tc>
          <w:tcPr>
            <w:tcW w:w="7020" w:type="dxa"/>
          </w:tcPr>
          <w:p w14:paraId="1E5C258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Multidrug efflux pump accessory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AcrZ</w:t>
            </w:r>
            <w:proofErr w:type="spellEnd"/>
          </w:p>
          <w:p w14:paraId="5017A01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DUF2770 domain-containing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ceO</w:t>
            </w:r>
            <w:proofErr w:type="spellEnd"/>
          </w:p>
          <w:p w14:paraId="3564ED6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oal</w:t>
            </w:r>
            <w:proofErr w:type="spellEnd"/>
          </w:p>
          <w:p w14:paraId="7BF4E6A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mp3 family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qaE</w:t>
            </w:r>
            <w:proofErr w:type="spellEnd"/>
          </w:p>
          <w:p w14:paraId="7D418B2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IlvXGMEDA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operon leader peptide</w:t>
            </w:r>
          </w:p>
          <w:p w14:paraId="5683519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Uncharacteriz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ncL</w:t>
            </w:r>
            <w:proofErr w:type="spellEnd"/>
          </w:p>
          <w:p w14:paraId="06DD2D2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Small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MgtS</w:t>
            </w:r>
            <w:proofErr w:type="spellEnd"/>
          </w:p>
          <w:p w14:paraId="6E18EB5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Uncharacteriz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dgU</w:t>
            </w:r>
            <w:proofErr w:type="spellEnd"/>
          </w:p>
          <w:p w14:paraId="4D09EDE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accessory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H</w:t>
            </w:r>
            <w:proofErr w:type="spellEnd"/>
          </w:p>
          <w:p w14:paraId="10F7B94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Membrane-depolarizing tox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TisB</w:t>
            </w:r>
            <w:proofErr w:type="spellEnd"/>
          </w:p>
          <w:p w14:paraId="0A8B281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utative membrane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oak</w:t>
            </w:r>
            <w:proofErr w:type="spellEnd"/>
          </w:p>
          <w:p w14:paraId="178DD1A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Uncharacteriz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oaJ</w:t>
            </w:r>
            <w:proofErr w:type="spellEnd"/>
          </w:p>
          <w:p w14:paraId="36B0983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utative membrane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ohP</w:t>
            </w:r>
            <w:proofErr w:type="spellEnd"/>
          </w:p>
          <w:p w14:paraId="2FCD01D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utative membrane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pdK</w:t>
            </w:r>
            <w:proofErr w:type="spellEnd"/>
          </w:p>
          <w:p w14:paraId="66CCC9AE" w14:textId="77777777" w:rsidR="00496658" w:rsidRPr="00A96816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A96816">
              <w:rPr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A96816">
              <w:rPr>
                <w:color w:val="000000" w:themeColor="text1"/>
                <w:sz w:val="18"/>
                <w:szCs w:val="18"/>
              </w:rPr>
              <w:t>YmiC</w:t>
            </w:r>
            <w:proofErr w:type="spellEnd"/>
          </w:p>
          <w:p w14:paraId="59620EF9" w14:textId="77777777" w:rsidR="00496658" w:rsidRPr="00A96816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A96816">
              <w:rPr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A96816">
              <w:rPr>
                <w:color w:val="000000" w:themeColor="text1"/>
                <w:sz w:val="18"/>
                <w:szCs w:val="18"/>
              </w:rPr>
              <w:t>YecU</w:t>
            </w:r>
            <w:proofErr w:type="spellEnd"/>
          </w:p>
          <w:p w14:paraId="21E53C7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Small toxic polypeptid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LdrA</w:t>
            </w:r>
            <w:proofErr w:type="spellEnd"/>
          </w:p>
          <w:p w14:paraId="724DDBE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Small toxic polypeptid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LdrB</w:t>
            </w:r>
            <w:proofErr w:type="spellEnd"/>
          </w:p>
          <w:p w14:paraId="2FF90C2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Small toxic polypeptid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LdrC</w:t>
            </w:r>
            <w:proofErr w:type="spellEnd"/>
          </w:p>
          <w:p w14:paraId="0052E2B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Tox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HokB</w:t>
            </w:r>
            <w:proofErr w:type="spellEnd"/>
          </w:p>
          <w:p w14:paraId="06D178E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Beta-lactam resistance protein</w:t>
            </w:r>
          </w:p>
          <w:p w14:paraId="2D18F72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Small toxic polypeptid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LdrD</w:t>
            </w:r>
            <w:proofErr w:type="spellEnd"/>
          </w:p>
          <w:p w14:paraId="31CDD62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Small toxic polypeptide</w:t>
            </w:r>
          </w:p>
          <w:p w14:paraId="409DFFC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Uncharacteriz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miA</w:t>
            </w:r>
            <w:proofErr w:type="spellEnd"/>
          </w:p>
          <w:p w14:paraId="0869864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UPF0387 family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ohO</w:t>
            </w:r>
            <w:proofErr w:type="spellEnd"/>
          </w:p>
          <w:p w14:paraId="535187B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HokC</w:t>
            </w:r>
            <w:proofErr w:type="spellEnd"/>
          </w:p>
          <w:p w14:paraId="79D0789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eu operon leader peptide</w:t>
            </w:r>
          </w:p>
          <w:p w14:paraId="4DAEC4B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K(</w:t>
            </w:r>
            <w:proofErr w:type="gramEnd"/>
            <w:r w:rsidRPr="00E55463">
              <w:rPr>
                <w:color w:val="000000" w:themeColor="text1"/>
                <w:sz w:val="18"/>
                <w:szCs w:val="18"/>
              </w:rPr>
              <w:t xml:space="preserve">+) transporting P-type ATP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KdpF</w:t>
            </w:r>
            <w:proofErr w:type="spellEnd"/>
          </w:p>
          <w:p w14:paraId="44BCAEF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ubiquinol oxidase accessory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15910C7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Small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Mnts</w:t>
            </w:r>
            <w:proofErr w:type="spellEnd"/>
          </w:p>
          <w:p w14:paraId="789785F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Small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AppX</w:t>
            </w:r>
            <w:proofErr w:type="spellEnd"/>
          </w:p>
          <w:p w14:paraId="67FC68E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dcA</w:t>
            </w:r>
            <w:proofErr w:type="spellEnd"/>
          </w:p>
          <w:p w14:paraId="5950EA3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Qin prophage; toxic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HokD</w:t>
            </w:r>
            <w:proofErr w:type="spellEnd"/>
          </w:p>
          <w:p w14:paraId="10351AD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Uncharacterized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niD</w:t>
            </w:r>
            <w:proofErr w:type="spellEnd"/>
          </w:p>
          <w:p w14:paraId="6053770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Pho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kinase inhibitor</w:t>
            </w:r>
          </w:p>
          <w:p w14:paraId="7D0B42D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qiD</w:t>
            </w:r>
            <w:proofErr w:type="spellEnd"/>
          </w:p>
          <w:p w14:paraId="340FAAB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DUF2556 domain-containing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hdU</w:t>
            </w:r>
            <w:proofErr w:type="spellEnd"/>
          </w:p>
          <w:p w14:paraId="5813FC8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DUF4223 domain-containing lipo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hfL</w:t>
            </w:r>
            <w:proofErr w:type="spellEnd"/>
          </w:p>
          <w:p w14:paraId="11CB91A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utativ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bitopic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inner membrane protein</w:t>
            </w:r>
          </w:p>
          <w:p w14:paraId="49A04A0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 lipoprotein, antidote to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B</w:t>
            </w:r>
          </w:p>
          <w:p w14:paraId="2544C084" w14:textId="77777777" w:rsidR="00496658" w:rsidRPr="00E55463" w:rsidRDefault="00496658" w:rsidP="00FA4F26">
            <w:pPr>
              <w:snapToGrid w:val="0"/>
              <w:rPr>
                <w:color w:val="FF0000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Bacteriolytic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B lipoprotein</w:t>
            </w:r>
          </w:p>
        </w:tc>
      </w:tr>
      <w:tr w:rsidR="00496658" w:rsidRPr="00E55463" w14:paraId="6F62FEF5" w14:textId="77777777" w:rsidTr="00FA4F26">
        <w:tc>
          <w:tcPr>
            <w:tcW w:w="2245" w:type="dxa"/>
          </w:tcPr>
          <w:p w14:paraId="1102CD4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Francisella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tularensis</w:t>
            </w:r>
            <w:proofErr w:type="spellEnd"/>
          </w:p>
        </w:tc>
        <w:tc>
          <w:tcPr>
            <w:tcW w:w="7020" w:type="dxa"/>
          </w:tcPr>
          <w:p w14:paraId="338AD03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3 hypothetical proteins</w:t>
            </w:r>
          </w:p>
        </w:tc>
      </w:tr>
      <w:tr w:rsidR="00496658" w:rsidRPr="00E55463" w14:paraId="3D89CED0" w14:textId="77777777" w:rsidTr="00FA4F26">
        <w:tc>
          <w:tcPr>
            <w:tcW w:w="2245" w:type="dxa"/>
          </w:tcPr>
          <w:p w14:paraId="43DBFE8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Fusobacterium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nucleatum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nucleatum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TCC 25586</w:t>
            </w:r>
          </w:p>
        </w:tc>
        <w:tc>
          <w:tcPr>
            <w:tcW w:w="7020" w:type="dxa"/>
          </w:tcPr>
          <w:p w14:paraId="69C169A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3BFFCE6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Na(</w:t>
            </w:r>
            <w:proofErr w:type="gramEnd"/>
            <w:r w:rsidRPr="00E55463">
              <w:rPr>
                <w:color w:val="000000" w:themeColor="text1"/>
                <w:sz w:val="18"/>
                <w:szCs w:val="18"/>
              </w:rPr>
              <w:t>+)-linked D-alanine glycine permease</w:t>
            </w:r>
          </w:p>
          <w:p w14:paraId="5F9DA32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0S ribosomal protein L32</w:t>
            </w:r>
          </w:p>
        </w:tc>
      </w:tr>
      <w:tr w:rsidR="00496658" w:rsidRPr="00E55463" w14:paraId="22B8B5E9" w14:textId="77777777" w:rsidTr="00FA4F26">
        <w:tc>
          <w:tcPr>
            <w:tcW w:w="2245" w:type="dxa"/>
          </w:tcPr>
          <w:p w14:paraId="6ACFD6C1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Haemophil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influenzae</w:t>
            </w:r>
          </w:p>
        </w:tc>
        <w:tc>
          <w:tcPr>
            <w:tcW w:w="7020" w:type="dxa"/>
          </w:tcPr>
          <w:p w14:paraId="426E981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 hypothetical proteins</w:t>
            </w:r>
          </w:p>
          <w:p w14:paraId="27CE368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ethionine/alanine import family NSS transporter small subunit</w:t>
            </w:r>
          </w:p>
          <w:p w14:paraId="2D0E900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</w:tc>
      </w:tr>
      <w:tr w:rsidR="00496658" w:rsidRPr="00E55463" w14:paraId="4666149F" w14:textId="77777777" w:rsidTr="00FA4F26">
        <w:tc>
          <w:tcPr>
            <w:tcW w:w="2245" w:type="dxa"/>
          </w:tcPr>
          <w:p w14:paraId="2327832A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Helicobacter pylori</w:t>
            </w:r>
          </w:p>
        </w:tc>
        <w:tc>
          <w:tcPr>
            <w:tcW w:w="7020" w:type="dxa"/>
          </w:tcPr>
          <w:p w14:paraId="3DDF9BB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</w:tc>
      </w:tr>
      <w:tr w:rsidR="00496658" w:rsidRPr="00E55463" w14:paraId="44333510" w14:textId="77777777" w:rsidTr="00FA4F26">
        <w:tc>
          <w:tcPr>
            <w:tcW w:w="2245" w:type="dxa"/>
          </w:tcPr>
          <w:p w14:paraId="553200B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Klebsiella pneumoniae </w:t>
            </w:r>
            <w:r w:rsidRPr="00E55463">
              <w:rPr>
                <w:color w:val="000000"/>
                <w:sz w:val="18"/>
                <w:szCs w:val="18"/>
                <w:shd w:val="clear" w:color="auto" w:fill="FFFFFF"/>
              </w:rPr>
              <w:t>subsp. pneumoniae HS11286</w:t>
            </w:r>
          </w:p>
        </w:tc>
        <w:tc>
          <w:tcPr>
            <w:tcW w:w="7020" w:type="dxa"/>
          </w:tcPr>
          <w:p w14:paraId="7A53187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0 Hypothetical Proteins</w:t>
            </w:r>
          </w:p>
          <w:p w14:paraId="60DF7EB3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L-asparagine permease</w:t>
            </w:r>
          </w:p>
          <w:p w14:paraId="790C8CA3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entericidin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A</w:t>
            </w:r>
          </w:p>
          <w:p w14:paraId="717C53D4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entericidin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B membrane lipoprotein</w:t>
            </w:r>
          </w:p>
          <w:p w14:paraId="49A8ED91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riboflavin synthase subunit beta</w:t>
            </w:r>
          </w:p>
          <w:p w14:paraId="70AEAFC3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multidrug efflux pump-associated protein,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AcrZ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</w:t>
            </w:r>
          </w:p>
          <w:p w14:paraId="7899AEBE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lastRenderedPageBreak/>
              <w:t>DUF2770 family protein</w:t>
            </w:r>
          </w:p>
          <w:p w14:paraId="3AD1A63C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oaK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small membrane protein</w:t>
            </w:r>
          </w:p>
          <w:p w14:paraId="17E32557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miA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putative membrane protein</w:t>
            </w:r>
          </w:p>
          <w:p w14:paraId="001C3069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qaE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transport protein</w:t>
            </w:r>
          </w:p>
          <w:p w14:paraId="5479C94A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transcriptional regulator</w:t>
            </w:r>
          </w:p>
          <w:p w14:paraId="5F2C0EF9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putative dimethyl sulfoxide reductase, anchor subunit</w:t>
            </w:r>
          </w:p>
          <w:p w14:paraId="38474EAF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MFS transporter</w:t>
            </w:r>
          </w:p>
          <w:p w14:paraId="22A25C74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DUF2474 domain-containing protein</w:t>
            </w:r>
          </w:p>
          <w:p w14:paraId="49C18F8E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Ecr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regulatory small membrane protein</w:t>
            </w:r>
          </w:p>
          <w:p w14:paraId="21AD0405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putative outer membrane protein N precursor</w:t>
            </w:r>
          </w:p>
          <w:p w14:paraId="057FE799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small membrane protein</w:t>
            </w:r>
          </w:p>
          <w:p w14:paraId="16E47967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ohO</w:t>
            </w:r>
            <w:proofErr w:type="spellEnd"/>
          </w:p>
          <w:p w14:paraId="56122D52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putative inner membrane protein</w:t>
            </w:r>
          </w:p>
          <w:p w14:paraId="126198E1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small toxic polypeptide</w:t>
            </w:r>
          </w:p>
          <w:p w14:paraId="4532AD6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type I toxin-antitoxin system toxin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TisB</w:t>
            </w:r>
            <w:proofErr w:type="spellEnd"/>
          </w:p>
        </w:tc>
      </w:tr>
      <w:tr w:rsidR="00496658" w:rsidRPr="00E55463" w14:paraId="2F68B914" w14:textId="77777777" w:rsidTr="00FA4F26">
        <w:tc>
          <w:tcPr>
            <w:tcW w:w="2245" w:type="dxa"/>
          </w:tcPr>
          <w:p w14:paraId="7B878F2F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>Legionella pneumophila</w:t>
            </w:r>
          </w:p>
        </w:tc>
        <w:tc>
          <w:tcPr>
            <w:tcW w:w="7020" w:type="dxa"/>
          </w:tcPr>
          <w:p w14:paraId="1A8CFF4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APEG family protein</w:t>
            </w:r>
          </w:p>
          <w:p w14:paraId="2E2919C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Heme exporter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mD</w:t>
            </w:r>
            <w:proofErr w:type="spellEnd"/>
          </w:p>
          <w:p w14:paraId="79CEFE3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3 hypothetical proteins</w:t>
            </w:r>
          </w:p>
          <w:p w14:paraId="14FABDA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7249678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Alkaline phosphatase</w:t>
            </w:r>
          </w:p>
          <w:p w14:paraId="0515C66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</w:tc>
      </w:tr>
      <w:tr w:rsidR="00496658" w:rsidRPr="00E55463" w14:paraId="67CD4A6E" w14:textId="77777777" w:rsidTr="00FA4F26">
        <w:tc>
          <w:tcPr>
            <w:tcW w:w="2245" w:type="dxa"/>
          </w:tcPr>
          <w:p w14:paraId="5F910A6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Leptospira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interrogan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serovar Lai 56601</w:t>
            </w:r>
          </w:p>
        </w:tc>
        <w:tc>
          <w:tcPr>
            <w:tcW w:w="7020" w:type="dxa"/>
          </w:tcPr>
          <w:p w14:paraId="5A4A19D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</w:tc>
      </w:tr>
      <w:tr w:rsidR="00496658" w:rsidRPr="00E55463" w14:paraId="6EC66F4F" w14:textId="77777777" w:rsidTr="00FA4F26">
        <w:tc>
          <w:tcPr>
            <w:tcW w:w="2245" w:type="dxa"/>
          </w:tcPr>
          <w:p w14:paraId="49AD4031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annheimia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7020" w:type="dxa"/>
          </w:tcPr>
          <w:p w14:paraId="168476A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 oxidase small subunit,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bdX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</w:t>
            </w:r>
          </w:p>
          <w:p w14:paraId="72C9099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  <w:p w14:paraId="2581915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/B family lipoprotein</w:t>
            </w:r>
          </w:p>
          <w:p w14:paraId="76B0916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</w:tc>
      </w:tr>
      <w:tr w:rsidR="00496658" w:rsidRPr="00E55463" w14:paraId="4F45B5E2" w14:textId="77777777" w:rsidTr="00FA4F26">
        <w:tc>
          <w:tcPr>
            <w:tcW w:w="2245" w:type="dxa"/>
          </w:tcPr>
          <w:p w14:paraId="4DA91C90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oraxella catarrhalis</w:t>
            </w:r>
          </w:p>
        </w:tc>
        <w:tc>
          <w:tcPr>
            <w:tcW w:w="7020" w:type="dxa"/>
          </w:tcPr>
          <w:p w14:paraId="6BB9ABA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ethionine/alanine import family NSS transporter small subunit</w:t>
            </w:r>
          </w:p>
          <w:p w14:paraId="4CFC3D9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03D32AE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/B family lipoprotein</w:t>
            </w:r>
          </w:p>
          <w:p w14:paraId="572205C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</w:tc>
      </w:tr>
      <w:tr w:rsidR="00496658" w:rsidRPr="00E55463" w14:paraId="762DE544" w14:textId="77777777" w:rsidTr="00FA4F26">
        <w:tc>
          <w:tcPr>
            <w:tcW w:w="2245" w:type="dxa"/>
          </w:tcPr>
          <w:p w14:paraId="405F7738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Neisseria gonorrhoeae</w:t>
            </w:r>
          </w:p>
        </w:tc>
        <w:tc>
          <w:tcPr>
            <w:tcW w:w="7020" w:type="dxa"/>
          </w:tcPr>
          <w:p w14:paraId="296D6A3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ix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Cbb3-type cytochrom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oxidase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ssembly chaperone</w:t>
            </w:r>
          </w:p>
          <w:p w14:paraId="658FEB9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ethionine/alanine import family NSS transporter small subunit</w:t>
            </w:r>
          </w:p>
          <w:p w14:paraId="5D4EABA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  <w:p w14:paraId="2E1BA8F7" w14:textId="77777777" w:rsidR="00496658" w:rsidRPr="00E55463" w:rsidRDefault="00496658" w:rsidP="00FA4F26">
            <w:pPr>
              <w:snapToGrid w:val="0"/>
              <w:rPr>
                <w:color w:val="FF0000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</w:tc>
      </w:tr>
      <w:tr w:rsidR="00496658" w:rsidRPr="00E55463" w14:paraId="315C29E4" w14:textId="77777777" w:rsidTr="00FA4F26">
        <w:tc>
          <w:tcPr>
            <w:tcW w:w="2245" w:type="dxa"/>
          </w:tcPr>
          <w:p w14:paraId="59C1643A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Neisseria meningitidis</w:t>
            </w:r>
          </w:p>
        </w:tc>
        <w:tc>
          <w:tcPr>
            <w:tcW w:w="7020" w:type="dxa"/>
          </w:tcPr>
          <w:p w14:paraId="6B2EEEF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ix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Cbb3-type cytochrome c oxidase assembly chaperone</w:t>
            </w:r>
          </w:p>
          <w:p w14:paraId="029186A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3 hypothetical proteins</w:t>
            </w:r>
          </w:p>
          <w:p w14:paraId="23E71B6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ethionine/alanine import family NSS transporter small subunit</w:t>
            </w:r>
          </w:p>
          <w:p w14:paraId="7413A98B" w14:textId="77777777" w:rsidR="00496658" w:rsidRPr="00E55463" w:rsidRDefault="00496658" w:rsidP="00FA4F26">
            <w:pPr>
              <w:snapToGrid w:val="0"/>
              <w:rPr>
                <w:color w:val="FF0000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Lipoprotein</w:t>
            </w:r>
          </w:p>
        </w:tc>
      </w:tr>
      <w:tr w:rsidR="00496658" w:rsidRPr="00E55463" w14:paraId="02E39F52" w14:textId="77777777" w:rsidTr="00FA4F26">
        <w:tc>
          <w:tcPr>
            <w:tcW w:w="2245" w:type="dxa"/>
          </w:tcPr>
          <w:p w14:paraId="37BFD4FD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E55463">
              <w:rPr>
                <w:i/>
                <w:color w:val="000000" w:themeColor="text1"/>
                <w:sz w:val="18"/>
                <w:szCs w:val="18"/>
              </w:rPr>
              <w:t xml:space="preserve">Pasteurella </w:t>
            </w:r>
            <w:proofErr w:type="spellStart"/>
            <w:r w:rsidRPr="00E55463">
              <w:rPr>
                <w:i/>
                <w:color w:val="000000" w:themeColor="text1"/>
                <w:sz w:val="18"/>
                <w:szCs w:val="18"/>
              </w:rPr>
              <w:t>multocida</w:t>
            </w:r>
            <w:proofErr w:type="spellEnd"/>
          </w:p>
        </w:tc>
        <w:tc>
          <w:tcPr>
            <w:tcW w:w="7020" w:type="dxa"/>
          </w:tcPr>
          <w:p w14:paraId="555ABA7C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Entericidin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A/B family lipoprotein</w:t>
            </w:r>
          </w:p>
          <w:p w14:paraId="14B11951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Cytochrome bd oxidase small subunit,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CydX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/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CbdX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</w:t>
            </w:r>
          </w:p>
          <w:p w14:paraId="6924EBF9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Methionine/alanine import family NSS transporter small subunit</w:t>
            </w:r>
          </w:p>
          <w:p w14:paraId="487DAE76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Nitrate/trimethylamine N-oxide reductase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NapE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/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TorE</w:t>
            </w:r>
            <w:proofErr w:type="spellEnd"/>
          </w:p>
          <w:p w14:paraId="189ABA2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2 hypothetical proteins</w:t>
            </w:r>
          </w:p>
        </w:tc>
      </w:tr>
      <w:tr w:rsidR="00496658" w:rsidRPr="00E55463" w14:paraId="08C3A732" w14:textId="77777777" w:rsidTr="00FA4F26">
        <w:tc>
          <w:tcPr>
            <w:tcW w:w="2245" w:type="dxa"/>
          </w:tcPr>
          <w:p w14:paraId="7163AEA7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Pseudomonas aeruginosa</w:t>
            </w:r>
          </w:p>
        </w:tc>
        <w:tc>
          <w:tcPr>
            <w:tcW w:w="7020" w:type="dxa"/>
          </w:tcPr>
          <w:p w14:paraId="183040C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Nitrate reductase protein </w:t>
            </w:r>
            <w:proofErr w:type="spellStart"/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NapE</w:t>
            </w:r>
            <w:proofErr w:type="spellEnd"/>
            <w:proofErr w:type="gramEnd"/>
          </w:p>
          <w:p w14:paraId="0E3198F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Heme exporter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mD</w:t>
            </w:r>
            <w:proofErr w:type="spellEnd"/>
          </w:p>
          <w:p w14:paraId="1FC5F59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6 hypothetical proteins</w:t>
            </w:r>
          </w:p>
          <w:p w14:paraId="086AEAF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Lipopeptid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LppL</w:t>
            </w:r>
            <w:proofErr w:type="spellEnd"/>
          </w:p>
        </w:tc>
      </w:tr>
      <w:tr w:rsidR="00496658" w:rsidRPr="00E55463" w14:paraId="78EF418C" w14:textId="77777777" w:rsidTr="00FA4F26">
        <w:tc>
          <w:tcPr>
            <w:tcW w:w="2245" w:type="dxa"/>
          </w:tcPr>
          <w:p w14:paraId="54F1F0DF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Rickettsia prowazekii</w:t>
            </w:r>
          </w:p>
        </w:tc>
        <w:tc>
          <w:tcPr>
            <w:tcW w:w="7020" w:type="dxa"/>
          </w:tcPr>
          <w:p w14:paraId="60B26E5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2706 domain-containing protein</w:t>
            </w:r>
          </w:p>
          <w:p w14:paraId="383F8C1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Sec-independent 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TatA</w:t>
            </w:r>
            <w:proofErr w:type="spellEnd"/>
          </w:p>
        </w:tc>
      </w:tr>
      <w:tr w:rsidR="00496658" w:rsidRPr="00E55463" w14:paraId="35481ECF" w14:textId="77777777" w:rsidTr="00FA4F26">
        <w:tc>
          <w:tcPr>
            <w:tcW w:w="2245" w:type="dxa"/>
          </w:tcPr>
          <w:p w14:paraId="0DB29238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E55463"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Salmonella enterica</w:t>
            </w:r>
            <w:r w:rsidRPr="00E55463">
              <w:rPr>
                <w:color w:val="000000"/>
                <w:sz w:val="18"/>
                <w:szCs w:val="18"/>
                <w:shd w:val="clear" w:color="auto" w:fill="FFFFFF"/>
              </w:rPr>
              <w:t xml:space="preserve"> subsp. enterica serovar Typhi str. Ty2</w:t>
            </w:r>
          </w:p>
        </w:tc>
        <w:tc>
          <w:tcPr>
            <w:tcW w:w="7020" w:type="dxa"/>
          </w:tcPr>
          <w:p w14:paraId="16A039A6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nhF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membrane protein</w:t>
            </w:r>
          </w:p>
          <w:p w14:paraId="1BD05DD6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Type I toxin-antitoxin system toxin </w:t>
            </w:r>
            <w:proofErr w:type="spellStart"/>
            <w:proofErr w:type="gram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TisB</w:t>
            </w:r>
            <w:proofErr w:type="spellEnd"/>
            <w:proofErr w:type="gramEnd"/>
          </w:p>
          <w:p w14:paraId="23ACADFD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Lipoprotein toxin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entericidin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B</w:t>
            </w:r>
          </w:p>
          <w:p w14:paraId="329B952F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CydX</w:t>
            </w:r>
            <w:proofErr w:type="spellEnd"/>
          </w:p>
          <w:p w14:paraId="15B6F07D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Cytochrome bd-II oxidase subunit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CbdX</w:t>
            </w:r>
            <w:proofErr w:type="spellEnd"/>
          </w:p>
          <w:p w14:paraId="263498AB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hfL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protein</w:t>
            </w:r>
          </w:p>
          <w:p w14:paraId="4AD1A6DF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qaE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/Pmp3 family membrane protein</w:t>
            </w:r>
          </w:p>
          <w:p w14:paraId="67FB8F2D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DUF2556 family protein</w:t>
            </w:r>
          </w:p>
          <w:p w14:paraId="38B0AD34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PhoP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/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PhoQ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regulator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MgrB</w:t>
            </w:r>
            <w:proofErr w:type="spellEnd"/>
          </w:p>
          <w:p w14:paraId="6CF18765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Acid stress response protein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qgB</w:t>
            </w:r>
            <w:proofErr w:type="spellEnd"/>
          </w:p>
          <w:p w14:paraId="08E40FED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LpxT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activity modulator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PmrR</w:t>
            </w:r>
            <w:proofErr w:type="spellEnd"/>
          </w:p>
          <w:p w14:paraId="3043AFAB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AcrZ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multidrug efflux pump-associated protein</w:t>
            </w:r>
          </w:p>
          <w:p w14:paraId="2FB71248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lastRenderedPageBreak/>
              <w:t xml:space="preserve">Protein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MgtS</w:t>
            </w:r>
            <w:proofErr w:type="spellEnd"/>
          </w:p>
          <w:p w14:paraId="1D4521DC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Entericidin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A/B family lipoprotein</w:t>
            </w:r>
          </w:p>
          <w:p w14:paraId="0030B643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Stress response membrane protein </w:t>
            </w:r>
            <w:proofErr w:type="spellStart"/>
            <w:proofErr w:type="gram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ncL</w:t>
            </w:r>
            <w:proofErr w:type="spellEnd"/>
            <w:proofErr w:type="gramEnd"/>
          </w:p>
          <w:p w14:paraId="67CCEACD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DUF2633 family protein</w:t>
            </w:r>
          </w:p>
          <w:p w14:paraId="3B5898BC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ceO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protein</w:t>
            </w:r>
          </w:p>
          <w:p w14:paraId="50E8397D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ohO</w:t>
            </w:r>
            <w:proofErr w:type="spellEnd"/>
          </w:p>
          <w:p w14:paraId="77F25E67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Ilv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operon leader peptide</w:t>
            </w:r>
          </w:p>
          <w:p w14:paraId="281C8823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Type I toxin-antitoxin system toxin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Ldr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</w:t>
            </w:r>
            <w:proofErr w:type="gram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protein</w:t>
            </w:r>
            <w:proofErr w:type="gramEnd"/>
          </w:p>
          <w:p w14:paraId="699F5DC9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gram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K(</w:t>
            </w:r>
            <w:proofErr w:type="gram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+)-transporting ATPase subunit F</w:t>
            </w:r>
          </w:p>
          <w:p w14:paraId="21DDD544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Leu operon leader peptide</w:t>
            </w:r>
          </w:p>
          <w:p w14:paraId="564B6519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Membrane protein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pdK</w:t>
            </w:r>
            <w:proofErr w:type="spellEnd"/>
          </w:p>
          <w:p w14:paraId="2572504B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oaK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small membrane protein</w:t>
            </w:r>
          </w:p>
          <w:p w14:paraId="2D7F096A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Division septum protein </w:t>
            </w: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Blr</w:t>
            </w:r>
            <w:proofErr w:type="spellEnd"/>
          </w:p>
          <w:p w14:paraId="7D98FBE0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>YmiA</w:t>
            </w:r>
            <w:proofErr w:type="spellEnd"/>
            <w:r w:rsidRPr="00E55463">
              <w:rPr>
                <w:rFonts w:eastAsiaTheme="minorEastAsia"/>
                <w:color w:val="000000"/>
                <w:sz w:val="18"/>
                <w:szCs w:val="18"/>
              </w:rPr>
              <w:t xml:space="preserve"> family putative membrane protein</w:t>
            </w:r>
          </w:p>
          <w:p w14:paraId="7103AE71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/>
                <w:sz w:val="18"/>
                <w:szCs w:val="18"/>
              </w:rPr>
              <w:t>3 hypothetical Proteins</w:t>
            </w:r>
          </w:p>
        </w:tc>
      </w:tr>
      <w:tr w:rsidR="00496658" w:rsidRPr="00E55463" w14:paraId="3F5263E5" w14:textId="77777777" w:rsidTr="00FA4F26">
        <w:tc>
          <w:tcPr>
            <w:tcW w:w="2245" w:type="dxa"/>
          </w:tcPr>
          <w:p w14:paraId="2AD2CB7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>Sinorhizobium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eliloti</w:t>
            </w:r>
            <w:proofErr w:type="spellEnd"/>
          </w:p>
        </w:tc>
        <w:tc>
          <w:tcPr>
            <w:tcW w:w="7020" w:type="dxa"/>
          </w:tcPr>
          <w:p w14:paraId="73D5172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typ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ivb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pilins</w:t>
            </w:r>
          </w:p>
          <w:p w14:paraId="50E7365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ix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Cbb3-type cytochrome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oxidase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ssembly chaperones</w:t>
            </w:r>
          </w:p>
          <w:p w14:paraId="511BD64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bb3-type cytochrome oxidase assembly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s</w:t>
            </w:r>
            <w:proofErr w:type="spellEnd"/>
          </w:p>
          <w:p w14:paraId="33F96B7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14 hypothetical proteins</w:t>
            </w:r>
          </w:p>
          <w:p w14:paraId="029C9B1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Heme exporter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md</w:t>
            </w:r>
            <w:proofErr w:type="spellEnd"/>
          </w:p>
          <w:p w14:paraId="4CF743B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5989 family protein</w:t>
            </w:r>
          </w:p>
          <w:p w14:paraId="44ED5BF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</w:p>
          <w:p w14:paraId="60EEAC3C" w14:textId="77777777" w:rsidR="00496658" w:rsidRPr="00E55463" w:rsidRDefault="00496658" w:rsidP="00FA4F26">
            <w:pPr>
              <w:snapToGrid w:val="0"/>
              <w:rPr>
                <w:color w:val="FF0000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/B family lipoprotein</w:t>
            </w:r>
          </w:p>
        </w:tc>
      </w:tr>
      <w:tr w:rsidR="00496658" w:rsidRPr="00E55463" w14:paraId="1E67BAD9" w14:textId="77777777" w:rsidTr="00FA4F26">
        <w:tc>
          <w:tcPr>
            <w:tcW w:w="2245" w:type="dxa"/>
          </w:tcPr>
          <w:p w14:paraId="56CF29D2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Treponema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7020" w:type="dxa"/>
          </w:tcPr>
          <w:p w14:paraId="6484512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SecE</w:t>
            </w:r>
            <w:proofErr w:type="spellEnd"/>
          </w:p>
          <w:p w14:paraId="432931C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</w:tc>
      </w:tr>
      <w:tr w:rsidR="00496658" w:rsidRPr="00E55463" w14:paraId="75DAC4DB" w14:textId="77777777" w:rsidTr="00FA4F26">
        <w:tc>
          <w:tcPr>
            <w:tcW w:w="2245" w:type="dxa"/>
          </w:tcPr>
          <w:p w14:paraId="0C77CD9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Vibrio cholerae</w:t>
            </w:r>
          </w:p>
        </w:tc>
        <w:tc>
          <w:tcPr>
            <w:tcW w:w="7020" w:type="dxa"/>
          </w:tcPr>
          <w:p w14:paraId="6B1784A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TIGR02808 family protein</w:t>
            </w:r>
          </w:p>
          <w:p w14:paraId="0049EB1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  <w:p w14:paraId="2ECCB02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13 DUF3265 domain-containing proteins</w:t>
            </w:r>
          </w:p>
          <w:p w14:paraId="7D8E264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2 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51603C4D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Tfp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pilus assembly protein</w:t>
            </w:r>
          </w:p>
          <w:p w14:paraId="73F6383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Met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NSS transporter small subunit</w:t>
            </w:r>
          </w:p>
          <w:p w14:paraId="47D701C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3149 domain-containing protein</w:t>
            </w:r>
          </w:p>
          <w:p w14:paraId="1E6AFAF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ixQ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Cbb3-type cytochrome c oxidase assembly chaperone</w:t>
            </w:r>
          </w:p>
          <w:p w14:paraId="0929C16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nhF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membrane protein</w:t>
            </w:r>
          </w:p>
          <w:p w14:paraId="21EC40D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bb3-type cytochrome oxidase assembly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oS</w:t>
            </w:r>
            <w:proofErr w:type="spellEnd"/>
          </w:p>
          <w:p w14:paraId="7F803E1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50S ribosomal protein L32</w:t>
            </w:r>
          </w:p>
        </w:tc>
      </w:tr>
      <w:tr w:rsidR="00496658" w:rsidRPr="00E55463" w14:paraId="3955A055" w14:textId="77777777" w:rsidTr="00FA4F26">
        <w:tc>
          <w:tcPr>
            <w:tcW w:w="2245" w:type="dxa"/>
          </w:tcPr>
          <w:p w14:paraId="64BEF0EE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Xanthomonas campestris</w:t>
            </w:r>
          </w:p>
        </w:tc>
        <w:tc>
          <w:tcPr>
            <w:tcW w:w="7020" w:type="dxa"/>
          </w:tcPr>
          <w:p w14:paraId="0C2DBF8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Heme exporter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cmD</w:t>
            </w:r>
            <w:proofErr w:type="spellEnd"/>
          </w:p>
          <w:p w14:paraId="5219EC3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  <w:p w14:paraId="478901E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/B family lipoproteins</w:t>
            </w:r>
          </w:p>
          <w:p w14:paraId="6E1BE78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otassium-transporting ATPase subunit F</w:t>
            </w:r>
          </w:p>
          <w:p w14:paraId="3F8DADE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</w:tc>
      </w:tr>
      <w:tr w:rsidR="00496658" w:rsidRPr="00E55463" w14:paraId="6B83E734" w14:textId="77777777" w:rsidTr="00FA4F26">
        <w:tc>
          <w:tcPr>
            <w:tcW w:w="2245" w:type="dxa"/>
          </w:tcPr>
          <w:p w14:paraId="24F4AAC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E55463">
              <w:rPr>
                <w:i/>
                <w:color w:val="000000" w:themeColor="text1"/>
                <w:sz w:val="18"/>
                <w:szCs w:val="18"/>
              </w:rPr>
              <w:t>Yersinia pestis</w:t>
            </w: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55463">
              <w:rPr>
                <w:color w:val="000000" w:themeColor="text1"/>
                <w:sz w:val="18"/>
                <w:szCs w:val="18"/>
              </w:rPr>
              <w:t>A1122</w:t>
            </w:r>
          </w:p>
        </w:tc>
        <w:tc>
          <w:tcPr>
            <w:tcW w:w="7020" w:type="dxa"/>
          </w:tcPr>
          <w:p w14:paraId="59497714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726A16B9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gramStart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K(</w:t>
            </w:r>
            <w:proofErr w:type="gramEnd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+)-transporting </w:t>
            </w:r>
            <w:proofErr w:type="spellStart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subunit F</w:t>
            </w:r>
          </w:p>
          <w:p w14:paraId="6AF6BCF4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Ynhf</w:t>
            </w:r>
            <w:proofErr w:type="spellEnd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family membrane protein</w:t>
            </w:r>
          </w:p>
          <w:p w14:paraId="16BBBF53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Acrz</w:t>
            </w:r>
            <w:proofErr w:type="spellEnd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family multidrug efflux pump-associated protein</w:t>
            </w:r>
          </w:p>
          <w:p w14:paraId="3BA78F2C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Ilv</w:t>
            </w:r>
            <w:proofErr w:type="spellEnd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operon leader peptide</w:t>
            </w:r>
          </w:p>
          <w:p w14:paraId="262C516B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DUF2770 family protein</w:t>
            </w:r>
          </w:p>
          <w:p w14:paraId="0D3C45D3" w14:textId="77777777" w:rsidR="00496658" w:rsidRPr="00E55463" w:rsidRDefault="00496658" w:rsidP="00FA4F26">
            <w:pPr>
              <w:snapToGri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Small membrane protein </w:t>
            </w:r>
            <w:proofErr w:type="spellStart"/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ynid</w:t>
            </w:r>
            <w:proofErr w:type="spellEnd"/>
          </w:p>
          <w:p w14:paraId="5C4F5BD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Hypothetical protein</w:t>
            </w:r>
          </w:p>
        </w:tc>
      </w:tr>
      <w:tr w:rsidR="00496658" w:rsidRPr="00E55463" w14:paraId="333293C5" w14:textId="77777777" w:rsidTr="00FA4F26">
        <w:tc>
          <w:tcPr>
            <w:tcW w:w="2245" w:type="dxa"/>
          </w:tcPr>
          <w:p w14:paraId="3E499F64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Yersinia pseudotuberculosis</w:t>
            </w:r>
          </w:p>
        </w:tc>
        <w:tc>
          <w:tcPr>
            <w:tcW w:w="7020" w:type="dxa"/>
          </w:tcPr>
          <w:p w14:paraId="29748F94" w14:textId="77777777" w:rsidR="00496658" w:rsidRPr="00E55463" w:rsidRDefault="00496658" w:rsidP="00FA4F26">
            <w:pPr>
              <w:tabs>
                <w:tab w:val="left" w:pos="1533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6 Hypothetical proteins</w:t>
            </w:r>
          </w:p>
          <w:p w14:paraId="77B4E8D8" w14:textId="77777777" w:rsidR="00496658" w:rsidRPr="00E55463" w:rsidRDefault="00496658" w:rsidP="00FA4F26">
            <w:pPr>
              <w:tabs>
                <w:tab w:val="left" w:pos="1533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Ynhf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membrane protein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acrz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multidrug efflux pump-associated protein</w:t>
            </w:r>
          </w:p>
          <w:p w14:paraId="72559CA1" w14:textId="77777777" w:rsidR="00496658" w:rsidRPr="00E55463" w:rsidRDefault="00496658" w:rsidP="00FA4F26">
            <w:pPr>
              <w:tabs>
                <w:tab w:val="left" w:pos="1533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Ilv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operon leader peptide</w:t>
            </w:r>
          </w:p>
          <w:p w14:paraId="5966B78F" w14:textId="77777777" w:rsidR="00496658" w:rsidRPr="00E55463" w:rsidRDefault="00496658" w:rsidP="00FA4F26">
            <w:pPr>
              <w:tabs>
                <w:tab w:val="left" w:pos="1533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Acrz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family multidrug efflux pump-associated protein</w:t>
            </w:r>
          </w:p>
          <w:p w14:paraId="549CD884" w14:textId="77777777" w:rsidR="00496658" w:rsidRPr="00E55463" w:rsidRDefault="00496658" w:rsidP="00FA4F26">
            <w:pPr>
              <w:tabs>
                <w:tab w:val="left" w:pos="1533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Cytochrome bd-I oxidase subunit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cydx</w:t>
            </w:r>
            <w:proofErr w:type="spellEnd"/>
          </w:p>
          <w:p w14:paraId="202B2B8D" w14:textId="77777777" w:rsidR="00496658" w:rsidRPr="00E55463" w:rsidRDefault="00496658" w:rsidP="00FA4F26">
            <w:pPr>
              <w:tabs>
                <w:tab w:val="left" w:pos="1533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K(</w:t>
            </w:r>
            <w:proofErr w:type="gramEnd"/>
            <w:r w:rsidRPr="00E55463">
              <w:rPr>
                <w:color w:val="000000" w:themeColor="text1"/>
                <w:sz w:val="18"/>
                <w:szCs w:val="18"/>
              </w:rPr>
              <w:t xml:space="preserve">+)-transporting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subunit F</w:t>
            </w:r>
          </w:p>
        </w:tc>
      </w:tr>
      <w:tr w:rsidR="00496658" w:rsidRPr="00E55463" w14:paraId="71AA61AC" w14:textId="77777777" w:rsidTr="00FA4F26">
        <w:tc>
          <w:tcPr>
            <w:tcW w:w="2245" w:type="dxa"/>
          </w:tcPr>
          <w:p w14:paraId="365BB459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Zymomona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obilis</w:t>
            </w:r>
            <w:proofErr w:type="spellEnd"/>
          </w:p>
        </w:tc>
        <w:tc>
          <w:tcPr>
            <w:tcW w:w="7020" w:type="dxa"/>
          </w:tcPr>
          <w:p w14:paraId="7722949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  <w:p w14:paraId="04AC6CE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Entericidin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A/B family lipoprotein</w:t>
            </w:r>
          </w:p>
          <w:p w14:paraId="65D9DAC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rFonts w:eastAsiaTheme="minorEastAsia"/>
                <w:color w:val="000000" w:themeColor="text1"/>
                <w:sz w:val="18"/>
                <w:szCs w:val="18"/>
              </w:rPr>
              <w:t>DUF2474 domain-containing protein</w:t>
            </w:r>
          </w:p>
        </w:tc>
      </w:tr>
      <w:tr w:rsidR="00496658" w:rsidRPr="00E55463" w14:paraId="53F2A157" w14:textId="77777777" w:rsidTr="00FA4F26">
        <w:tc>
          <w:tcPr>
            <w:tcW w:w="2245" w:type="dxa"/>
          </w:tcPr>
          <w:p w14:paraId="307206D6" w14:textId="77777777" w:rsidR="00496658" w:rsidRPr="00E55463" w:rsidRDefault="00496658" w:rsidP="00FA4F26">
            <w:pPr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b/>
                <w:bCs/>
                <w:color w:val="000000" w:themeColor="text1"/>
                <w:sz w:val="18"/>
                <w:szCs w:val="18"/>
              </w:rPr>
              <w:t>Other bacteria</w:t>
            </w:r>
          </w:p>
        </w:tc>
        <w:tc>
          <w:tcPr>
            <w:tcW w:w="7020" w:type="dxa"/>
          </w:tcPr>
          <w:p w14:paraId="217D034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496658" w:rsidRPr="00E55463" w14:paraId="699F606F" w14:textId="77777777" w:rsidTr="00FA4F26">
        <w:tc>
          <w:tcPr>
            <w:tcW w:w="2245" w:type="dxa"/>
          </w:tcPr>
          <w:p w14:paraId="1E24607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Mycobacterium tuberculosis</w:t>
            </w:r>
            <w:r w:rsidRPr="00E5546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H37Rv</w:t>
            </w:r>
          </w:p>
        </w:tc>
        <w:tc>
          <w:tcPr>
            <w:tcW w:w="7020" w:type="dxa"/>
          </w:tcPr>
          <w:p w14:paraId="7494C71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2613 domain-containing protein</w:t>
            </w:r>
          </w:p>
          <w:p w14:paraId="0AA6706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2752 domain-containing protein</w:t>
            </w:r>
          </w:p>
          <w:p w14:paraId="2E322DE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5463">
              <w:rPr>
                <w:color w:val="000000" w:themeColor="text1"/>
                <w:sz w:val="18"/>
                <w:szCs w:val="18"/>
              </w:rPr>
              <w:t>K(</w:t>
            </w:r>
            <w:proofErr w:type="gramEnd"/>
            <w:r w:rsidRPr="00E55463">
              <w:rPr>
                <w:color w:val="000000" w:themeColor="text1"/>
                <w:sz w:val="18"/>
                <w:szCs w:val="18"/>
              </w:rPr>
              <w:t>+)-transporting ATPase subunit F</w:t>
            </w:r>
          </w:p>
          <w:p w14:paraId="5617C9A3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lastRenderedPageBreak/>
              <w:t>5 Hypothetical proteins</w:t>
            </w:r>
          </w:p>
        </w:tc>
      </w:tr>
      <w:tr w:rsidR="00496658" w:rsidRPr="00E55463" w14:paraId="4DDABC84" w14:textId="77777777" w:rsidTr="00FA4F26">
        <w:tc>
          <w:tcPr>
            <w:tcW w:w="2245" w:type="dxa"/>
          </w:tcPr>
          <w:p w14:paraId="22436395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Mycolicibacterium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 smegmatis</w:t>
            </w:r>
            <w:r w:rsidRPr="00E5546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MC2 155</w:t>
            </w:r>
          </w:p>
        </w:tc>
        <w:tc>
          <w:tcPr>
            <w:tcW w:w="7020" w:type="dxa"/>
          </w:tcPr>
          <w:p w14:paraId="0E501C2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9 Hypothetical proteins</w:t>
            </w:r>
          </w:p>
          <w:p w14:paraId="3253DF0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6131 family protein</w:t>
            </w:r>
          </w:p>
          <w:p w14:paraId="569FDC7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2613 domain-containing protein</w:t>
            </w:r>
          </w:p>
        </w:tc>
      </w:tr>
      <w:tr w:rsidR="00496658" w:rsidRPr="00E55463" w14:paraId="48F7923D" w14:textId="77777777" w:rsidTr="00FA4F26">
        <w:tc>
          <w:tcPr>
            <w:tcW w:w="2245" w:type="dxa"/>
          </w:tcPr>
          <w:p w14:paraId="5B7EFFA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Mycoplasma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genitalium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G37</w:t>
            </w:r>
          </w:p>
        </w:tc>
        <w:tc>
          <w:tcPr>
            <w:tcW w:w="7020" w:type="dxa"/>
          </w:tcPr>
          <w:p w14:paraId="322177A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496658" w:rsidRPr="00E55463" w14:paraId="428B61AC" w14:textId="77777777" w:rsidTr="00FA4F26">
        <w:tc>
          <w:tcPr>
            <w:tcW w:w="2245" w:type="dxa"/>
          </w:tcPr>
          <w:p w14:paraId="5CB208D2" w14:textId="77777777" w:rsidR="00496658" w:rsidRPr="00E55463" w:rsidRDefault="00496658" w:rsidP="00FA4F26">
            <w:pPr>
              <w:snapToGrid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463">
              <w:rPr>
                <w:b/>
                <w:bCs/>
                <w:color w:val="000000" w:themeColor="text1"/>
                <w:sz w:val="18"/>
                <w:szCs w:val="18"/>
              </w:rPr>
              <w:t>Archaea</w:t>
            </w:r>
          </w:p>
        </w:tc>
        <w:tc>
          <w:tcPr>
            <w:tcW w:w="7020" w:type="dxa"/>
          </w:tcPr>
          <w:p w14:paraId="3509584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496658" w:rsidRPr="00E55463" w14:paraId="1EAF4390" w14:textId="77777777" w:rsidTr="00FA4F26">
        <w:tc>
          <w:tcPr>
            <w:tcW w:w="2245" w:type="dxa"/>
          </w:tcPr>
          <w:p w14:paraId="782ED5D4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Desulfurococ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amylolyti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55463">
              <w:rPr>
                <w:color w:val="000000" w:themeColor="text1"/>
                <w:sz w:val="18"/>
                <w:szCs w:val="18"/>
              </w:rPr>
              <w:t>1221n</w:t>
            </w:r>
          </w:p>
        </w:tc>
        <w:tc>
          <w:tcPr>
            <w:tcW w:w="7020" w:type="dxa"/>
          </w:tcPr>
          <w:p w14:paraId="37CE17C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otein translocase SEC61 complex subunit gamma</w:t>
            </w:r>
          </w:p>
          <w:p w14:paraId="78723CF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 Sec61 beta</w:t>
            </w:r>
          </w:p>
          <w:p w14:paraId="519A11F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</w:tc>
      </w:tr>
      <w:tr w:rsidR="00496658" w:rsidRPr="00E55463" w14:paraId="2A5ECEAA" w14:textId="77777777" w:rsidTr="00FA4F26">
        <w:tc>
          <w:tcPr>
            <w:tcW w:w="2245" w:type="dxa"/>
          </w:tcPr>
          <w:p w14:paraId="44BFAC33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Haloarcula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arismortui</w:t>
            </w:r>
            <w:proofErr w:type="spellEnd"/>
          </w:p>
        </w:tc>
        <w:tc>
          <w:tcPr>
            <w:tcW w:w="7020" w:type="dxa"/>
          </w:tcPr>
          <w:p w14:paraId="083E05E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 Sec61 beta</w:t>
            </w:r>
          </w:p>
          <w:p w14:paraId="4E7565E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otein translocase SEC61 complex subunit gamma</w:t>
            </w:r>
          </w:p>
          <w:p w14:paraId="08D339D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6 Hypothetical proteins</w:t>
            </w:r>
          </w:p>
        </w:tc>
      </w:tr>
      <w:tr w:rsidR="00496658" w:rsidRPr="00E55463" w14:paraId="7CD4C667" w14:textId="77777777" w:rsidTr="00FA4F26">
        <w:tc>
          <w:tcPr>
            <w:tcW w:w="2245" w:type="dxa"/>
          </w:tcPr>
          <w:p w14:paraId="122B1645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ethanobacterium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lacus</w:t>
            </w:r>
            <w:proofErr w:type="spellEnd"/>
          </w:p>
        </w:tc>
        <w:tc>
          <w:tcPr>
            <w:tcW w:w="7020" w:type="dxa"/>
          </w:tcPr>
          <w:p w14:paraId="1A02059F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class III signal peptide-containing proteins</w:t>
            </w:r>
          </w:p>
          <w:p w14:paraId="5A9E733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 xml:space="preserve">Preprotein translocase subunit Sec61 beta </w:t>
            </w:r>
          </w:p>
          <w:p w14:paraId="0BB6BF4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</w:tc>
      </w:tr>
      <w:tr w:rsidR="00496658" w:rsidRPr="00E55463" w14:paraId="35DA6DCF" w14:textId="77777777" w:rsidTr="00FA4F26">
        <w:tc>
          <w:tcPr>
            <w:tcW w:w="2245" w:type="dxa"/>
          </w:tcPr>
          <w:p w14:paraId="09CC65C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ethanococ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aripaludi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S2</w:t>
            </w:r>
          </w:p>
        </w:tc>
        <w:tc>
          <w:tcPr>
            <w:tcW w:w="7020" w:type="dxa"/>
          </w:tcPr>
          <w:p w14:paraId="0169C05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 Sec61 beta</w:t>
            </w:r>
          </w:p>
          <w:p w14:paraId="510487C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Mets family NSS transporter small subunit</w:t>
            </w:r>
          </w:p>
        </w:tc>
      </w:tr>
      <w:tr w:rsidR="00496658" w:rsidRPr="00E55463" w14:paraId="29855CD7" w14:textId="77777777" w:rsidTr="00FA4F26">
        <w:tc>
          <w:tcPr>
            <w:tcW w:w="2245" w:type="dxa"/>
          </w:tcPr>
          <w:p w14:paraId="17B37532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Methanosarcina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barkeri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color w:val="000000" w:themeColor="text1"/>
                <w:sz w:val="18"/>
                <w:szCs w:val="18"/>
              </w:rPr>
              <w:t>Fusaro</w:t>
            </w:r>
            <w:proofErr w:type="spellEnd"/>
          </w:p>
        </w:tc>
        <w:tc>
          <w:tcPr>
            <w:tcW w:w="7020" w:type="dxa"/>
          </w:tcPr>
          <w:p w14:paraId="5AA3AE3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 Sec61 beta</w:t>
            </w:r>
          </w:p>
          <w:p w14:paraId="545F76E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hypothetical proteins</w:t>
            </w:r>
          </w:p>
          <w:p w14:paraId="6D607C16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DUF4277 domain-containing protein</w:t>
            </w:r>
          </w:p>
        </w:tc>
      </w:tr>
      <w:tr w:rsidR="00496658" w:rsidRPr="00E55463" w14:paraId="1A2DE69A" w14:textId="77777777" w:rsidTr="00FA4F26">
        <w:tc>
          <w:tcPr>
            <w:tcW w:w="2245" w:type="dxa"/>
          </w:tcPr>
          <w:p w14:paraId="7C477FE4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Nitrosopumil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maritimus</w:t>
            </w:r>
          </w:p>
        </w:tc>
        <w:tc>
          <w:tcPr>
            <w:tcW w:w="7020" w:type="dxa"/>
          </w:tcPr>
          <w:p w14:paraId="5E023B39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 Sec61 beta</w:t>
            </w:r>
          </w:p>
          <w:p w14:paraId="16A6DB0B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otein translocase SEC61 complex subunit gamma</w:t>
            </w:r>
          </w:p>
        </w:tc>
      </w:tr>
      <w:tr w:rsidR="00496658" w:rsidRPr="00E55463" w14:paraId="2BF878E5" w14:textId="77777777" w:rsidTr="00FA4F26">
        <w:tc>
          <w:tcPr>
            <w:tcW w:w="2245" w:type="dxa"/>
          </w:tcPr>
          <w:p w14:paraId="6DF45ED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Pyrobaculum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aerophilum</w:t>
            </w:r>
            <w:proofErr w:type="spellEnd"/>
          </w:p>
        </w:tc>
        <w:tc>
          <w:tcPr>
            <w:tcW w:w="7020" w:type="dxa"/>
          </w:tcPr>
          <w:p w14:paraId="52E8119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496658" w:rsidRPr="00E55463" w14:paraId="736C9332" w14:textId="77777777" w:rsidTr="00FA4F26">
        <w:tc>
          <w:tcPr>
            <w:tcW w:w="2245" w:type="dxa"/>
          </w:tcPr>
          <w:p w14:paraId="7642C041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Pyrococ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furios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55463">
              <w:rPr>
                <w:color w:val="000000" w:themeColor="text1"/>
                <w:sz w:val="18"/>
                <w:szCs w:val="18"/>
              </w:rPr>
              <w:t>DSM 3638</w:t>
            </w:r>
          </w:p>
        </w:tc>
        <w:tc>
          <w:tcPr>
            <w:tcW w:w="7020" w:type="dxa"/>
          </w:tcPr>
          <w:p w14:paraId="79D6805C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class III signal peptide-containing proteins</w:t>
            </w:r>
          </w:p>
          <w:p w14:paraId="3507484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 Sec61 beta</w:t>
            </w:r>
          </w:p>
        </w:tc>
      </w:tr>
      <w:tr w:rsidR="00496658" w:rsidRPr="00E55463" w14:paraId="69E3F5E2" w14:textId="77777777" w:rsidTr="00FA4F26">
        <w:tc>
          <w:tcPr>
            <w:tcW w:w="2245" w:type="dxa"/>
          </w:tcPr>
          <w:p w14:paraId="2757E95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Saccharolob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solfataric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55463">
              <w:rPr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7020" w:type="dxa"/>
          </w:tcPr>
          <w:p w14:paraId="729F71F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 Sec61 beta</w:t>
            </w:r>
          </w:p>
        </w:tc>
      </w:tr>
      <w:tr w:rsidR="00496658" w:rsidRPr="00E55463" w14:paraId="173C2F12" w14:textId="77777777" w:rsidTr="00FA4F26">
        <w:tc>
          <w:tcPr>
            <w:tcW w:w="2245" w:type="dxa"/>
          </w:tcPr>
          <w:p w14:paraId="695CC12E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Sulfolobus</w:t>
            </w:r>
            <w:proofErr w:type="spellEnd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acidocaldarius</w:t>
            </w:r>
            <w:proofErr w:type="spellEnd"/>
            <w:r w:rsidRPr="00E55463">
              <w:rPr>
                <w:color w:val="000000" w:themeColor="text1"/>
                <w:sz w:val="18"/>
                <w:szCs w:val="18"/>
              </w:rPr>
              <w:t xml:space="preserve"> DSM 639</w:t>
            </w:r>
          </w:p>
        </w:tc>
        <w:tc>
          <w:tcPr>
            <w:tcW w:w="7020" w:type="dxa"/>
          </w:tcPr>
          <w:p w14:paraId="266BF900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 Sec61 beta</w:t>
            </w:r>
          </w:p>
        </w:tc>
      </w:tr>
      <w:tr w:rsidR="00496658" w:rsidRPr="00E55463" w14:paraId="5C234F7A" w14:textId="77777777" w:rsidTr="00FA4F26">
        <w:tc>
          <w:tcPr>
            <w:tcW w:w="2245" w:type="dxa"/>
          </w:tcPr>
          <w:p w14:paraId="7AE6969C" w14:textId="77777777" w:rsidR="00496658" w:rsidRPr="00E55463" w:rsidRDefault="00496658" w:rsidP="00FA4F26">
            <w:pPr>
              <w:snapToGrid w:val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 xml:space="preserve">Thermococcus </w:t>
            </w:r>
            <w:proofErr w:type="spellStart"/>
            <w:r w:rsidRPr="00E55463">
              <w:rPr>
                <w:i/>
                <w:iCs/>
                <w:color w:val="000000" w:themeColor="text1"/>
                <w:sz w:val="18"/>
                <w:szCs w:val="18"/>
              </w:rPr>
              <w:t>kodakarensis</w:t>
            </w:r>
            <w:proofErr w:type="spellEnd"/>
          </w:p>
        </w:tc>
        <w:tc>
          <w:tcPr>
            <w:tcW w:w="7020" w:type="dxa"/>
          </w:tcPr>
          <w:p w14:paraId="7B2CCD0A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Preprotein translocase subunit Sec61 beta</w:t>
            </w:r>
          </w:p>
          <w:p w14:paraId="00C2E7E8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2 class III signal peptide-containing proteins</w:t>
            </w:r>
          </w:p>
          <w:p w14:paraId="504758B7" w14:textId="77777777" w:rsidR="00496658" w:rsidRPr="00E55463" w:rsidRDefault="00496658" w:rsidP="00FA4F26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E55463">
              <w:rPr>
                <w:color w:val="000000" w:themeColor="text1"/>
                <w:sz w:val="18"/>
                <w:szCs w:val="18"/>
              </w:rPr>
              <w:t>Hypothetical protein</w:t>
            </w:r>
          </w:p>
        </w:tc>
      </w:tr>
    </w:tbl>
    <w:p w14:paraId="51ACEF4F" w14:textId="77777777" w:rsidR="00496658" w:rsidRPr="009022BE" w:rsidRDefault="00496658" w:rsidP="00496658">
      <w:pPr>
        <w:snapToGrid w:val="0"/>
        <w:rPr>
          <w:b/>
          <w:bCs/>
          <w:color w:val="000000" w:themeColor="text1"/>
          <w:sz w:val="16"/>
          <w:szCs w:val="16"/>
        </w:rPr>
      </w:pPr>
    </w:p>
    <w:p w14:paraId="1C0F2B31" w14:textId="7458FE1E" w:rsidR="007030D8" w:rsidRPr="00496658" w:rsidRDefault="007030D8" w:rsidP="00496658">
      <w:pPr>
        <w:snapToGrid w:val="0"/>
        <w:rPr>
          <w:b/>
          <w:bCs/>
        </w:rPr>
      </w:pPr>
    </w:p>
    <w:sectPr w:rsidR="007030D8" w:rsidRPr="00496658" w:rsidSect="00742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67FA4"/>
    <w:multiLevelType w:val="hybridMultilevel"/>
    <w:tmpl w:val="0FD24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20EF5"/>
    <w:multiLevelType w:val="hybridMultilevel"/>
    <w:tmpl w:val="1D12A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C0971"/>
    <w:multiLevelType w:val="hybridMultilevel"/>
    <w:tmpl w:val="D6728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BC222F"/>
    <w:multiLevelType w:val="hybridMultilevel"/>
    <w:tmpl w:val="24786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5B60A5"/>
    <w:multiLevelType w:val="hybridMultilevel"/>
    <w:tmpl w:val="E73A5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087E71"/>
    <w:multiLevelType w:val="hybridMultilevel"/>
    <w:tmpl w:val="19D0C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5D54D0"/>
    <w:multiLevelType w:val="hybridMultilevel"/>
    <w:tmpl w:val="D520A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446CB2"/>
    <w:multiLevelType w:val="hybridMultilevel"/>
    <w:tmpl w:val="4A84F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962858"/>
    <w:multiLevelType w:val="hybridMultilevel"/>
    <w:tmpl w:val="F7D41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271003"/>
    <w:multiLevelType w:val="hybridMultilevel"/>
    <w:tmpl w:val="FA7C3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6D0405"/>
    <w:multiLevelType w:val="hybridMultilevel"/>
    <w:tmpl w:val="D7348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23371A"/>
    <w:multiLevelType w:val="hybridMultilevel"/>
    <w:tmpl w:val="216EF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B390E"/>
    <w:multiLevelType w:val="hybridMultilevel"/>
    <w:tmpl w:val="FF423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045EAF"/>
    <w:multiLevelType w:val="hybridMultilevel"/>
    <w:tmpl w:val="66207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3D2BF2"/>
    <w:multiLevelType w:val="hybridMultilevel"/>
    <w:tmpl w:val="1318C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6C3A9A"/>
    <w:multiLevelType w:val="hybridMultilevel"/>
    <w:tmpl w:val="CC38F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79E2E12"/>
    <w:multiLevelType w:val="hybridMultilevel"/>
    <w:tmpl w:val="550AD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2171BE"/>
    <w:multiLevelType w:val="hybridMultilevel"/>
    <w:tmpl w:val="25C0C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AB83FA2"/>
    <w:multiLevelType w:val="hybridMultilevel"/>
    <w:tmpl w:val="EE7CA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B85782F"/>
    <w:multiLevelType w:val="hybridMultilevel"/>
    <w:tmpl w:val="CD7CB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884175"/>
    <w:multiLevelType w:val="hybridMultilevel"/>
    <w:tmpl w:val="A972F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0EB11F9"/>
    <w:multiLevelType w:val="hybridMultilevel"/>
    <w:tmpl w:val="E0663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10904DE"/>
    <w:multiLevelType w:val="hybridMultilevel"/>
    <w:tmpl w:val="1520D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1433B55"/>
    <w:multiLevelType w:val="hybridMultilevel"/>
    <w:tmpl w:val="DFE4E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2F70411"/>
    <w:multiLevelType w:val="hybridMultilevel"/>
    <w:tmpl w:val="64A69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220917"/>
    <w:multiLevelType w:val="hybridMultilevel"/>
    <w:tmpl w:val="BEFEC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390081D"/>
    <w:multiLevelType w:val="hybridMultilevel"/>
    <w:tmpl w:val="CC94E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4A328B7"/>
    <w:multiLevelType w:val="hybridMultilevel"/>
    <w:tmpl w:val="6F14C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8172BFC"/>
    <w:multiLevelType w:val="hybridMultilevel"/>
    <w:tmpl w:val="411C5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8E8005C"/>
    <w:multiLevelType w:val="hybridMultilevel"/>
    <w:tmpl w:val="EBAE1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B97795C"/>
    <w:multiLevelType w:val="hybridMultilevel"/>
    <w:tmpl w:val="7F240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BD66ECE"/>
    <w:multiLevelType w:val="hybridMultilevel"/>
    <w:tmpl w:val="55868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D6C4D9E"/>
    <w:multiLevelType w:val="hybridMultilevel"/>
    <w:tmpl w:val="8202F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F1B53D2"/>
    <w:multiLevelType w:val="hybridMultilevel"/>
    <w:tmpl w:val="F2C88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07A7984"/>
    <w:multiLevelType w:val="hybridMultilevel"/>
    <w:tmpl w:val="1A6E7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1B77E71"/>
    <w:multiLevelType w:val="hybridMultilevel"/>
    <w:tmpl w:val="D8467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2F94808"/>
    <w:multiLevelType w:val="hybridMultilevel"/>
    <w:tmpl w:val="55A85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544428D"/>
    <w:multiLevelType w:val="hybridMultilevel"/>
    <w:tmpl w:val="0A829F1E"/>
    <w:lvl w:ilvl="0" w:tplc="F580D53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5716CA4"/>
    <w:multiLevelType w:val="hybridMultilevel"/>
    <w:tmpl w:val="44F25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5B63F27"/>
    <w:multiLevelType w:val="hybridMultilevel"/>
    <w:tmpl w:val="823A9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72F4DE7"/>
    <w:multiLevelType w:val="hybridMultilevel"/>
    <w:tmpl w:val="9A180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C2460D9"/>
    <w:multiLevelType w:val="hybridMultilevel"/>
    <w:tmpl w:val="68423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C293CB1"/>
    <w:multiLevelType w:val="hybridMultilevel"/>
    <w:tmpl w:val="303E4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F0E0C5A"/>
    <w:multiLevelType w:val="hybridMultilevel"/>
    <w:tmpl w:val="130AECF4"/>
    <w:lvl w:ilvl="0" w:tplc="DE74A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407D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6C5A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5CEE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34CC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B24D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BE2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68F8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884A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1D67C37"/>
    <w:multiLevelType w:val="hybridMultilevel"/>
    <w:tmpl w:val="2A00B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4053FF2"/>
    <w:multiLevelType w:val="hybridMultilevel"/>
    <w:tmpl w:val="D012C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84656F0"/>
    <w:multiLevelType w:val="hybridMultilevel"/>
    <w:tmpl w:val="2864D742"/>
    <w:lvl w:ilvl="0" w:tplc="1BC6C45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A4C7CFD"/>
    <w:multiLevelType w:val="hybridMultilevel"/>
    <w:tmpl w:val="84BA3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4CC5A22"/>
    <w:multiLevelType w:val="hybridMultilevel"/>
    <w:tmpl w:val="3AF09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7C44419"/>
    <w:multiLevelType w:val="hybridMultilevel"/>
    <w:tmpl w:val="D5A83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9C772A2"/>
    <w:multiLevelType w:val="hybridMultilevel"/>
    <w:tmpl w:val="DF3C9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B1F0692"/>
    <w:multiLevelType w:val="hybridMultilevel"/>
    <w:tmpl w:val="6C84A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F39614D"/>
    <w:multiLevelType w:val="hybridMultilevel"/>
    <w:tmpl w:val="1480B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F685B41"/>
    <w:multiLevelType w:val="hybridMultilevel"/>
    <w:tmpl w:val="07941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17349B9"/>
    <w:multiLevelType w:val="hybridMultilevel"/>
    <w:tmpl w:val="15688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6DA07DE"/>
    <w:multiLevelType w:val="hybridMultilevel"/>
    <w:tmpl w:val="0CE4C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C53025B"/>
    <w:multiLevelType w:val="hybridMultilevel"/>
    <w:tmpl w:val="03567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CA54CA6"/>
    <w:multiLevelType w:val="hybridMultilevel"/>
    <w:tmpl w:val="FB686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D436D83"/>
    <w:multiLevelType w:val="hybridMultilevel"/>
    <w:tmpl w:val="5D0AA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EFB6853"/>
    <w:multiLevelType w:val="hybridMultilevel"/>
    <w:tmpl w:val="1BACE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187DC43"/>
    <w:multiLevelType w:val="hybridMultilevel"/>
    <w:tmpl w:val="2C0C2062"/>
    <w:lvl w:ilvl="0" w:tplc="D60043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1241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6AB8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6AAF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0612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60C1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4E0C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28B4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18E2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222638F"/>
    <w:multiLevelType w:val="hybridMultilevel"/>
    <w:tmpl w:val="3F84F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24A6001"/>
    <w:multiLevelType w:val="hybridMultilevel"/>
    <w:tmpl w:val="8366404C"/>
    <w:lvl w:ilvl="0" w:tplc="151A06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256197D"/>
    <w:multiLevelType w:val="hybridMultilevel"/>
    <w:tmpl w:val="475CE310"/>
    <w:lvl w:ilvl="0" w:tplc="7DDCCC8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33A3AEA"/>
    <w:multiLevelType w:val="hybridMultilevel"/>
    <w:tmpl w:val="2D3A5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3A23D88"/>
    <w:multiLevelType w:val="hybridMultilevel"/>
    <w:tmpl w:val="1A0A3C6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529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E2D5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FC8B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4AEB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C458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48E0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0E10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B4CF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8692F2A"/>
    <w:multiLevelType w:val="hybridMultilevel"/>
    <w:tmpl w:val="5B16F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87F047A"/>
    <w:multiLevelType w:val="hybridMultilevel"/>
    <w:tmpl w:val="B2AA9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E043608"/>
    <w:multiLevelType w:val="hybridMultilevel"/>
    <w:tmpl w:val="F996A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9754050">
    <w:abstractNumId w:val="43"/>
  </w:num>
  <w:num w:numId="2" w16cid:durableId="1686979216">
    <w:abstractNumId w:val="60"/>
  </w:num>
  <w:num w:numId="3" w16cid:durableId="1867912180">
    <w:abstractNumId w:val="65"/>
  </w:num>
  <w:num w:numId="4" w16cid:durableId="983238347">
    <w:abstractNumId w:val="63"/>
  </w:num>
  <w:num w:numId="5" w16cid:durableId="21830621">
    <w:abstractNumId w:val="38"/>
  </w:num>
  <w:num w:numId="6" w16cid:durableId="349986205">
    <w:abstractNumId w:val="26"/>
  </w:num>
  <w:num w:numId="7" w16cid:durableId="1688822653">
    <w:abstractNumId w:val="62"/>
  </w:num>
  <w:num w:numId="8" w16cid:durableId="1860849789">
    <w:abstractNumId w:val="12"/>
  </w:num>
  <w:num w:numId="9" w16cid:durableId="691109191">
    <w:abstractNumId w:val="58"/>
  </w:num>
  <w:num w:numId="10" w16cid:durableId="680208639">
    <w:abstractNumId w:val="3"/>
  </w:num>
  <w:num w:numId="11" w16cid:durableId="1533573366">
    <w:abstractNumId w:val="49"/>
  </w:num>
  <w:num w:numId="12" w16cid:durableId="906263358">
    <w:abstractNumId w:val="52"/>
  </w:num>
  <w:num w:numId="13" w16cid:durableId="1573083889">
    <w:abstractNumId w:val="16"/>
  </w:num>
  <w:num w:numId="14" w16cid:durableId="1325356722">
    <w:abstractNumId w:val="24"/>
  </w:num>
  <w:num w:numId="15" w16cid:durableId="1573000133">
    <w:abstractNumId w:val="18"/>
  </w:num>
  <w:num w:numId="16" w16cid:durableId="141318370">
    <w:abstractNumId w:val="31"/>
  </w:num>
  <w:num w:numId="17" w16cid:durableId="2028868642">
    <w:abstractNumId w:val="6"/>
  </w:num>
  <w:num w:numId="18" w16cid:durableId="1843429243">
    <w:abstractNumId w:val="48"/>
  </w:num>
  <w:num w:numId="19" w16cid:durableId="748695919">
    <w:abstractNumId w:val="40"/>
  </w:num>
  <w:num w:numId="20" w16cid:durableId="1041783266">
    <w:abstractNumId w:val="68"/>
  </w:num>
  <w:num w:numId="21" w16cid:durableId="380861574">
    <w:abstractNumId w:val="1"/>
  </w:num>
  <w:num w:numId="22" w16cid:durableId="106630241">
    <w:abstractNumId w:val="21"/>
  </w:num>
  <w:num w:numId="23" w16cid:durableId="1825580834">
    <w:abstractNumId w:val="9"/>
  </w:num>
  <w:num w:numId="24" w16cid:durableId="247888794">
    <w:abstractNumId w:val="25"/>
  </w:num>
  <w:num w:numId="25" w16cid:durableId="1610355778">
    <w:abstractNumId w:val="53"/>
  </w:num>
  <w:num w:numId="26" w16cid:durableId="1939211994">
    <w:abstractNumId w:val="5"/>
  </w:num>
  <w:num w:numId="27" w16cid:durableId="902569946">
    <w:abstractNumId w:val="13"/>
  </w:num>
  <w:num w:numId="28" w16cid:durableId="461577801">
    <w:abstractNumId w:val="10"/>
  </w:num>
  <w:num w:numId="29" w16cid:durableId="1879736184">
    <w:abstractNumId w:val="67"/>
  </w:num>
  <w:num w:numId="30" w16cid:durableId="618340814">
    <w:abstractNumId w:val="4"/>
  </w:num>
  <w:num w:numId="31" w16cid:durableId="457146339">
    <w:abstractNumId w:val="56"/>
  </w:num>
  <w:num w:numId="32" w16cid:durableId="1263801818">
    <w:abstractNumId w:val="59"/>
  </w:num>
  <w:num w:numId="33" w16cid:durableId="1075710486">
    <w:abstractNumId w:val="35"/>
  </w:num>
  <w:num w:numId="34" w16cid:durableId="1873299851">
    <w:abstractNumId w:val="15"/>
  </w:num>
  <w:num w:numId="35" w16cid:durableId="411396165">
    <w:abstractNumId w:val="51"/>
  </w:num>
  <w:num w:numId="36" w16cid:durableId="81296154">
    <w:abstractNumId w:val="61"/>
  </w:num>
  <w:num w:numId="37" w16cid:durableId="706832153">
    <w:abstractNumId w:val="2"/>
  </w:num>
  <w:num w:numId="38" w16cid:durableId="1571229213">
    <w:abstractNumId w:val="34"/>
  </w:num>
  <w:num w:numId="39" w16cid:durableId="207570205">
    <w:abstractNumId w:val="39"/>
  </w:num>
  <w:num w:numId="40" w16cid:durableId="1223515726">
    <w:abstractNumId w:val="30"/>
  </w:num>
  <w:num w:numId="41" w16cid:durableId="139004065">
    <w:abstractNumId w:val="41"/>
  </w:num>
  <w:num w:numId="42" w16cid:durableId="708458733">
    <w:abstractNumId w:val="14"/>
  </w:num>
  <w:num w:numId="43" w16cid:durableId="1041049532">
    <w:abstractNumId w:val="8"/>
  </w:num>
  <w:num w:numId="44" w16cid:durableId="1817601685">
    <w:abstractNumId w:val="44"/>
  </w:num>
  <w:num w:numId="45" w16cid:durableId="2013485613">
    <w:abstractNumId w:val="28"/>
  </w:num>
  <w:num w:numId="46" w16cid:durableId="1786847511">
    <w:abstractNumId w:val="36"/>
  </w:num>
  <w:num w:numId="47" w16cid:durableId="154150838">
    <w:abstractNumId w:val="27"/>
  </w:num>
  <w:num w:numId="48" w16cid:durableId="520778066">
    <w:abstractNumId w:val="32"/>
  </w:num>
  <w:num w:numId="49" w16cid:durableId="1093942086">
    <w:abstractNumId w:val="22"/>
  </w:num>
  <w:num w:numId="50" w16cid:durableId="1581477833">
    <w:abstractNumId w:val="42"/>
  </w:num>
  <w:num w:numId="51" w16cid:durableId="1119568298">
    <w:abstractNumId w:val="50"/>
  </w:num>
  <w:num w:numId="52" w16cid:durableId="554002614">
    <w:abstractNumId w:val="55"/>
  </w:num>
  <w:num w:numId="53" w16cid:durableId="487283658">
    <w:abstractNumId w:val="23"/>
  </w:num>
  <w:num w:numId="54" w16cid:durableId="1935433955">
    <w:abstractNumId w:val="33"/>
  </w:num>
  <w:num w:numId="55" w16cid:durableId="755564546">
    <w:abstractNumId w:val="0"/>
  </w:num>
  <w:num w:numId="56" w16cid:durableId="1270821134">
    <w:abstractNumId w:val="19"/>
  </w:num>
  <w:num w:numId="57" w16cid:durableId="1552307704">
    <w:abstractNumId w:val="45"/>
  </w:num>
  <w:num w:numId="58" w16cid:durableId="1977182245">
    <w:abstractNumId w:val="29"/>
  </w:num>
  <w:num w:numId="59" w16cid:durableId="1265770333">
    <w:abstractNumId w:val="66"/>
  </w:num>
  <w:num w:numId="60" w16cid:durableId="307907474">
    <w:abstractNumId w:val="54"/>
  </w:num>
  <w:num w:numId="61" w16cid:durableId="1941259121">
    <w:abstractNumId w:val="11"/>
  </w:num>
  <w:num w:numId="62" w16cid:durableId="838429034">
    <w:abstractNumId w:val="47"/>
  </w:num>
  <w:num w:numId="63" w16cid:durableId="68506072">
    <w:abstractNumId w:val="20"/>
  </w:num>
  <w:num w:numId="64" w16cid:durableId="1349134321">
    <w:abstractNumId w:val="64"/>
  </w:num>
  <w:num w:numId="65" w16cid:durableId="405418337">
    <w:abstractNumId w:val="7"/>
  </w:num>
  <w:num w:numId="66" w16cid:durableId="1400053834">
    <w:abstractNumId w:val="57"/>
  </w:num>
  <w:num w:numId="67" w16cid:durableId="333414198">
    <w:abstractNumId w:val="17"/>
  </w:num>
  <w:num w:numId="68" w16cid:durableId="1688559585">
    <w:abstractNumId w:val="37"/>
  </w:num>
  <w:num w:numId="69" w16cid:durableId="1055542744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58"/>
    <w:rsid w:val="00014955"/>
    <w:rsid w:val="00024418"/>
    <w:rsid w:val="00024DF3"/>
    <w:rsid w:val="000300F0"/>
    <w:rsid w:val="00032A1B"/>
    <w:rsid w:val="0004082D"/>
    <w:rsid w:val="0004373B"/>
    <w:rsid w:val="00046E38"/>
    <w:rsid w:val="000546B5"/>
    <w:rsid w:val="00063498"/>
    <w:rsid w:val="0007505D"/>
    <w:rsid w:val="000764FB"/>
    <w:rsid w:val="00086991"/>
    <w:rsid w:val="000A10ED"/>
    <w:rsid w:val="000A3F3A"/>
    <w:rsid w:val="000B5C47"/>
    <w:rsid w:val="000C3670"/>
    <w:rsid w:val="000C54C9"/>
    <w:rsid w:val="000E4847"/>
    <w:rsid w:val="000F4AE5"/>
    <w:rsid w:val="001028E6"/>
    <w:rsid w:val="00104BAD"/>
    <w:rsid w:val="001075A9"/>
    <w:rsid w:val="0011229F"/>
    <w:rsid w:val="001145D6"/>
    <w:rsid w:val="001301C0"/>
    <w:rsid w:val="00135697"/>
    <w:rsid w:val="00142DC1"/>
    <w:rsid w:val="0015454E"/>
    <w:rsid w:val="00163CC8"/>
    <w:rsid w:val="00167AB8"/>
    <w:rsid w:val="00167F25"/>
    <w:rsid w:val="001755A7"/>
    <w:rsid w:val="00181745"/>
    <w:rsid w:val="00190034"/>
    <w:rsid w:val="00191187"/>
    <w:rsid w:val="0019508D"/>
    <w:rsid w:val="001A228C"/>
    <w:rsid w:val="001B1F61"/>
    <w:rsid w:val="001B5EFA"/>
    <w:rsid w:val="001C0207"/>
    <w:rsid w:val="001C36C4"/>
    <w:rsid w:val="001D48FD"/>
    <w:rsid w:val="001D4AE9"/>
    <w:rsid w:val="001E04BB"/>
    <w:rsid w:val="001F6F92"/>
    <w:rsid w:val="0020622A"/>
    <w:rsid w:val="00206879"/>
    <w:rsid w:val="00210D19"/>
    <w:rsid w:val="00214E03"/>
    <w:rsid w:val="002206D9"/>
    <w:rsid w:val="002235F8"/>
    <w:rsid w:val="00243F3B"/>
    <w:rsid w:val="00250ACD"/>
    <w:rsid w:val="00251C3D"/>
    <w:rsid w:val="002549D2"/>
    <w:rsid w:val="0025539C"/>
    <w:rsid w:val="00263C01"/>
    <w:rsid w:val="00270203"/>
    <w:rsid w:val="002729B1"/>
    <w:rsid w:val="002A75A5"/>
    <w:rsid w:val="002C0BF6"/>
    <w:rsid w:val="002C2C86"/>
    <w:rsid w:val="002D79A5"/>
    <w:rsid w:val="002E2A0A"/>
    <w:rsid w:val="002E670E"/>
    <w:rsid w:val="002F20B7"/>
    <w:rsid w:val="002F275D"/>
    <w:rsid w:val="003012BD"/>
    <w:rsid w:val="00305D27"/>
    <w:rsid w:val="003139D2"/>
    <w:rsid w:val="00334EBB"/>
    <w:rsid w:val="0034012D"/>
    <w:rsid w:val="00350241"/>
    <w:rsid w:val="00356DBA"/>
    <w:rsid w:val="00360484"/>
    <w:rsid w:val="003737CF"/>
    <w:rsid w:val="0037702A"/>
    <w:rsid w:val="003A1093"/>
    <w:rsid w:val="003A2E6A"/>
    <w:rsid w:val="003A6CAD"/>
    <w:rsid w:val="003B56F5"/>
    <w:rsid w:val="003B6FA9"/>
    <w:rsid w:val="003C1F81"/>
    <w:rsid w:val="003C3CE2"/>
    <w:rsid w:val="003E4167"/>
    <w:rsid w:val="003F34BC"/>
    <w:rsid w:val="00421091"/>
    <w:rsid w:val="004218F8"/>
    <w:rsid w:val="00421C75"/>
    <w:rsid w:val="00457CA2"/>
    <w:rsid w:val="00463A09"/>
    <w:rsid w:val="00471993"/>
    <w:rsid w:val="004916BC"/>
    <w:rsid w:val="0049351B"/>
    <w:rsid w:val="00496658"/>
    <w:rsid w:val="004A3B5C"/>
    <w:rsid w:val="004A7978"/>
    <w:rsid w:val="004B5002"/>
    <w:rsid w:val="004C7217"/>
    <w:rsid w:val="004D0E34"/>
    <w:rsid w:val="004D7BE5"/>
    <w:rsid w:val="004F6A2B"/>
    <w:rsid w:val="004F7596"/>
    <w:rsid w:val="00500130"/>
    <w:rsid w:val="00501FCE"/>
    <w:rsid w:val="005040AB"/>
    <w:rsid w:val="005051CD"/>
    <w:rsid w:val="00514E4B"/>
    <w:rsid w:val="00515BA2"/>
    <w:rsid w:val="00517970"/>
    <w:rsid w:val="00521F87"/>
    <w:rsid w:val="005421D9"/>
    <w:rsid w:val="005641CB"/>
    <w:rsid w:val="0057488A"/>
    <w:rsid w:val="00592DEF"/>
    <w:rsid w:val="00596043"/>
    <w:rsid w:val="005B08D2"/>
    <w:rsid w:val="005C3EE2"/>
    <w:rsid w:val="005E508B"/>
    <w:rsid w:val="005F4AB7"/>
    <w:rsid w:val="006046A3"/>
    <w:rsid w:val="006106D6"/>
    <w:rsid w:val="00636693"/>
    <w:rsid w:val="0064035F"/>
    <w:rsid w:val="0064246A"/>
    <w:rsid w:val="00655CB4"/>
    <w:rsid w:val="006B5BCF"/>
    <w:rsid w:val="006B5CA8"/>
    <w:rsid w:val="006C0EB1"/>
    <w:rsid w:val="006C46BF"/>
    <w:rsid w:val="006C7BAB"/>
    <w:rsid w:val="006D0320"/>
    <w:rsid w:val="006D7D25"/>
    <w:rsid w:val="006E3E04"/>
    <w:rsid w:val="006F213B"/>
    <w:rsid w:val="006F5963"/>
    <w:rsid w:val="007030D8"/>
    <w:rsid w:val="0070409D"/>
    <w:rsid w:val="00705001"/>
    <w:rsid w:val="00707CCF"/>
    <w:rsid w:val="00722BE3"/>
    <w:rsid w:val="00724C93"/>
    <w:rsid w:val="00727109"/>
    <w:rsid w:val="00730B8A"/>
    <w:rsid w:val="00731AF6"/>
    <w:rsid w:val="0074275D"/>
    <w:rsid w:val="00746B7C"/>
    <w:rsid w:val="007556B4"/>
    <w:rsid w:val="007556DB"/>
    <w:rsid w:val="007602DB"/>
    <w:rsid w:val="00783F1E"/>
    <w:rsid w:val="007A379C"/>
    <w:rsid w:val="007B20D7"/>
    <w:rsid w:val="007C619F"/>
    <w:rsid w:val="007E13ED"/>
    <w:rsid w:val="007E7616"/>
    <w:rsid w:val="0080349C"/>
    <w:rsid w:val="00806E40"/>
    <w:rsid w:val="00810789"/>
    <w:rsid w:val="008123B7"/>
    <w:rsid w:val="00841530"/>
    <w:rsid w:val="008651FD"/>
    <w:rsid w:val="0087006E"/>
    <w:rsid w:val="008713D6"/>
    <w:rsid w:val="00872275"/>
    <w:rsid w:val="00891370"/>
    <w:rsid w:val="00895765"/>
    <w:rsid w:val="008B0C65"/>
    <w:rsid w:val="008B4F6D"/>
    <w:rsid w:val="008B56A9"/>
    <w:rsid w:val="008C1342"/>
    <w:rsid w:val="008D16CD"/>
    <w:rsid w:val="008D5D1F"/>
    <w:rsid w:val="008D762C"/>
    <w:rsid w:val="008E65F4"/>
    <w:rsid w:val="008F0461"/>
    <w:rsid w:val="008F09DA"/>
    <w:rsid w:val="008F1F9F"/>
    <w:rsid w:val="008F3416"/>
    <w:rsid w:val="008F3584"/>
    <w:rsid w:val="00900F2B"/>
    <w:rsid w:val="00906846"/>
    <w:rsid w:val="009141FC"/>
    <w:rsid w:val="0092649C"/>
    <w:rsid w:val="00941C50"/>
    <w:rsid w:val="00966D92"/>
    <w:rsid w:val="0097346B"/>
    <w:rsid w:val="00980EDC"/>
    <w:rsid w:val="00984B18"/>
    <w:rsid w:val="00985B6A"/>
    <w:rsid w:val="00991B1F"/>
    <w:rsid w:val="009954DC"/>
    <w:rsid w:val="00997D69"/>
    <w:rsid w:val="009B5EDB"/>
    <w:rsid w:val="009B78A8"/>
    <w:rsid w:val="009C3B0C"/>
    <w:rsid w:val="009D6320"/>
    <w:rsid w:val="009E61BC"/>
    <w:rsid w:val="009E6363"/>
    <w:rsid w:val="009F03E8"/>
    <w:rsid w:val="009F1813"/>
    <w:rsid w:val="009F5502"/>
    <w:rsid w:val="009F6732"/>
    <w:rsid w:val="009F79A8"/>
    <w:rsid w:val="009F7BF3"/>
    <w:rsid w:val="00A0115E"/>
    <w:rsid w:val="00A06BDD"/>
    <w:rsid w:val="00A25E01"/>
    <w:rsid w:val="00A42490"/>
    <w:rsid w:val="00A52871"/>
    <w:rsid w:val="00A54487"/>
    <w:rsid w:val="00A55451"/>
    <w:rsid w:val="00A7271A"/>
    <w:rsid w:val="00A727A1"/>
    <w:rsid w:val="00A77E9F"/>
    <w:rsid w:val="00A80A3E"/>
    <w:rsid w:val="00A850EF"/>
    <w:rsid w:val="00A87799"/>
    <w:rsid w:val="00A9763D"/>
    <w:rsid w:val="00AC271E"/>
    <w:rsid w:val="00AD1172"/>
    <w:rsid w:val="00AD3166"/>
    <w:rsid w:val="00AD3FED"/>
    <w:rsid w:val="00AD4AF0"/>
    <w:rsid w:val="00AD5B28"/>
    <w:rsid w:val="00AF13D7"/>
    <w:rsid w:val="00B07B09"/>
    <w:rsid w:val="00B3667E"/>
    <w:rsid w:val="00B42668"/>
    <w:rsid w:val="00B52052"/>
    <w:rsid w:val="00B56835"/>
    <w:rsid w:val="00B57043"/>
    <w:rsid w:val="00B67523"/>
    <w:rsid w:val="00B7013E"/>
    <w:rsid w:val="00B72EE3"/>
    <w:rsid w:val="00B742AA"/>
    <w:rsid w:val="00B75C9E"/>
    <w:rsid w:val="00B80145"/>
    <w:rsid w:val="00B871B0"/>
    <w:rsid w:val="00BD0152"/>
    <w:rsid w:val="00BE0AEF"/>
    <w:rsid w:val="00BE1D5C"/>
    <w:rsid w:val="00BF14C5"/>
    <w:rsid w:val="00C14F5B"/>
    <w:rsid w:val="00C1577E"/>
    <w:rsid w:val="00C21EB7"/>
    <w:rsid w:val="00C51D50"/>
    <w:rsid w:val="00C61543"/>
    <w:rsid w:val="00C67467"/>
    <w:rsid w:val="00C81F5D"/>
    <w:rsid w:val="00C8456E"/>
    <w:rsid w:val="00C8743A"/>
    <w:rsid w:val="00C92CAC"/>
    <w:rsid w:val="00C9716F"/>
    <w:rsid w:val="00CA34BD"/>
    <w:rsid w:val="00CC705A"/>
    <w:rsid w:val="00CD2FD8"/>
    <w:rsid w:val="00CD3C07"/>
    <w:rsid w:val="00CD6E8F"/>
    <w:rsid w:val="00CE1900"/>
    <w:rsid w:val="00D130B6"/>
    <w:rsid w:val="00D2028F"/>
    <w:rsid w:val="00D374D1"/>
    <w:rsid w:val="00D55858"/>
    <w:rsid w:val="00D57F9B"/>
    <w:rsid w:val="00D80581"/>
    <w:rsid w:val="00DB16AC"/>
    <w:rsid w:val="00DB2111"/>
    <w:rsid w:val="00DC3FEF"/>
    <w:rsid w:val="00DC6DC9"/>
    <w:rsid w:val="00DE14F5"/>
    <w:rsid w:val="00DE63B5"/>
    <w:rsid w:val="00E052CD"/>
    <w:rsid w:val="00E06457"/>
    <w:rsid w:val="00E11BC6"/>
    <w:rsid w:val="00E21F6E"/>
    <w:rsid w:val="00E25804"/>
    <w:rsid w:val="00E265C2"/>
    <w:rsid w:val="00E272A2"/>
    <w:rsid w:val="00E32DE0"/>
    <w:rsid w:val="00E33CEC"/>
    <w:rsid w:val="00E356BA"/>
    <w:rsid w:val="00E4662A"/>
    <w:rsid w:val="00E532FC"/>
    <w:rsid w:val="00E55601"/>
    <w:rsid w:val="00E6773F"/>
    <w:rsid w:val="00E756C2"/>
    <w:rsid w:val="00E92C90"/>
    <w:rsid w:val="00E938B7"/>
    <w:rsid w:val="00EC5C04"/>
    <w:rsid w:val="00ED42E9"/>
    <w:rsid w:val="00EF7586"/>
    <w:rsid w:val="00F033EE"/>
    <w:rsid w:val="00F10382"/>
    <w:rsid w:val="00F1061C"/>
    <w:rsid w:val="00F13160"/>
    <w:rsid w:val="00F13B95"/>
    <w:rsid w:val="00F2317B"/>
    <w:rsid w:val="00F44247"/>
    <w:rsid w:val="00F640D6"/>
    <w:rsid w:val="00F72D5C"/>
    <w:rsid w:val="00F74F15"/>
    <w:rsid w:val="00F77DB2"/>
    <w:rsid w:val="00F84305"/>
    <w:rsid w:val="00F928BC"/>
    <w:rsid w:val="00FA3B86"/>
    <w:rsid w:val="00FB097D"/>
    <w:rsid w:val="00FE5DF7"/>
    <w:rsid w:val="00FF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EB1C3"/>
  <w15:chartTrackingRefBased/>
  <w15:docId w15:val="{921F49E8-9CBF-1242-A8A1-EC2C966C8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65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658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496658"/>
    <w:pPr>
      <w:spacing w:before="100" w:beforeAutospacing="1" w:after="100" w:afterAutospacing="1"/>
    </w:pPr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9665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9665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96658"/>
  </w:style>
  <w:style w:type="character" w:customStyle="1" w:styleId="EndNoteBibliographyChar">
    <w:name w:val="EndNote Bibliography Char"/>
    <w:basedOn w:val="DefaultParagraphFont"/>
    <w:link w:val="EndNoteBibliography"/>
    <w:rsid w:val="00496658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4966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665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4966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6658"/>
    <w:rPr>
      <w:rFonts w:ascii="Times New Roman" w:eastAsia="Times New Roman" w:hAnsi="Times New Roman" w:cs="Times New Roman"/>
      <w:kern w:val="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96658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6658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96658"/>
    <w:rPr>
      <w:kern w:val="2"/>
      <w:sz w:val="20"/>
      <w:szCs w:val="20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49665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966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65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9665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966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6658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96658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66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6658"/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paragraph" w:styleId="NoSpacing">
    <w:name w:val="No Spacing"/>
    <w:uiPriority w:val="1"/>
    <w:qFormat/>
    <w:rsid w:val="0049665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6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6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65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65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496658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Taxonomy/Browser/wwwtax.cgi?mode=Info&amp;id=267747&amp;lvl=3&amp;lin=f&amp;keep=1&amp;srchmode=1&amp;unlock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659</Words>
  <Characters>20858</Characters>
  <Application>Microsoft Office Word</Application>
  <DocSecurity>0</DocSecurity>
  <Lines>173</Lines>
  <Paragraphs>48</Paragraphs>
  <ScaleCrop>false</ScaleCrop>
  <Company/>
  <LinksUpToDate>false</LinksUpToDate>
  <CharactersWithSpaces>2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 Hong Cho</dc:creator>
  <cp:keywords/>
  <dc:description/>
  <cp:lastModifiedBy>Kyu Hong Cho</cp:lastModifiedBy>
  <cp:revision>3</cp:revision>
  <dcterms:created xsi:type="dcterms:W3CDTF">2024-02-01T18:28:00Z</dcterms:created>
  <dcterms:modified xsi:type="dcterms:W3CDTF">2024-02-09T21:42:00Z</dcterms:modified>
</cp:coreProperties>
</file>